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9"/>
      </w:tblGrid>
      <w:tr w:rsidR="00F4745D" w:rsidRPr="00310B7D" w:rsidTr="00B976F1">
        <w:trPr>
          <w:trHeight w:hRule="exact" w:val="1522"/>
        </w:trPr>
        <w:tc>
          <w:tcPr>
            <w:tcW w:w="9379" w:type="dxa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</w:p>
          <w:p w:rsidR="00F4745D" w:rsidRPr="00AD1941" w:rsidRDefault="00B12778" w:rsidP="00AD194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Association of </w:t>
            </w:r>
            <w:r w:rsidR="00D15AA3">
              <w:rPr>
                <w:rFonts w:ascii="Times New Roman" w:hAnsi="Times New Roman" w:cs="Times New Roman"/>
                <w:b/>
                <w:szCs w:val="20"/>
              </w:rPr>
              <w:t>fish</w:t>
            </w: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 consumption and nutritional status among adolescent girls living in different </w:t>
            </w:r>
            <w:proofErr w:type="spellStart"/>
            <w:r w:rsidRPr="00310B7D">
              <w:rPr>
                <w:rFonts w:ascii="Times New Roman" w:hAnsi="Times New Roman" w:cs="Times New Roman"/>
                <w:b/>
                <w:szCs w:val="20"/>
              </w:rPr>
              <w:t>agro</w:t>
            </w:r>
            <w:proofErr w:type="spellEnd"/>
            <w:r w:rsidRPr="00310B7D">
              <w:rPr>
                <w:rFonts w:ascii="Times New Roman" w:hAnsi="Times New Roman" w:cs="Times New Roman"/>
                <w:b/>
                <w:szCs w:val="20"/>
              </w:rPr>
              <w:t>-ecological zones in South West Bangladesh</w:t>
            </w:r>
          </w:p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A196F" w:rsidRPr="00310B7D" w:rsidRDefault="00EA196F" w:rsidP="00B976F1">
      <w:pPr>
        <w:pStyle w:val="GAHeading1"/>
        <w:spacing w:after="0" w:line="24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10B7D">
        <w:rPr>
          <w:rFonts w:ascii="Times New Roman" w:eastAsia="Times New Roman" w:hAnsi="Times New Roman" w:cs="Times New Roman"/>
          <w:sz w:val="20"/>
          <w:szCs w:val="20"/>
          <w:lang w:val="en-GB"/>
        </w:rPr>
        <w:t>Consent Form (</w:t>
      </w:r>
      <w:r w:rsidR="00B12778" w:rsidRPr="00310B7D">
        <w:rPr>
          <w:rFonts w:ascii="Times New Roman" w:eastAsia="Times New Roman" w:hAnsi="Times New Roman" w:cs="Times New Roman"/>
          <w:sz w:val="20"/>
          <w:szCs w:val="20"/>
          <w:lang w:val="en-GB"/>
        </w:rPr>
        <w:t>English</w:t>
      </w:r>
      <w:r w:rsidRPr="00310B7D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</w:p>
    <w:p w:rsidR="00EA196F" w:rsidRPr="00310B7D" w:rsidRDefault="00EA196F" w:rsidP="00EA196F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310B7D">
        <w:rPr>
          <w:rFonts w:ascii="Times New Roman" w:hAnsi="Times New Roman" w:cs="Times New Roman"/>
          <w:b/>
          <w:szCs w:val="20"/>
        </w:rPr>
        <w:t xml:space="preserve">Protocol title: Association of </w:t>
      </w:r>
      <w:r w:rsidR="00D15AA3">
        <w:rPr>
          <w:rFonts w:ascii="Times New Roman" w:hAnsi="Times New Roman" w:cs="Times New Roman"/>
          <w:b/>
          <w:szCs w:val="20"/>
        </w:rPr>
        <w:t>fish</w:t>
      </w:r>
      <w:r w:rsidRPr="00310B7D">
        <w:rPr>
          <w:rFonts w:ascii="Times New Roman" w:hAnsi="Times New Roman" w:cs="Times New Roman"/>
          <w:b/>
          <w:szCs w:val="20"/>
        </w:rPr>
        <w:t xml:space="preserve"> consumption and nutritional status among adolescent girls living in different aquatic ecological zones in South Western Bangladesh</w:t>
      </w:r>
    </w:p>
    <w:p w:rsidR="00EA196F" w:rsidRPr="00310B7D" w:rsidRDefault="00EA196F" w:rsidP="00EA196F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Name of PI:  Dr. Abdullah-Al Mamun, (NSTU) and </w:t>
      </w:r>
      <w:proofErr w:type="spellStart"/>
      <w:r w:rsidRPr="00310B7D">
        <w:rPr>
          <w:rFonts w:ascii="Times New Roman" w:hAnsi="Times New Roman" w:cs="Times New Roman"/>
          <w:szCs w:val="20"/>
        </w:rPr>
        <w:t>Mrs</w:t>
      </w:r>
      <w:proofErr w:type="spellEnd"/>
      <w:r w:rsidRPr="00310B7D">
        <w:rPr>
          <w:rFonts w:ascii="Times New Roman" w:hAnsi="Times New Roman" w:cs="Times New Roman"/>
          <w:szCs w:val="20"/>
        </w:rPr>
        <w:t xml:space="preserve"> Gulshan Ara (</w:t>
      </w:r>
      <w:proofErr w:type="gramStart"/>
      <w:r w:rsidRPr="00310B7D">
        <w:rPr>
          <w:rFonts w:ascii="Times New Roman" w:hAnsi="Times New Roman" w:cs="Times New Roman"/>
          <w:szCs w:val="20"/>
        </w:rPr>
        <w:t>ICDDR,B</w:t>
      </w:r>
      <w:proofErr w:type="gramEnd"/>
      <w:r w:rsidRPr="00310B7D">
        <w:rPr>
          <w:rFonts w:ascii="Times New Roman" w:hAnsi="Times New Roman" w:cs="Times New Roman"/>
          <w:szCs w:val="20"/>
        </w:rPr>
        <w:t>)</w:t>
      </w:r>
    </w:p>
    <w:p w:rsidR="00B12778" w:rsidRPr="00310B7D" w:rsidRDefault="00B12778" w:rsidP="00B12778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We are here from the </w:t>
      </w:r>
      <w:proofErr w:type="spellStart"/>
      <w:r w:rsidRPr="00310B7D">
        <w:rPr>
          <w:rFonts w:ascii="Times New Roman" w:hAnsi="Times New Roman" w:cs="Times New Roman"/>
          <w:szCs w:val="20"/>
        </w:rPr>
        <w:t>icddr’b</w:t>
      </w:r>
      <w:proofErr w:type="spellEnd"/>
      <w:r w:rsidRPr="00310B7D">
        <w:rPr>
          <w:rFonts w:ascii="Times New Roman" w:hAnsi="Times New Roman" w:cs="Times New Roman"/>
          <w:szCs w:val="20"/>
        </w:rPr>
        <w:t xml:space="preserve"> and Noakhali Science and Technology University (NSTU) working under the lead of University of Stirling, </w:t>
      </w:r>
      <w:r w:rsidRPr="00310B7D">
        <w:rPr>
          <w:rFonts w:ascii="Times New Roman" w:hAnsi="Times New Roman" w:cs="Times New Roman"/>
          <w:noProof/>
          <w:szCs w:val="20"/>
        </w:rPr>
        <w:t>UK</w:t>
      </w:r>
      <w:r w:rsidRPr="00310B7D">
        <w:rPr>
          <w:rFonts w:ascii="Times New Roman" w:hAnsi="Times New Roman" w:cs="Times New Roman"/>
          <w:szCs w:val="20"/>
        </w:rPr>
        <w:t xml:space="preserve"> in a multinational research project to collect data on food and nutritional security of adolescent girls at the </w:t>
      </w:r>
      <w:r w:rsidRPr="00310B7D">
        <w:rPr>
          <w:rFonts w:ascii="Times New Roman" w:hAnsi="Times New Roman" w:cs="Times New Roman"/>
          <w:noProof/>
          <w:szCs w:val="20"/>
        </w:rPr>
        <w:t>household</w:t>
      </w:r>
      <w:r w:rsidRPr="00310B7D">
        <w:rPr>
          <w:rFonts w:ascii="Times New Roman" w:hAnsi="Times New Roman" w:cs="Times New Roman"/>
          <w:szCs w:val="20"/>
        </w:rPr>
        <w:t xml:space="preserve"> level of the </w:t>
      </w:r>
      <w:r w:rsidRPr="00310B7D">
        <w:rPr>
          <w:rFonts w:ascii="Times New Roman" w:hAnsi="Times New Roman" w:cs="Times New Roman"/>
          <w:noProof/>
          <w:szCs w:val="20"/>
        </w:rPr>
        <w:t>south-western</w:t>
      </w:r>
      <w:r w:rsidRPr="00310B7D">
        <w:rPr>
          <w:rFonts w:ascii="Times New Roman" w:hAnsi="Times New Roman" w:cs="Times New Roman"/>
          <w:szCs w:val="20"/>
        </w:rPr>
        <w:t xml:space="preserve"> coastal belt of Bangladesh. We will transform </w:t>
      </w:r>
      <w:r w:rsidRPr="00310B7D">
        <w:rPr>
          <w:rFonts w:ascii="Times New Roman" w:hAnsi="Times New Roman" w:cs="Times New Roman"/>
          <w:noProof/>
          <w:szCs w:val="20"/>
        </w:rPr>
        <w:t>your</w:t>
      </w:r>
      <w:r w:rsidRPr="00310B7D">
        <w:rPr>
          <w:rFonts w:ascii="Times New Roman" w:hAnsi="Times New Roman" w:cs="Times New Roman"/>
          <w:szCs w:val="20"/>
        </w:rPr>
        <w:t xml:space="preserve"> personal information into the </w:t>
      </w:r>
      <w:r w:rsidRPr="00310B7D">
        <w:rPr>
          <w:rFonts w:ascii="Times New Roman" w:hAnsi="Times New Roman" w:cs="Times New Roman"/>
          <w:noProof/>
          <w:szCs w:val="20"/>
        </w:rPr>
        <w:t>code</w:t>
      </w:r>
      <w:r w:rsidRPr="00310B7D">
        <w:rPr>
          <w:rFonts w:ascii="Times New Roman" w:hAnsi="Times New Roman" w:cs="Times New Roman"/>
          <w:szCs w:val="20"/>
        </w:rPr>
        <w:t xml:space="preserve"> and keep it confidential and destroy after finishing the research. During the blood sample collection of adolescent girls and nutritional outcomes study female health assistant/experienced women will deploy. It will take at least 3-4 </w:t>
      </w:r>
      <w:r w:rsidRPr="00310B7D">
        <w:rPr>
          <w:rFonts w:ascii="Times New Roman" w:hAnsi="Times New Roman" w:cs="Times New Roman"/>
          <w:noProof/>
          <w:szCs w:val="20"/>
        </w:rPr>
        <w:t>hours,</w:t>
      </w:r>
      <w:r w:rsidRPr="00310B7D">
        <w:rPr>
          <w:rFonts w:ascii="Times New Roman" w:hAnsi="Times New Roman" w:cs="Times New Roman"/>
          <w:szCs w:val="20"/>
        </w:rPr>
        <w:t xml:space="preserve"> and </w:t>
      </w:r>
      <w:r w:rsidRPr="00310B7D">
        <w:rPr>
          <w:rFonts w:ascii="Times New Roman" w:hAnsi="Times New Roman" w:cs="Times New Roman"/>
          <w:noProof/>
          <w:szCs w:val="20"/>
        </w:rPr>
        <w:t>your</w:t>
      </w:r>
      <w:r w:rsidRPr="00310B7D">
        <w:rPr>
          <w:rFonts w:ascii="Times New Roman" w:hAnsi="Times New Roman" w:cs="Times New Roman"/>
          <w:szCs w:val="20"/>
        </w:rPr>
        <w:t xml:space="preserve"> information should be accurate and if </w:t>
      </w:r>
      <w:r w:rsidRPr="00310B7D">
        <w:rPr>
          <w:rFonts w:ascii="Times New Roman" w:hAnsi="Times New Roman" w:cs="Times New Roman"/>
          <w:noProof/>
          <w:szCs w:val="20"/>
        </w:rPr>
        <w:t>you</w:t>
      </w:r>
      <w:r w:rsidRPr="00310B7D">
        <w:rPr>
          <w:rFonts w:ascii="Times New Roman" w:hAnsi="Times New Roman" w:cs="Times New Roman"/>
          <w:szCs w:val="20"/>
        </w:rPr>
        <w:t xml:space="preserve"> wish </w:t>
      </w:r>
      <w:r w:rsidRPr="00310B7D">
        <w:rPr>
          <w:rFonts w:ascii="Times New Roman" w:hAnsi="Times New Roman" w:cs="Times New Roman"/>
          <w:noProof/>
          <w:szCs w:val="20"/>
        </w:rPr>
        <w:t>you</w:t>
      </w:r>
      <w:r w:rsidRPr="00310B7D">
        <w:rPr>
          <w:rFonts w:ascii="Times New Roman" w:hAnsi="Times New Roman" w:cs="Times New Roman"/>
          <w:szCs w:val="20"/>
        </w:rPr>
        <w:t xml:space="preserve"> can withdraw </w:t>
      </w:r>
      <w:r w:rsidRPr="00310B7D">
        <w:rPr>
          <w:rFonts w:ascii="Times New Roman" w:hAnsi="Times New Roman" w:cs="Times New Roman"/>
          <w:noProof/>
          <w:szCs w:val="20"/>
        </w:rPr>
        <w:t>your</w:t>
      </w:r>
      <w:r w:rsidRPr="00310B7D">
        <w:rPr>
          <w:rFonts w:ascii="Times New Roman" w:hAnsi="Times New Roman" w:cs="Times New Roman"/>
          <w:szCs w:val="20"/>
        </w:rPr>
        <w:t xml:space="preserve"> participation from this volunteer survey work. </w:t>
      </w:r>
      <w:r w:rsidRPr="00310B7D">
        <w:rPr>
          <w:rFonts w:ascii="Times New Roman" w:hAnsi="Times New Roman" w:cs="Times New Roman"/>
          <w:noProof/>
          <w:szCs w:val="20"/>
        </w:rPr>
        <w:t>Your</w:t>
      </w:r>
      <w:r w:rsidRPr="00310B7D">
        <w:rPr>
          <w:rFonts w:ascii="Times New Roman" w:hAnsi="Times New Roman" w:cs="Times New Roman"/>
          <w:szCs w:val="20"/>
        </w:rPr>
        <w:t xml:space="preserve"> </w:t>
      </w:r>
      <w:r w:rsidRPr="00310B7D">
        <w:rPr>
          <w:rFonts w:ascii="Times New Roman" w:hAnsi="Times New Roman" w:cs="Times New Roman"/>
          <w:noProof/>
          <w:szCs w:val="20"/>
        </w:rPr>
        <w:t>participation</w:t>
      </w:r>
      <w:r w:rsidRPr="00310B7D">
        <w:rPr>
          <w:rFonts w:ascii="Times New Roman" w:hAnsi="Times New Roman" w:cs="Times New Roman"/>
          <w:szCs w:val="20"/>
        </w:rPr>
        <w:t xml:space="preserve"> and </w:t>
      </w:r>
      <w:r w:rsidRPr="00310B7D">
        <w:rPr>
          <w:rFonts w:ascii="Times New Roman" w:hAnsi="Times New Roman" w:cs="Times New Roman"/>
          <w:noProof/>
          <w:szCs w:val="20"/>
        </w:rPr>
        <w:t>information</w:t>
      </w:r>
      <w:r w:rsidRPr="00310B7D">
        <w:rPr>
          <w:rFonts w:ascii="Times New Roman" w:hAnsi="Times New Roman" w:cs="Times New Roman"/>
          <w:szCs w:val="20"/>
        </w:rPr>
        <w:t xml:space="preserve"> may help the policy makers to formulate strategies which eventually provide benefit to the mass people.</w:t>
      </w:r>
    </w:p>
    <w:p w:rsidR="00B12778" w:rsidRPr="00310B7D" w:rsidRDefault="00B12778" w:rsidP="00B1277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Interviewer of this research work has clearly explained the aim and objectives of this </w:t>
      </w:r>
      <w:r w:rsidRPr="00310B7D">
        <w:rPr>
          <w:rFonts w:ascii="Times New Roman" w:hAnsi="Times New Roman" w:cs="Times New Roman"/>
          <w:noProof/>
          <w:szCs w:val="20"/>
        </w:rPr>
        <w:t>survey,</w:t>
      </w:r>
      <w:r w:rsidRPr="00310B7D">
        <w:rPr>
          <w:rFonts w:ascii="Times New Roman" w:hAnsi="Times New Roman" w:cs="Times New Roman"/>
          <w:szCs w:val="20"/>
        </w:rPr>
        <w:t xml:space="preserve"> and </w:t>
      </w:r>
      <w:r w:rsidRPr="00310B7D">
        <w:rPr>
          <w:rFonts w:ascii="Times New Roman" w:hAnsi="Times New Roman" w:cs="Times New Roman"/>
          <w:noProof/>
          <w:szCs w:val="20"/>
        </w:rPr>
        <w:t>I</w:t>
      </w:r>
      <w:r w:rsidRPr="00310B7D">
        <w:rPr>
          <w:rFonts w:ascii="Times New Roman" w:hAnsi="Times New Roman" w:cs="Times New Roman"/>
          <w:szCs w:val="20"/>
        </w:rPr>
        <w:t xml:space="preserve"> can withdraw </w:t>
      </w:r>
      <w:r w:rsidRPr="00310B7D">
        <w:rPr>
          <w:rFonts w:ascii="Times New Roman" w:hAnsi="Times New Roman" w:cs="Times New Roman"/>
          <w:noProof/>
          <w:szCs w:val="20"/>
        </w:rPr>
        <w:t>my</w:t>
      </w:r>
      <w:r w:rsidRPr="00310B7D">
        <w:rPr>
          <w:rFonts w:ascii="Times New Roman" w:hAnsi="Times New Roman" w:cs="Times New Roman"/>
          <w:szCs w:val="20"/>
        </w:rPr>
        <w:t xml:space="preserve"> participation at any moment if </w:t>
      </w:r>
      <w:r w:rsidRPr="00310B7D">
        <w:rPr>
          <w:rFonts w:ascii="Times New Roman" w:hAnsi="Times New Roman" w:cs="Times New Roman"/>
          <w:noProof/>
          <w:szCs w:val="20"/>
        </w:rPr>
        <w:t>I</w:t>
      </w:r>
      <w:r w:rsidRPr="00310B7D">
        <w:rPr>
          <w:rFonts w:ascii="Times New Roman" w:hAnsi="Times New Roman" w:cs="Times New Roman"/>
          <w:szCs w:val="20"/>
        </w:rPr>
        <w:t xml:space="preserve"> wish. </w:t>
      </w:r>
      <w:r w:rsidRPr="00310B7D">
        <w:rPr>
          <w:rFonts w:ascii="Times New Roman" w:hAnsi="Times New Roman" w:cs="Times New Roman"/>
          <w:noProof/>
          <w:szCs w:val="20"/>
        </w:rPr>
        <w:t>I</w:t>
      </w:r>
      <w:r w:rsidRPr="00310B7D">
        <w:rPr>
          <w:rFonts w:ascii="Times New Roman" w:hAnsi="Times New Roman" w:cs="Times New Roman"/>
          <w:szCs w:val="20"/>
        </w:rPr>
        <w:t xml:space="preserve"> have the right to know anything relevant to this </w:t>
      </w:r>
      <w:r w:rsidRPr="00310B7D">
        <w:rPr>
          <w:rFonts w:ascii="Times New Roman" w:hAnsi="Times New Roman" w:cs="Times New Roman"/>
          <w:noProof/>
          <w:szCs w:val="20"/>
        </w:rPr>
        <w:t>survey</w:t>
      </w:r>
      <w:r w:rsidRPr="00310B7D">
        <w:rPr>
          <w:rFonts w:ascii="Times New Roman" w:hAnsi="Times New Roman" w:cs="Times New Roman"/>
          <w:szCs w:val="20"/>
        </w:rPr>
        <w:t xml:space="preserve"> work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30"/>
        <w:gridCol w:w="2749"/>
        <w:gridCol w:w="1561"/>
        <w:gridCol w:w="2285"/>
      </w:tblGrid>
      <w:tr w:rsidR="00B12778" w:rsidRPr="00310B7D" w:rsidTr="008E421D">
        <w:tc>
          <w:tcPr>
            <w:tcW w:w="3030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oes the interviewee agree?</w:t>
            </w:r>
          </w:p>
        </w:tc>
        <w:tc>
          <w:tcPr>
            <w:tcW w:w="2749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1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oesn’t agree</w:t>
            </w:r>
          </w:p>
        </w:tc>
        <w:tc>
          <w:tcPr>
            <w:tcW w:w="2285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12778" w:rsidRPr="00310B7D" w:rsidTr="008E421D">
        <w:tc>
          <w:tcPr>
            <w:tcW w:w="3030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Name of the </w:t>
            </w:r>
            <w:r w:rsidRPr="00310B7D">
              <w:rPr>
                <w:rFonts w:ascii="Times New Roman" w:hAnsi="Times New Roman" w:cs="Times New Roman"/>
                <w:noProof/>
                <w:szCs w:val="20"/>
              </w:rPr>
              <w:t>interviewee</w:t>
            </w:r>
            <w:r w:rsidRPr="00310B7D">
              <w:rPr>
                <w:rFonts w:ascii="Times New Roman" w:hAnsi="Times New Roman" w:cs="Times New Roman"/>
                <w:szCs w:val="20"/>
              </w:rPr>
              <w:t>:</w:t>
            </w:r>
          </w:p>
        </w:tc>
        <w:tc>
          <w:tcPr>
            <w:tcW w:w="2749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1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ignature:</w:t>
            </w:r>
          </w:p>
        </w:tc>
        <w:tc>
          <w:tcPr>
            <w:tcW w:w="2285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12778" w:rsidRPr="00310B7D" w:rsidRDefault="00B12778" w:rsidP="00B12778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The </w:t>
      </w:r>
      <w:r w:rsidRPr="00310B7D">
        <w:rPr>
          <w:rFonts w:ascii="Times New Roman" w:hAnsi="Times New Roman" w:cs="Times New Roman"/>
          <w:noProof/>
          <w:szCs w:val="20"/>
        </w:rPr>
        <w:t>interviewee</w:t>
      </w:r>
      <w:r w:rsidRPr="00310B7D">
        <w:rPr>
          <w:rFonts w:ascii="Times New Roman" w:hAnsi="Times New Roman" w:cs="Times New Roman"/>
          <w:szCs w:val="20"/>
        </w:rPr>
        <w:t xml:space="preserve"> came to know about the aim and objectives of this survey and willingly participate and giving his/her consent by signing in respective space.  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965"/>
        <w:gridCol w:w="2874"/>
        <w:gridCol w:w="1184"/>
        <w:gridCol w:w="2602"/>
      </w:tblGrid>
      <w:tr w:rsidR="00B12778" w:rsidRPr="00310B7D" w:rsidTr="008E421D">
        <w:trPr>
          <w:trHeight w:val="485"/>
        </w:trPr>
        <w:tc>
          <w:tcPr>
            <w:tcW w:w="2965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Name of the Interviewer:</w:t>
            </w:r>
          </w:p>
        </w:tc>
        <w:tc>
          <w:tcPr>
            <w:tcW w:w="2874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4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ignature</w:t>
            </w:r>
          </w:p>
        </w:tc>
        <w:tc>
          <w:tcPr>
            <w:tcW w:w="2602" w:type="dxa"/>
          </w:tcPr>
          <w:p w:rsidR="00B12778" w:rsidRPr="00310B7D" w:rsidRDefault="00B12778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12778" w:rsidRPr="00310B7D" w:rsidRDefault="00B12778" w:rsidP="00B12778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950"/>
      </w:tblGrid>
      <w:tr w:rsidR="00B12778" w:rsidRPr="00310B7D" w:rsidTr="008E421D">
        <w:tc>
          <w:tcPr>
            <w:tcW w:w="4675" w:type="dxa"/>
          </w:tcPr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Gulshan Ara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Assistant Scientist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Nutrition and Clinical Services Division (NCSD)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proofErr w:type="gramStart"/>
            <w:r w:rsidRPr="00310B7D">
              <w:rPr>
                <w:sz w:val="20"/>
                <w:szCs w:val="20"/>
              </w:rPr>
              <w:t>icddr,b</w:t>
            </w:r>
            <w:proofErr w:type="spellEnd"/>
            <w:proofErr w:type="gramEnd"/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Mohakhali, Dhaka-1212, Bangladesh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Tel: 880-2- 8860523-32, 019259-02383/01534-328559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E-mail: gulshan.ara@icddrb.org</w:t>
            </w:r>
          </w:p>
          <w:p w:rsidR="00B976F1" w:rsidRPr="00310B7D" w:rsidRDefault="00B976F1" w:rsidP="00B976F1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Website: </w:t>
            </w:r>
            <w:hyperlink r:id="rId10" w:tgtFrame="_blank" w:history="1">
              <w:r w:rsidRPr="00310B7D">
                <w:rPr>
                  <w:rStyle w:val="Hyperlink"/>
                  <w:color w:val="auto"/>
                  <w:sz w:val="20"/>
                  <w:szCs w:val="20"/>
                </w:rPr>
                <w:t>http://www.icddrb.org</w:t>
              </w:r>
            </w:hyperlink>
          </w:p>
          <w:p w:rsidR="00B976F1" w:rsidRPr="00310B7D" w:rsidRDefault="00B976F1" w:rsidP="008E421D">
            <w:pPr>
              <w:tabs>
                <w:tab w:val="left" w:pos="321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950" w:type="dxa"/>
          </w:tcPr>
          <w:p w:rsidR="00B976F1" w:rsidRPr="00310B7D" w:rsidRDefault="00B976F1" w:rsidP="00B12778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</w:rPr>
            </w:pP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Abdullah-Al Mamun PhD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epartment of Fisheries and Marine </w:t>
            </w:r>
            <w:r w:rsidRPr="00310B7D">
              <w:rPr>
                <w:rFonts w:ascii="Times New Roman" w:hAnsi="Times New Roman" w:cs="Times New Roman"/>
                <w:noProof/>
                <w:szCs w:val="20"/>
              </w:rPr>
              <w:t>Science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Noakhali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Science and Technology University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Sonapu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, Noakhali-3814, Bangladesh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Cell: +8801712928710, 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E-mail: mamun_au22@yahoo.com </w:t>
            </w:r>
          </w:p>
          <w:p w:rsidR="00B12778" w:rsidRPr="00310B7D" w:rsidRDefault="00B12778" w:rsidP="008E421D">
            <w:pPr>
              <w:spacing w:beforeAutospacing="1" w:afterAutospacing="1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B12778" w:rsidRPr="00310B7D" w:rsidRDefault="00EA196F" w:rsidP="00B12778">
      <w:pPr>
        <w:spacing w:after="0" w:line="240" w:lineRule="auto"/>
        <w:ind w:right="389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eastAsia="Times New Roman" w:hAnsi="Times New Roman" w:cs="Times New Roman"/>
          <w:szCs w:val="20"/>
          <w:lang w:val="en-GB"/>
        </w:rPr>
        <w:t xml:space="preserve"> </w:t>
      </w:r>
      <w:proofErr w:type="gramStart"/>
      <w:r w:rsidR="00B12778" w:rsidRPr="00310B7D">
        <w:rPr>
          <w:rFonts w:ascii="Times New Roman" w:hAnsi="Times New Roman" w:cs="Times New Roman"/>
          <w:szCs w:val="20"/>
        </w:rPr>
        <w:t>ICDDR,B</w:t>
      </w:r>
      <w:proofErr w:type="gramEnd"/>
      <w:r w:rsidR="00B12778" w:rsidRPr="00310B7D">
        <w:rPr>
          <w:rFonts w:ascii="Times New Roman" w:hAnsi="Times New Roman" w:cs="Times New Roman"/>
          <w:szCs w:val="20"/>
        </w:rPr>
        <w:t xml:space="preserve"> Ethical Review Committee, </w:t>
      </w:r>
      <w:r w:rsidR="00B12778" w:rsidRPr="00310B7D">
        <w:rPr>
          <w:rFonts w:ascii="Times New Roman" w:hAnsi="Times New Roman" w:cs="Times New Roman"/>
          <w:b/>
          <w:bCs/>
          <w:szCs w:val="20"/>
        </w:rPr>
        <w:t>Mr. M.A. Salam Khan</w:t>
      </w:r>
      <w:r w:rsidR="00B12778" w:rsidRPr="00310B7D">
        <w:rPr>
          <w:rFonts w:ascii="Times New Roman" w:hAnsi="Times New Roman" w:cs="Times New Roman"/>
          <w:szCs w:val="20"/>
        </w:rPr>
        <w:t xml:space="preserve">, Committee Coordination </w:t>
      </w:r>
    </w:p>
    <w:p w:rsidR="00B12778" w:rsidRPr="00310B7D" w:rsidRDefault="00B12778" w:rsidP="00B12778">
      <w:pPr>
        <w:spacing w:after="0" w:line="240" w:lineRule="auto"/>
        <w:ind w:right="389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Secretariat, </w:t>
      </w:r>
      <w:proofErr w:type="gramStart"/>
      <w:r w:rsidRPr="00310B7D">
        <w:rPr>
          <w:rFonts w:ascii="Times New Roman" w:hAnsi="Times New Roman" w:cs="Times New Roman"/>
          <w:szCs w:val="20"/>
        </w:rPr>
        <w:t>ICDDR,B</w:t>
      </w:r>
      <w:proofErr w:type="gramEnd"/>
      <w:r w:rsidRPr="00310B7D">
        <w:rPr>
          <w:rFonts w:ascii="Times New Roman" w:hAnsi="Times New Roman" w:cs="Times New Roman"/>
          <w:szCs w:val="20"/>
        </w:rPr>
        <w:t>, Mohakhali, Dhaka-1212, Bangladesh, Phone: 9886498 (</w:t>
      </w:r>
      <w:r w:rsidRPr="00310B7D">
        <w:rPr>
          <w:rFonts w:ascii="Times New Roman" w:hAnsi="Times New Roman" w:cs="Times New Roman"/>
          <w:bCs/>
          <w:szCs w:val="20"/>
        </w:rPr>
        <w:t>direct</w:t>
      </w:r>
      <w:r w:rsidRPr="00310B7D">
        <w:rPr>
          <w:rFonts w:ascii="Times New Roman" w:hAnsi="Times New Roman" w:cs="Times New Roman"/>
          <w:szCs w:val="20"/>
        </w:rPr>
        <w:t>) or 01711428989 (</w:t>
      </w:r>
      <w:r w:rsidRPr="00310B7D">
        <w:rPr>
          <w:rFonts w:ascii="Times New Roman" w:hAnsi="Times New Roman" w:cs="Times New Roman"/>
          <w:bCs/>
          <w:szCs w:val="20"/>
        </w:rPr>
        <w:t>mobile</w:t>
      </w:r>
      <w:r w:rsidRPr="00310B7D">
        <w:rPr>
          <w:rFonts w:ascii="Times New Roman" w:hAnsi="Times New Roman" w:cs="Times New Roman"/>
          <w:szCs w:val="20"/>
        </w:rPr>
        <w:t>).</w:t>
      </w:r>
    </w:p>
    <w:p w:rsidR="00EA196F" w:rsidRPr="00310B7D" w:rsidRDefault="00EA196F" w:rsidP="00B12778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EA196F" w:rsidRPr="00310B7D" w:rsidRDefault="00EA196F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12778" w:rsidRPr="00310B7D" w:rsidRDefault="00B12778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C20B85" w:rsidRPr="00310B7D" w:rsidRDefault="00C20B85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C20B85" w:rsidRPr="00310B7D" w:rsidRDefault="00C20B85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C20B85" w:rsidRPr="00310B7D" w:rsidRDefault="00C20B85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310B7D" w:rsidRDefault="00310B7D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310B7D" w:rsidRPr="00310B7D" w:rsidRDefault="00310B7D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976F1" w:rsidRPr="00310B7D" w:rsidRDefault="00B976F1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12778" w:rsidRPr="00310B7D" w:rsidRDefault="00B12778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B12778" w:rsidRPr="00310B7D" w:rsidRDefault="00B12778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F4745D" w:rsidRPr="00310B7D" w:rsidRDefault="00F4745D" w:rsidP="00F4745D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b/>
          <w:szCs w:val="20"/>
        </w:rPr>
        <w:t>INTERVIEWER ID: /__/__/                                                               STUDY ID: /__/__/__/</w:t>
      </w:r>
    </w:p>
    <w:tbl>
      <w:tblPr>
        <w:tblStyle w:val="TableGrid"/>
        <w:tblW w:w="10984" w:type="dxa"/>
        <w:tblInd w:w="-522" w:type="dxa"/>
        <w:tblLook w:val="04A0" w:firstRow="1" w:lastRow="0" w:firstColumn="1" w:lastColumn="0" w:noHBand="0" w:noVBand="1"/>
      </w:tblPr>
      <w:tblGrid>
        <w:gridCol w:w="2340"/>
        <w:gridCol w:w="2070"/>
        <w:gridCol w:w="1890"/>
        <w:gridCol w:w="1710"/>
        <w:gridCol w:w="2960"/>
        <w:gridCol w:w="14"/>
      </w:tblGrid>
      <w:tr w:rsidR="00F4745D" w:rsidRPr="00310B7D" w:rsidTr="00B976F1">
        <w:trPr>
          <w:gridAfter w:val="1"/>
          <w:wAfter w:w="14" w:type="dxa"/>
          <w:trHeight w:hRule="exact" w:val="352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HOUSEHOLD QUESTIONNAIRE FORM</w:t>
            </w:r>
          </w:p>
        </w:tc>
      </w:tr>
      <w:tr w:rsidR="00F4745D" w:rsidRPr="00310B7D" w:rsidTr="00B976F1">
        <w:trPr>
          <w:gridAfter w:val="1"/>
          <w:wAfter w:w="14" w:type="dxa"/>
          <w:trHeight w:hRule="exact" w:val="271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IDENTIFICATION</w:t>
            </w:r>
          </w:p>
        </w:tc>
      </w:tr>
      <w:tr w:rsidR="00F4745D" w:rsidRPr="00310B7D" w:rsidTr="00C20B85">
        <w:trPr>
          <w:gridAfter w:val="1"/>
          <w:wAfter w:w="14" w:type="dxa"/>
          <w:trHeight w:val="506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NAME OF HO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>U</w:t>
            </w:r>
            <w:r w:rsidRPr="00310B7D">
              <w:rPr>
                <w:rFonts w:ascii="Times New Roman" w:hAnsi="Times New Roman" w:cs="Times New Roman"/>
                <w:szCs w:val="20"/>
              </w:rPr>
              <w:t>SEHOLD HEAD:</w:t>
            </w:r>
          </w:p>
        </w:tc>
      </w:tr>
      <w:tr w:rsidR="00F4745D" w:rsidRPr="00310B7D" w:rsidTr="00B976F1">
        <w:trPr>
          <w:gridAfter w:val="1"/>
          <w:wAfter w:w="14" w:type="dxa"/>
          <w:trHeight w:hRule="exact" w:val="199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NAME OF RESPONDENT:                                                   </w:t>
            </w:r>
          </w:p>
        </w:tc>
      </w:tr>
      <w:tr w:rsidR="00F4745D" w:rsidRPr="00310B7D" w:rsidTr="00B976F1">
        <w:trPr>
          <w:gridAfter w:val="1"/>
          <w:wAfter w:w="14" w:type="dxa"/>
          <w:trHeight w:hRule="exact" w:val="370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ADOLE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>S</w:t>
            </w:r>
            <w:r w:rsidRPr="00310B7D">
              <w:rPr>
                <w:rFonts w:ascii="Times New Roman" w:hAnsi="Times New Roman" w:cs="Times New Roman"/>
                <w:szCs w:val="20"/>
              </w:rPr>
              <w:t>CENT  NAME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:                                                                                       ADDOLE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>S</w:t>
            </w:r>
            <w:r w:rsidRPr="00310B7D">
              <w:rPr>
                <w:rFonts w:ascii="Times New Roman" w:hAnsi="Times New Roman" w:cs="Times New Roman"/>
                <w:szCs w:val="20"/>
              </w:rPr>
              <w:t>CENT LINE NO:</w:t>
            </w:r>
          </w:p>
        </w:tc>
      </w:tr>
      <w:tr w:rsidR="00F4745D" w:rsidRPr="00310B7D" w:rsidTr="00B976F1">
        <w:trPr>
          <w:gridAfter w:val="1"/>
          <w:wAfter w:w="14" w:type="dxa"/>
          <w:trHeight w:hRule="exact" w:val="361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ILLAGE:                                                                                                  UNION:</w:t>
            </w:r>
          </w:p>
        </w:tc>
      </w:tr>
      <w:tr w:rsidR="00F4745D" w:rsidRPr="00310B7D" w:rsidTr="00C20B85">
        <w:trPr>
          <w:gridAfter w:val="1"/>
          <w:wAfter w:w="14" w:type="dxa"/>
          <w:trHeight w:val="506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HANA:                                                                                                   DISTRICT:</w:t>
            </w:r>
          </w:p>
        </w:tc>
      </w:tr>
      <w:tr w:rsidR="00F4745D" w:rsidRPr="00310B7D" w:rsidTr="00C20B85">
        <w:trPr>
          <w:gridAfter w:val="1"/>
          <w:wAfter w:w="14" w:type="dxa"/>
          <w:trHeight w:val="506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AREA: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1 = HS,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2 = MS,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3 = LS,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4 = FW,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5 =VC            WELL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BEING :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1 = BO, </w:t>
            </w:r>
            <w:r w:rsidR="000B200F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 = WO</w:t>
            </w:r>
          </w:p>
        </w:tc>
      </w:tr>
      <w:tr w:rsidR="00F4745D" w:rsidRPr="00310B7D" w:rsidTr="00C20B85">
        <w:trPr>
          <w:gridAfter w:val="1"/>
          <w:wAfter w:w="14" w:type="dxa"/>
          <w:trHeight w:val="506"/>
        </w:trPr>
        <w:tc>
          <w:tcPr>
            <w:tcW w:w="10970" w:type="dxa"/>
            <w:gridSpan w:val="5"/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T</w:t>
            </w:r>
            <w:r w:rsidR="00685547" w:rsidRPr="00310B7D">
              <w:rPr>
                <w:rFonts w:ascii="Times New Roman" w:hAnsi="Times New Roman" w:cs="Times New Roman"/>
                <w:szCs w:val="20"/>
              </w:rPr>
              <w:t>AI</w:t>
            </w:r>
            <w:r w:rsidRPr="00310B7D">
              <w:rPr>
                <w:rFonts w:ascii="Times New Roman" w:hAnsi="Times New Roman" w:cs="Times New Roman"/>
                <w:szCs w:val="20"/>
              </w:rPr>
              <w:t>L ADDRESS:</w:t>
            </w:r>
          </w:p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HONE NO:</w:t>
            </w:r>
          </w:p>
        </w:tc>
      </w:tr>
      <w:tr w:rsidR="00F4745D" w:rsidRPr="00310B7D" w:rsidTr="00C20B85">
        <w:trPr>
          <w:trHeight w:val="420"/>
        </w:trPr>
        <w:tc>
          <w:tcPr>
            <w:tcW w:w="10984" w:type="dxa"/>
            <w:gridSpan w:val="6"/>
          </w:tcPr>
          <w:p w:rsidR="00F4745D" w:rsidRPr="00310B7D" w:rsidRDefault="00F4745D" w:rsidP="00B976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NTERVIEWER’S VISITS</w:t>
            </w:r>
          </w:p>
        </w:tc>
      </w:tr>
      <w:tr w:rsidR="00F4745D" w:rsidRPr="00310B7D" w:rsidTr="00C20B85">
        <w:trPr>
          <w:trHeight w:val="420"/>
        </w:trPr>
        <w:tc>
          <w:tcPr>
            <w:tcW w:w="2340" w:type="dxa"/>
            <w:tcBorders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ISIT NO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ISIT-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ISIT-2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ISIT-3</w:t>
            </w:r>
          </w:p>
        </w:tc>
        <w:tc>
          <w:tcPr>
            <w:tcW w:w="2974" w:type="dxa"/>
            <w:gridSpan w:val="2"/>
            <w:tcBorders>
              <w:lef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INALVISIT AND RESUILT</w:t>
            </w:r>
          </w:p>
        </w:tc>
      </w:tr>
      <w:tr w:rsidR="00F4745D" w:rsidRPr="00310B7D" w:rsidTr="00C20B85">
        <w:trPr>
          <w:trHeight w:val="420"/>
        </w:trPr>
        <w:tc>
          <w:tcPr>
            <w:tcW w:w="2340" w:type="dxa"/>
            <w:tcBorders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ATE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4" w:type="dxa"/>
            <w:gridSpan w:val="2"/>
            <w:tcBorders>
              <w:lef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4745D" w:rsidRPr="00310B7D" w:rsidTr="00C20B85">
        <w:trPr>
          <w:trHeight w:val="420"/>
        </w:trPr>
        <w:tc>
          <w:tcPr>
            <w:tcW w:w="2340" w:type="dxa"/>
            <w:tcBorders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NTERVIEWER NAME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4" w:type="dxa"/>
            <w:gridSpan w:val="2"/>
            <w:tcBorders>
              <w:lef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85547" w:rsidRPr="00310B7D" w:rsidTr="00C20B85">
        <w:trPr>
          <w:trHeight w:val="420"/>
        </w:trPr>
        <w:tc>
          <w:tcPr>
            <w:tcW w:w="2340" w:type="dxa"/>
            <w:tcBorders>
              <w:right w:val="single" w:sz="4" w:space="0" w:color="auto"/>
            </w:tcBorders>
          </w:tcPr>
          <w:p w:rsidR="00685547" w:rsidRPr="00310B7D" w:rsidRDefault="00685547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UPERVISOR NAME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685547" w:rsidRPr="00310B7D" w:rsidRDefault="00685547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685547" w:rsidRPr="00310B7D" w:rsidRDefault="00685547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685547" w:rsidRPr="00310B7D" w:rsidRDefault="00685547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4" w:type="dxa"/>
            <w:gridSpan w:val="2"/>
            <w:tcBorders>
              <w:left w:val="single" w:sz="4" w:space="0" w:color="auto"/>
            </w:tcBorders>
          </w:tcPr>
          <w:p w:rsidR="00685547" w:rsidRPr="00310B7D" w:rsidRDefault="00685547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4745D" w:rsidRPr="00310B7D" w:rsidTr="00C20B85">
        <w:trPr>
          <w:trHeight w:val="420"/>
        </w:trPr>
        <w:tc>
          <w:tcPr>
            <w:tcW w:w="2340" w:type="dxa"/>
            <w:tcBorders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ESUILT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4" w:type="dxa"/>
            <w:gridSpan w:val="2"/>
            <w:tcBorders>
              <w:left w:val="single" w:sz="4" w:space="0" w:color="auto"/>
            </w:tcBorders>
          </w:tcPr>
          <w:p w:rsidR="00F4745D" w:rsidRPr="00310B7D" w:rsidRDefault="00F4745D" w:rsidP="00B976F1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F4745D" w:rsidRPr="00310B7D" w:rsidRDefault="00F4745D" w:rsidP="00F4745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:rsidR="00F4745D" w:rsidRPr="00310B7D" w:rsidRDefault="00F4745D" w:rsidP="00F4745D">
      <w:pPr>
        <w:spacing w:after="0" w:line="240" w:lineRule="auto"/>
        <w:jc w:val="both"/>
        <w:rPr>
          <w:rFonts w:ascii="Times New Roman" w:hAnsi="Times New Roman" w:cs="Times New Roman"/>
          <w:szCs w:val="20"/>
          <w:u w:val="single"/>
        </w:rPr>
      </w:pPr>
      <w:r w:rsidRPr="00310B7D">
        <w:rPr>
          <w:rFonts w:ascii="Times New Roman" w:hAnsi="Times New Roman" w:cs="Times New Roman"/>
          <w:szCs w:val="20"/>
          <w:u w:val="single"/>
        </w:rPr>
        <w:t>RESUILT CODES:</w:t>
      </w:r>
    </w:p>
    <w:p w:rsidR="00F4745D" w:rsidRPr="00310B7D" w:rsidRDefault="00F4745D" w:rsidP="00F4745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10B7D">
        <w:rPr>
          <w:sz w:val="20"/>
          <w:szCs w:val="20"/>
        </w:rPr>
        <w:t>COMPLETED               2. NOT AT HOME                  3. POSTPONED</w:t>
      </w:r>
    </w:p>
    <w:p w:rsidR="00F4745D" w:rsidRPr="00310B7D" w:rsidRDefault="00F4745D" w:rsidP="00F4745D">
      <w:pPr>
        <w:spacing w:after="0" w:line="240" w:lineRule="auto"/>
        <w:ind w:left="360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4.    REFUSED                       5. PARTLY COMPLTED        6. RESPONDENT INCAPACITATED   </w:t>
      </w:r>
    </w:p>
    <w:p w:rsidR="00F4745D" w:rsidRPr="00310B7D" w:rsidRDefault="00F4745D" w:rsidP="00F4745D">
      <w:pPr>
        <w:spacing w:after="0" w:line="240" w:lineRule="auto"/>
        <w:ind w:left="360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>7.   OTHERS ------------------------</w:t>
      </w:r>
    </w:p>
    <w:p w:rsidR="00F4745D" w:rsidRPr="00310B7D" w:rsidRDefault="00F4745D" w:rsidP="00F4745D">
      <w:pPr>
        <w:spacing w:after="0" w:line="240" w:lineRule="auto"/>
        <w:ind w:left="360"/>
        <w:jc w:val="both"/>
        <w:rPr>
          <w:rFonts w:ascii="Times New Roman" w:hAnsi="Times New Roman" w:cs="Times New Roman"/>
          <w:szCs w:val="20"/>
        </w:rPr>
      </w:pPr>
      <w:r w:rsidRPr="00310B7D">
        <w:rPr>
          <w:rFonts w:ascii="Times New Roman" w:hAnsi="Times New Roman" w:cs="Times New Roman"/>
          <w:szCs w:val="20"/>
        </w:rPr>
        <w:t xml:space="preserve">    (SPECIFY, IF ANY PROBLEM ENCOUTERED)</w:t>
      </w:r>
    </w:p>
    <w:p w:rsidR="00F4745D" w:rsidRPr="00310B7D" w:rsidRDefault="00F4745D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F4745D" w:rsidRPr="00310B7D" w:rsidRDefault="00F4745D">
      <w:pPr>
        <w:spacing w:after="0" w:line="240" w:lineRule="auto"/>
        <w:rPr>
          <w:rFonts w:ascii="Times New Roman" w:hAnsi="Times New Roman" w:cs="Times New Roman"/>
          <w:szCs w:val="20"/>
        </w:rPr>
        <w:sectPr w:rsidR="00F4745D" w:rsidRPr="00310B7D" w:rsidSect="00C20B85">
          <w:headerReference w:type="default" r:id="rId11"/>
          <w:footerReference w:type="default" r:id="rId12"/>
          <w:pgSz w:w="11906" w:h="16838"/>
          <w:pgMar w:top="720" w:right="720" w:bottom="720" w:left="864" w:header="720" w:footer="720" w:gutter="0"/>
          <w:cols w:space="720"/>
          <w:docGrid w:linePitch="360"/>
        </w:sectPr>
      </w:pP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895"/>
        <w:gridCol w:w="257"/>
        <w:gridCol w:w="1212"/>
        <w:gridCol w:w="956"/>
        <w:gridCol w:w="376"/>
        <w:gridCol w:w="1204"/>
        <w:gridCol w:w="1163"/>
        <w:gridCol w:w="748"/>
        <w:gridCol w:w="483"/>
        <w:gridCol w:w="966"/>
        <w:gridCol w:w="43"/>
        <w:gridCol w:w="1111"/>
        <w:gridCol w:w="841"/>
      </w:tblGrid>
      <w:tr w:rsidR="00F4745D" w:rsidRPr="00310B7D" w:rsidTr="00B976F1">
        <w:tc>
          <w:tcPr>
            <w:tcW w:w="10255" w:type="dxa"/>
            <w:gridSpan w:val="13"/>
          </w:tcPr>
          <w:p w:rsidR="00B12778" w:rsidRPr="00310B7D" w:rsidRDefault="00B12778" w:rsidP="005D4835">
            <w:pPr>
              <w:pStyle w:val="ListParagraph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310B7D">
              <w:rPr>
                <w:b/>
                <w:sz w:val="20"/>
                <w:szCs w:val="20"/>
              </w:rPr>
              <w:lastRenderedPageBreak/>
              <w:t>Socio Demographic Information: Household level</w:t>
            </w:r>
            <w:r w:rsidRPr="00310B7D">
              <w:rPr>
                <w:bCs/>
                <w:sz w:val="20"/>
                <w:szCs w:val="20"/>
              </w:rPr>
              <w:t xml:space="preserve"> </w:t>
            </w:r>
          </w:p>
          <w:p w:rsidR="00F4745D" w:rsidRPr="00310B7D" w:rsidRDefault="00B12778" w:rsidP="00B12778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szCs w:val="20"/>
              </w:rPr>
              <w:t xml:space="preserve">Now I will ask you some questions about you and your family </w:t>
            </w:r>
            <w:proofErr w:type="spellStart"/>
            <w:r w:rsidRPr="00310B7D">
              <w:rPr>
                <w:rFonts w:ascii="Times New Roman" w:hAnsi="Times New Roman" w:cs="Times New Roman"/>
                <w:bCs/>
                <w:szCs w:val="20"/>
              </w:rPr>
              <w:t>mebers</w:t>
            </w:r>
            <w:proofErr w:type="spellEnd"/>
          </w:p>
        </w:tc>
      </w:tr>
      <w:tr w:rsidR="00B12778" w:rsidRPr="00310B7D" w:rsidTr="00B976F1">
        <w:tc>
          <w:tcPr>
            <w:tcW w:w="1152" w:type="dxa"/>
            <w:gridSpan w:val="2"/>
          </w:tcPr>
          <w:p w:rsidR="00B12778" w:rsidRPr="00310B7D" w:rsidRDefault="00B12778" w:rsidP="00F4745D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1212" w:type="dxa"/>
          </w:tcPr>
          <w:p w:rsidR="00B12778" w:rsidRPr="00310B7D" w:rsidRDefault="00B12778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lease enlist the name of the all household me</w:t>
            </w:r>
            <w:r w:rsidR="00FF47C4" w:rsidRPr="00310B7D">
              <w:rPr>
                <w:rFonts w:ascii="Times New Roman" w:hAnsi="Times New Roman" w:cs="Times New Roman"/>
                <w:szCs w:val="20"/>
              </w:rPr>
              <w:t>m</w:t>
            </w:r>
            <w:r w:rsidRPr="00310B7D">
              <w:rPr>
                <w:rFonts w:ascii="Times New Roman" w:hAnsi="Times New Roman" w:cs="Times New Roman"/>
                <w:szCs w:val="20"/>
              </w:rPr>
              <w:t>bers (Start from the household head)</w:t>
            </w:r>
          </w:p>
        </w:tc>
        <w:tc>
          <w:tcPr>
            <w:tcW w:w="1332" w:type="dxa"/>
            <w:gridSpan w:val="2"/>
          </w:tcPr>
          <w:p w:rsidR="00B12778" w:rsidRPr="00310B7D" w:rsidRDefault="00B12778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is the relationship of (Name) to the head of the household?</w:t>
            </w:r>
          </w:p>
        </w:tc>
        <w:tc>
          <w:tcPr>
            <w:tcW w:w="1204" w:type="dxa"/>
          </w:tcPr>
          <w:p w:rsidR="00B12778" w:rsidRPr="00310B7D" w:rsidRDefault="00B12778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(Name) Male or female</w:t>
            </w:r>
          </w:p>
        </w:tc>
        <w:tc>
          <w:tcPr>
            <w:tcW w:w="1163" w:type="dxa"/>
          </w:tcPr>
          <w:p w:rsidR="00B12778" w:rsidRPr="00310B7D" w:rsidRDefault="00B12778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(Name) Stay in household at night</w:t>
            </w:r>
          </w:p>
        </w:tc>
        <w:tc>
          <w:tcPr>
            <w:tcW w:w="1231" w:type="dxa"/>
            <w:gridSpan w:val="2"/>
          </w:tcPr>
          <w:p w:rsidR="00B12778" w:rsidRPr="00310B7D" w:rsidRDefault="00B12778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(Name) generally eat in this household</w:t>
            </w:r>
          </w:p>
        </w:tc>
        <w:tc>
          <w:tcPr>
            <w:tcW w:w="1009" w:type="dxa"/>
            <w:gridSpan w:val="2"/>
          </w:tcPr>
          <w:p w:rsidR="00B12778" w:rsidRPr="00310B7D" w:rsidRDefault="00B12778" w:rsidP="00F474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(Name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>) Age? If age &lt;1 then write (00</w:t>
            </w:r>
            <w:r w:rsidRPr="00310B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11" w:type="dxa"/>
          </w:tcPr>
          <w:p w:rsidR="00B12778" w:rsidRPr="00310B7D" w:rsidRDefault="00B12778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Education level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 xml:space="preserve"> (in year)</w:t>
            </w:r>
          </w:p>
        </w:tc>
        <w:tc>
          <w:tcPr>
            <w:tcW w:w="841" w:type="dxa"/>
          </w:tcPr>
          <w:p w:rsidR="00B12778" w:rsidRPr="00310B7D" w:rsidRDefault="00B12778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ccupation</w:t>
            </w:r>
          </w:p>
        </w:tc>
      </w:tr>
      <w:tr w:rsidR="00B12778" w:rsidRPr="00310B7D" w:rsidTr="00B976F1">
        <w:trPr>
          <w:trHeight w:val="404"/>
        </w:trPr>
        <w:tc>
          <w:tcPr>
            <w:tcW w:w="1152" w:type="dxa"/>
            <w:gridSpan w:val="2"/>
          </w:tcPr>
          <w:p w:rsidR="00F4745D" w:rsidRPr="00310B7D" w:rsidRDefault="00F4745D" w:rsidP="00B12778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B12778"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l.N</w:t>
            </w: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proofErr w:type="spellEnd"/>
            <w:proofErr w:type="gramEnd"/>
          </w:p>
        </w:tc>
        <w:tc>
          <w:tcPr>
            <w:tcW w:w="1212" w:type="dxa"/>
          </w:tcPr>
          <w:p w:rsidR="00F4745D" w:rsidRPr="00310B7D" w:rsidRDefault="00F4745D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1332" w:type="dxa"/>
            <w:gridSpan w:val="2"/>
          </w:tcPr>
          <w:p w:rsidR="00F4745D" w:rsidRPr="00310B7D" w:rsidRDefault="00F4745D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204" w:type="dxa"/>
          </w:tcPr>
          <w:p w:rsidR="00F4745D" w:rsidRPr="00310B7D" w:rsidRDefault="00F4745D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163" w:type="dxa"/>
          </w:tcPr>
          <w:p w:rsidR="00F4745D" w:rsidRPr="00310B7D" w:rsidRDefault="00F4745D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1231" w:type="dxa"/>
            <w:gridSpan w:val="2"/>
          </w:tcPr>
          <w:p w:rsidR="00F4745D" w:rsidRPr="00310B7D" w:rsidRDefault="00F4745D" w:rsidP="00F4745D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1009" w:type="dxa"/>
            <w:gridSpan w:val="2"/>
          </w:tcPr>
          <w:p w:rsidR="00F4745D" w:rsidRPr="00310B7D" w:rsidRDefault="00F4745D" w:rsidP="00F4745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1111" w:type="dxa"/>
          </w:tcPr>
          <w:p w:rsidR="00F4745D" w:rsidRPr="00310B7D" w:rsidRDefault="00F4745D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g</w:t>
            </w:r>
          </w:p>
        </w:tc>
        <w:tc>
          <w:tcPr>
            <w:tcW w:w="841" w:type="dxa"/>
          </w:tcPr>
          <w:p w:rsidR="00F4745D" w:rsidRPr="00310B7D" w:rsidRDefault="00F4745D" w:rsidP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</w:t>
            </w:r>
          </w:p>
        </w:tc>
      </w:tr>
      <w:tr w:rsidR="00C20B85" w:rsidRPr="00310B7D" w:rsidTr="00B976F1">
        <w:trPr>
          <w:trHeight w:val="710"/>
        </w:trPr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rPr>
          <w:trHeight w:val="323"/>
        </w:trPr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rPr>
          <w:trHeight w:val="548"/>
        </w:trPr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rPr>
          <w:trHeight w:val="530"/>
        </w:trPr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rPr>
          <w:trHeight w:val="530"/>
        </w:trPr>
        <w:tc>
          <w:tcPr>
            <w:tcW w:w="1152" w:type="dxa"/>
            <w:gridSpan w:val="2"/>
          </w:tcPr>
          <w:p w:rsidR="00C20B85" w:rsidRPr="00310B7D" w:rsidRDefault="00C20B85" w:rsidP="00C20B85">
            <w:pPr>
              <w:pStyle w:val="NoteLevel2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12" w:type="dxa"/>
          </w:tcPr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32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04" w:type="dxa"/>
          </w:tcPr>
          <w:p w:rsidR="00C20B85" w:rsidRPr="00310B7D" w:rsidRDefault="00C20B85" w:rsidP="00C20B85">
            <w:pPr>
              <w:tabs>
                <w:tab w:val="right" w:leader="dot" w:pos="95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emale=01</w:t>
            </w:r>
          </w:p>
          <w:p w:rsidR="00C20B85" w:rsidRPr="00310B7D" w:rsidRDefault="00C20B85" w:rsidP="00C20B85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le=02</w:t>
            </w:r>
          </w:p>
        </w:tc>
        <w:tc>
          <w:tcPr>
            <w:tcW w:w="1163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231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 =Yes</w:t>
            </w:r>
          </w:p>
          <w:p w:rsidR="00C20B85" w:rsidRPr="00310B7D" w:rsidRDefault="00C20B85" w:rsidP="00C20B85">
            <w:pPr>
              <w:tabs>
                <w:tab w:val="right" w:leader="dot" w:pos="1247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1009" w:type="dxa"/>
            <w:gridSpan w:val="2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11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841" w:type="dxa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C20B85" w:rsidRPr="00310B7D" w:rsidTr="00B976F1">
        <w:trPr>
          <w:trHeight w:hRule="exact" w:val="739"/>
        </w:trPr>
        <w:tc>
          <w:tcPr>
            <w:tcW w:w="10255" w:type="dxa"/>
            <w:gridSpan w:val="13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*</w:t>
            </w:r>
            <w:r w:rsidRPr="00310B7D">
              <w:rPr>
                <w:rFonts w:ascii="Times New Roman" w:hAnsi="Times New Roman" w:cs="Times New Roman"/>
                <w:szCs w:val="20"/>
                <w:u w:val="single"/>
              </w:rPr>
              <w:t>Codes for Q4 Relationship to household head</w:t>
            </w:r>
          </w:p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self, 02=spouse, 03=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son;  04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>=Daughter in-law, 05= Daughter in-law;  06=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grand son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/daughter, 07= brother/Sister; 08= Sister-in-law; 09= Nephew/Niece; 10=father/mother, 01=father/mother in-law, 77= Others (Please specify)</w:t>
            </w:r>
          </w:p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C20B85" w:rsidRPr="00310B7D" w:rsidRDefault="00C20B85" w:rsidP="00C20B85">
            <w:pPr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C20B85" w:rsidRPr="00310B7D" w:rsidTr="00B976F1">
        <w:tc>
          <w:tcPr>
            <w:tcW w:w="10255" w:type="dxa"/>
            <w:gridSpan w:val="13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szCs w:val="20"/>
                <w:u w:val="single"/>
              </w:rPr>
              <w:t>**Codes for Q6 marital status</w:t>
            </w:r>
          </w:p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1=never married, 2=married, 3=divorced, 4=separated, 5=widow/widower,6=unmarried   </w:t>
            </w:r>
          </w:p>
        </w:tc>
      </w:tr>
      <w:tr w:rsidR="00C20B85" w:rsidRPr="00310B7D" w:rsidTr="00B976F1">
        <w:tc>
          <w:tcPr>
            <w:tcW w:w="10255" w:type="dxa"/>
            <w:gridSpan w:val="13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szCs w:val="20"/>
                <w:u w:val="single"/>
              </w:rPr>
              <w:t>***Codes for Q8 of education</w:t>
            </w:r>
          </w:p>
          <w:p w:rsidR="00C20B85" w:rsidRPr="00310B7D" w:rsidRDefault="00C20B85" w:rsidP="00C20B85">
            <w:pPr>
              <w:tabs>
                <w:tab w:val="left" w:pos="1608"/>
              </w:tabs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szCs w:val="20"/>
                <w:u w:val="single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=Illiterate, 1=Class one; 5=Class five; 10=SSC; 12=HSC; 14=Diploma; 16=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graduation;  18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= Post-graduate ; 77= Other (Please specify)   </w:t>
            </w:r>
          </w:p>
        </w:tc>
      </w:tr>
      <w:tr w:rsidR="00C20B85" w:rsidRPr="00310B7D" w:rsidTr="00B976F1">
        <w:tc>
          <w:tcPr>
            <w:tcW w:w="10255" w:type="dxa"/>
            <w:gridSpan w:val="13"/>
          </w:tcPr>
          <w:p w:rsidR="00C20B85" w:rsidRPr="00310B7D" w:rsidRDefault="00C20B85" w:rsidP="00C20B85">
            <w:pPr>
              <w:rPr>
                <w:rFonts w:ascii="Times New Roman" w:hAnsi="Times New Roman" w:cs="Times New Roman"/>
                <w:szCs w:val="20"/>
                <w:u w:val="single"/>
              </w:rPr>
            </w:pP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Agriculture,=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1, Aquaculture=2, Both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Agril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&amp; Aqua=3, , Housewife=04, Business=05, Service (Govt &amp; NGO)=06, skilled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labou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(mason/carpenter)=07,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labou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=08, Domestic help=09, Rickshaw/Van driver=10,  Daily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labou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=11; Retired/Old person=12, Unemployed=13, Student=14; Kids=15; Involved in SFVC=16; Others (specify) =77  </w:t>
            </w:r>
          </w:p>
        </w:tc>
      </w:tr>
      <w:tr w:rsidR="00F4745D" w:rsidRPr="00310B7D" w:rsidTr="00B976F1">
        <w:trPr>
          <w:trHeight w:val="245"/>
        </w:trPr>
        <w:tc>
          <w:tcPr>
            <w:tcW w:w="895" w:type="dxa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e.no</w:t>
            </w:r>
          </w:p>
        </w:tc>
        <w:tc>
          <w:tcPr>
            <w:tcW w:w="2425" w:type="dxa"/>
            <w:gridSpan w:val="3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Question</w:t>
            </w:r>
          </w:p>
        </w:tc>
        <w:tc>
          <w:tcPr>
            <w:tcW w:w="3491" w:type="dxa"/>
            <w:gridSpan w:val="4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odding categories</w:t>
            </w:r>
          </w:p>
        </w:tc>
        <w:tc>
          <w:tcPr>
            <w:tcW w:w="1449" w:type="dxa"/>
            <w:gridSpan w:val="2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ode</w:t>
            </w:r>
          </w:p>
        </w:tc>
        <w:tc>
          <w:tcPr>
            <w:tcW w:w="1995" w:type="dxa"/>
            <w:gridSpan w:val="3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kip</w:t>
            </w:r>
          </w:p>
        </w:tc>
      </w:tr>
      <w:tr w:rsidR="00F4745D" w:rsidRPr="00310B7D" w:rsidTr="00B976F1">
        <w:trPr>
          <w:trHeight w:val="505"/>
        </w:trPr>
        <w:tc>
          <w:tcPr>
            <w:tcW w:w="895" w:type="dxa"/>
          </w:tcPr>
          <w:p w:rsidR="00F4745D" w:rsidRPr="00310B7D" w:rsidRDefault="00F4745D" w:rsidP="00B976F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F4745D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Have you taken consent in the form? </w:t>
            </w:r>
            <w:r w:rsidR="00F4745D" w:rsidRPr="00310B7D">
              <w:rPr>
                <w:rFonts w:ascii="Times New Roman" w:hAnsi="Times New Roman" w:cs="Times New Roman"/>
                <w:szCs w:val="20"/>
              </w:rPr>
              <w:t xml:space="preserve">   </w:t>
            </w:r>
          </w:p>
        </w:tc>
        <w:tc>
          <w:tcPr>
            <w:tcW w:w="3491" w:type="dxa"/>
            <w:gridSpan w:val="4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 =</w:t>
            </w:r>
            <w:r w:rsidR="007C5AC7" w:rsidRPr="00310B7D">
              <w:rPr>
                <w:rFonts w:ascii="Times New Roman" w:hAnsi="Times New Roman" w:cs="Times New Roman"/>
                <w:szCs w:val="20"/>
              </w:rPr>
              <w:t>Yes</w:t>
            </w:r>
          </w:p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  <w:r w:rsidR="007C5AC7" w:rsidRPr="00310B7D">
              <w:rPr>
                <w:rFonts w:ascii="Times New Roman" w:hAnsi="Times New Roman" w:cs="Times New Roman"/>
                <w:szCs w:val="20"/>
              </w:rPr>
              <w:t xml:space="preserve"> = No</w:t>
            </w:r>
          </w:p>
        </w:tc>
        <w:tc>
          <w:tcPr>
            <w:tcW w:w="1449" w:type="dxa"/>
            <w:gridSpan w:val="2"/>
          </w:tcPr>
          <w:p w:rsidR="00F4745D" w:rsidRPr="00310B7D" w:rsidRDefault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F4745D" w:rsidRPr="00310B7D" w:rsidRDefault="00F4745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AC7" w:rsidRPr="00310B7D" w:rsidTr="00B976F1">
        <w:trPr>
          <w:trHeight w:hRule="exact" w:val="334"/>
        </w:trPr>
        <w:tc>
          <w:tcPr>
            <w:tcW w:w="895" w:type="dxa"/>
          </w:tcPr>
          <w:p w:rsidR="007C5AC7" w:rsidRPr="00310B7D" w:rsidRDefault="007C5AC7" w:rsidP="00B976F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Number of HH member?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H members number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AC7" w:rsidRPr="00310B7D" w:rsidTr="00B976F1">
        <w:trPr>
          <w:trHeight w:hRule="exact" w:val="361"/>
        </w:trPr>
        <w:tc>
          <w:tcPr>
            <w:tcW w:w="895" w:type="dxa"/>
          </w:tcPr>
          <w:p w:rsidR="007C5AC7" w:rsidRPr="00310B7D" w:rsidRDefault="007C5AC7" w:rsidP="00B976F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ype of family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=Nuclear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310B7D">
              <w:rPr>
                <w:rFonts w:ascii="Times New Roman" w:hAnsi="Times New Roman" w:cs="Times New Roman"/>
                <w:szCs w:val="20"/>
              </w:rPr>
              <w:t>2=Combined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AC7" w:rsidRPr="00310B7D" w:rsidTr="00B976F1">
        <w:trPr>
          <w:trHeight w:val="505"/>
        </w:trPr>
        <w:tc>
          <w:tcPr>
            <w:tcW w:w="895" w:type="dxa"/>
          </w:tcPr>
          <w:p w:rsidR="007C5AC7" w:rsidRPr="00310B7D" w:rsidRDefault="007C5AC7" w:rsidP="00B976F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s this HH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involed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in nutrition intervention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programme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 =Yes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310B7D">
              <w:rPr>
                <w:rFonts w:ascii="Times New Roman" w:hAnsi="Times New Roman" w:cs="Times New Roman"/>
                <w:szCs w:val="20"/>
              </w:rPr>
              <w:t>2 = No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AC7" w:rsidRPr="00310B7D" w:rsidTr="00B976F1">
        <w:trPr>
          <w:trHeight w:hRule="exact" w:val="1324"/>
        </w:trPr>
        <w:tc>
          <w:tcPr>
            <w:tcW w:w="895" w:type="dxa"/>
          </w:tcPr>
          <w:p w:rsidR="007C5AC7" w:rsidRPr="00310B7D" w:rsidRDefault="007C5AC7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You or your family are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belong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to which religion? (only one answer)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Muslim</w:t>
            </w:r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Hindu</w:t>
            </w:r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Christian</w:t>
            </w:r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Buddist</w:t>
            </w:r>
            <w:proofErr w:type="spellEnd"/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77=other (Specify)--------</w:t>
            </w:r>
          </w:p>
          <w:p w:rsidR="007C5AC7" w:rsidRPr="00310B7D" w:rsidRDefault="008E421D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5AC7" w:rsidRPr="00310B7D" w:rsidTr="00B976F1">
        <w:trPr>
          <w:trHeight w:val="505"/>
        </w:trPr>
        <w:tc>
          <w:tcPr>
            <w:tcW w:w="895" w:type="dxa"/>
          </w:tcPr>
          <w:p w:rsidR="007C5AC7" w:rsidRPr="00310B7D" w:rsidRDefault="007C5AC7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s there any member of your HH involve in fish production, marketing or any activities of seafood value chain</w:t>
            </w:r>
            <w:r w:rsidR="00FF47C4" w:rsidRPr="00310B7D">
              <w:rPr>
                <w:rFonts w:ascii="Times New Roman" w:hAnsi="Times New Roman" w:cs="Times New Roman"/>
                <w:szCs w:val="20"/>
              </w:rPr>
              <w:t xml:space="preserve"> (SFVC)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? 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 =Yes</w:t>
            </w:r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2 = No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No skip to Ques. No. </w:t>
            </w:r>
            <w:r w:rsidR="008E421D" w:rsidRPr="00310B7D"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7C5AC7" w:rsidRPr="00310B7D" w:rsidTr="00B976F1">
        <w:trPr>
          <w:trHeight w:val="505"/>
        </w:trPr>
        <w:tc>
          <w:tcPr>
            <w:tcW w:w="895" w:type="dxa"/>
          </w:tcPr>
          <w:p w:rsidR="007C5AC7" w:rsidRPr="00310B7D" w:rsidRDefault="007C5AC7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yes are they involve for round the year?</w:t>
            </w:r>
          </w:p>
        </w:tc>
        <w:tc>
          <w:tcPr>
            <w:tcW w:w="3491" w:type="dxa"/>
            <w:gridSpan w:val="4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 =Yes</w:t>
            </w:r>
          </w:p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2 = No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8E421D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7C5AC7" w:rsidRPr="00310B7D" w:rsidTr="00B976F1">
        <w:trPr>
          <w:trHeight w:val="505"/>
        </w:trPr>
        <w:tc>
          <w:tcPr>
            <w:tcW w:w="895" w:type="dxa"/>
          </w:tcPr>
          <w:p w:rsidR="007C5AC7" w:rsidRPr="00310B7D" w:rsidRDefault="007C5AC7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No then where the outmigration happened and for how long?   </w:t>
            </w:r>
          </w:p>
        </w:tc>
        <w:tc>
          <w:tcPr>
            <w:tcW w:w="3491" w:type="dxa"/>
            <w:gridSpan w:val="4"/>
          </w:tcPr>
          <w:p w:rsidR="007C5AC7" w:rsidRPr="00310B7D" w:rsidRDefault="008E421D" w:rsidP="008E421D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Time :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      Month</w:t>
            </w:r>
          </w:p>
        </w:tc>
        <w:tc>
          <w:tcPr>
            <w:tcW w:w="1449" w:type="dxa"/>
            <w:gridSpan w:val="2"/>
          </w:tcPr>
          <w:p w:rsidR="007C5AC7" w:rsidRPr="00310B7D" w:rsidRDefault="002945C3" w:rsidP="007C5AC7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7C5AC7" w:rsidRPr="00310B7D" w:rsidRDefault="007C5AC7" w:rsidP="007C5AC7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78CE" w:rsidRPr="00310B7D" w:rsidTr="00B976F1">
        <w:trPr>
          <w:trHeight w:val="505"/>
        </w:trPr>
        <w:tc>
          <w:tcPr>
            <w:tcW w:w="895" w:type="dxa"/>
          </w:tcPr>
          <w:p w:rsidR="004178CE" w:rsidRPr="00310B7D" w:rsidRDefault="004178CE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4178CE" w:rsidRPr="00310B7D" w:rsidRDefault="004178CE" w:rsidP="004178CE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is the main source of drinking water for your household?</w:t>
            </w:r>
          </w:p>
          <w:p w:rsidR="004178CE" w:rsidRPr="00310B7D" w:rsidRDefault="004178CE" w:rsidP="004178CE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(only one answer is expected)</w:t>
            </w:r>
          </w:p>
        </w:tc>
        <w:tc>
          <w:tcPr>
            <w:tcW w:w="3491" w:type="dxa"/>
            <w:gridSpan w:val="4"/>
          </w:tcPr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Tube-well (personal)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Tube-well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(Others)</w:t>
            </w:r>
          </w:p>
          <w:p w:rsidR="008E421D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Tube-well (shared)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Tube-well (govt/community)</w:t>
            </w:r>
          </w:p>
          <w:p w:rsidR="008E421D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5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Tape water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6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Reservoir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7=Pond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8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River/Canal</w:t>
            </w:r>
          </w:p>
          <w:p w:rsidR="004178CE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9=</w:t>
            </w:r>
            <w:r w:rsidR="004178CE" w:rsidRPr="00310B7D">
              <w:rPr>
                <w:rFonts w:ascii="Times New Roman" w:hAnsi="Times New Roman" w:cs="Times New Roman"/>
                <w:szCs w:val="20"/>
              </w:rPr>
              <w:t>Rain water</w:t>
            </w:r>
          </w:p>
          <w:p w:rsidR="008E421D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0= pond water drink after filtration</w:t>
            </w:r>
          </w:p>
          <w:p w:rsidR="008E421D" w:rsidRPr="00310B7D" w:rsidRDefault="008E421D" w:rsidP="004178CE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1=mineral water</w:t>
            </w:r>
          </w:p>
          <w:p w:rsidR="004178CE" w:rsidRPr="00310B7D" w:rsidRDefault="008E421D" w:rsidP="008E421D">
            <w:pPr>
              <w:tabs>
                <w:tab w:val="right" w:leader="underscore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77=</w:t>
            </w:r>
            <w:proofErr w:type="gramStart"/>
            <w:r w:rsidR="004178CE" w:rsidRPr="00310B7D">
              <w:rPr>
                <w:rFonts w:ascii="Times New Roman" w:hAnsi="Times New Roman" w:cs="Times New Roman"/>
                <w:szCs w:val="20"/>
              </w:rPr>
              <w:t>Others(</w:t>
            </w:r>
            <w:proofErr w:type="gramEnd"/>
            <w:r w:rsidR="004178CE" w:rsidRPr="00310B7D">
              <w:rPr>
                <w:rFonts w:ascii="Times New Roman" w:hAnsi="Times New Roman" w:cs="Times New Roman"/>
                <w:szCs w:val="20"/>
              </w:rPr>
              <w:t>Specify)</w:t>
            </w:r>
          </w:p>
        </w:tc>
        <w:tc>
          <w:tcPr>
            <w:tcW w:w="1449" w:type="dxa"/>
            <w:gridSpan w:val="2"/>
          </w:tcPr>
          <w:p w:rsidR="004178CE" w:rsidRPr="00310B7D" w:rsidRDefault="002945C3" w:rsidP="004178C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4178CE" w:rsidRPr="00310B7D" w:rsidRDefault="004178CE" w:rsidP="004178C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0DEC" w:rsidRPr="00310B7D" w:rsidTr="00B976F1">
        <w:trPr>
          <w:trHeight w:val="505"/>
        </w:trPr>
        <w:tc>
          <w:tcPr>
            <w:tcW w:w="895" w:type="dxa"/>
          </w:tcPr>
          <w:p w:rsidR="00AE0DEC" w:rsidRPr="00310B7D" w:rsidRDefault="00AE0DEC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AE0DEC" w:rsidRPr="00310B7D" w:rsidRDefault="00AE0DEC" w:rsidP="00AE0DEC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istance of water source from HH</w:t>
            </w:r>
          </w:p>
        </w:tc>
        <w:tc>
          <w:tcPr>
            <w:tcW w:w="3491" w:type="dxa"/>
            <w:gridSpan w:val="4"/>
          </w:tcPr>
          <w:p w:rsidR="00AE0DEC" w:rsidRPr="00310B7D" w:rsidRDefault="00AE0DEC" w:rsidP="00AE0DEC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______________________ yard</w:t>
            </w:r>
          </w:p>
        </w:tc>
        <w:tc>
          <w:tcPr>
            <w:tcW w:w="1449" w:type="dxa"/>
            <w:gridSpan w:val="2"/>
          </w:tcPr>
          <w:p w:rsidR="00AE0DEC" w:rsidRPr="00310B7D" w:rsidRDefault="00AE0DEC" w:rsidP="00AE0DEC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1995" w:type="dxa"/>
            <w:gridSpan w:val="3"/>
          </w:tcPr>
          <w:p w:rsidR="00AE0DEC" w:rsidRPr="00310B7D" w:rsidRDefault="00AE0DEC" w:rsidP="00AE0DE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0DEC" w:rsidRPr="00310B7D" w:rsidTr="00B976F1">
        <w:trPr>
          <w:trHeight w:val="505"/>
        </w:trPr>
        <w:tc>
          <w:tcPr>
            <w:tcW w:w="895" w:type="dxa"/>
          </w:tcPr>
          <w:p w:rsidR="00AE0DEC" w:rsidRPr="00310B7D" w:rsidRDefault="00AE0DEC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AE0DEC" w:rsidRPr="00310B7D" w:rsidRDefault="00AE0DEC" w:rsidP="007E5D8A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What is the main source of water for </w:t>
            </w:r>
            <w:r w:rsidR="007E5D8A" w:rsidRPr="00310B7D">
              <w:rPr>
                <w:rFonts w:ascii="Times New Roman" w:hAnsi="Times New Roman" w:cs="Times New Roman"/>
                <w:szCs w:val="20"/>
              </w:rPr>
              <w:t>bathing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in your household?</w:t>
            </w:r>
          </w:p>
        </w:tc>
        <w:tc>
          <w:tcPr>
            <w:tcW w:w="3491" w:type="dxa"/>
            <w:gridSpan w:val="4"/>
          </w:tcPr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Tube-well (personal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Tube-well (Others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Tube-well (shared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Tube-well (govt/community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5=Tape water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6=Reservoir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7=Pond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8=River/Canal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9=Rain water</w:t>
            </w:r>
          </w:p>
          <w:p w:rsidR="00AE0DEC" w:rsidRPr="00310B7D" w:rsidRDefault="008E421D" w:rsidP="00B976F1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0= pond water drink after filtration</w:t>
            </w:r>
          </w:p>
        </w:tc>
        <w:tc>
          <w:tcPr>
            <w:tcW w:w="1449" w:type="dxa"/>
            <w:gridSpan w:val="2"/>
          </w:tcPr>
          <w:p w:rsidR="00AE0DEC" w:rsidRPr="00310B7D" w:rsidRDefault="002945C3" w:rsidP="00AE0D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AE0DEC" w:rsidRPr="00310B7D" w:rsidRDefault="00AE0DEC" w:rsidP="00AE0DE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421D" w:rsidRPr="00310B7D" w:rsidTr="00B976F1">
        <w:trPr>
          <w:trHeight w:val="505"/>
        </w:trPr>
        <w:tc>
          <w:tcPr>
            <w:tcW w:w="895" w:type="dxa"/>
          </w:tcPr>
          <w:p w:rsidR="008E421D" w:rsidRPr="00310B7D" w:rsidRDefault="008E421D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8E421D" w:rsidRPr="00310B7D" w:rsidRDefault="008E421D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is the main source of water for cleaning utensils in your household?</w:t>
            </w:r>
          </w:p>
        </w:tc>
        <w:tc>
          <w:tcPr>
            <w:tcW w:w="3491" w:type="dxa"/>
            <w:gridSpan w:val="4"/>
          </w:tcPr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Tube-well (personal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Tube-well (Others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Tube-well (shared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Tube-well (govt/community)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5=Tape water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6=Reservoir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7=Pond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8=River/Canal</w:t>
            </w:r>
          </w:p>
          <w:p w:rsidR="008E421D" w:rsidRPr="00310B7D" w:rsidRDefault="008E421D" w:rsidP="008E421D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9=Rain water</w:t>
            </w:r>
          </w:p>
          <w:p w:rsidR="008E421D" w:rsidRPr="00310B7D" w:rsidRDefault="008E421D" w:rsidP="00B976F1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0= pond water drink after filtration</w:t>
            </w:r>
          </w:p>
        </w:tc>
        <w:tc>
          <w:tcPr>
            <w:tcW w:w="1449" w:type="dxa"/>
            <w:gridSpan w:val="2"/>
          </w:tcPr>
          <w:p w:rsidR="008E421D" w:rsidRPr="00310B7D" w:rsidRDefault="002945C3" w:rsidP="00AE0DEC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8E421D" w:rsidRPr="00310B7D" w:rsidRDefault="008E421D" w:rsidP="00AE0DE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E0DEC" w:rsidRPr="00310B7D" w:rsidTr="00B976F1">
        <w:trPr>
          <w:trHeight w:val="505"/>
        </w:trPr>
        <w:tc>
          <w:tcPr>
            <w:tcW w:w="895" w:type="dxa"/>
          </w:tcPr>
          <w:p w:rsidR="00AE0DEC" w:rsidRPr="00310B7D" w:rsidRDefault="00AE0DEC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AE0DEC" w:rsidRPr="00310B7D" w:rsidRDefault="00AE0DEC" w:rsidP="00AE0DEC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Researcher will look the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colou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of the tube well </w:t>
            </w:r>
          </w:p>
        </w:tc>
        <w:tc>
          <w:tcPr>
            <w:tcW w:w="3491" w:type="dxa"/>
            <w:gridSpan w:val="4"/>
          </w:tcPr>
          <w:p w:rsidR="007E5D8A" w:rsidRPr="00310B7D" w:rsidRDefault="007E5D8A" w:rsidP="00AE0DEC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</w:t>
            </w:r>
            <w:r w:rsidR="00AE0DEC" w:rsidRPr="00310B7D">
              <w:rPr>
                <w:rFonts w:ascii="Times New Roman" w:hAnsi="Times New Roman" w:cs="Times New Roman"/>
                <w:szCs w:val="20"/>
              </w:rPr>
              <w:t>Red (Arsenic affected)</w:t>
            </w:r>
          </w:p>
          <w:p w:rsidR="00AE0DEC" w:rsidRPr="00310B7D" w:rsidRDefault="007E5D8A" w:rsidP="00AE0DEC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</w:t>
            </w:r>
            <w:r w:rsidR="00AE0DEC" w:rsidRPr="00310B7D">
              <w:rPr>
                <w:rFonts w:ascii="Times New Roman" w:hAnsi="Times New Roman" w:cs="Times New Roman"/>
                <w:szCs w:val="20"/>
              </w:rPr>
              <w:t>Green (No arsenic)</w:t>
            </w:r>
          </w:p>
          <w:p w:rsidR="00AE0DEC" w:rsidRPr="00310B7D" w:rsidRDefault="007E5D8A" w:rsidP="007E5D8A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</w:t>
            </w:r>
            <w:r w:rsidR="00AE0DEC" w:rsidRPr="00310B7D">
              <w:rPr>
                <w:rFonts w:ascii="Times New Roman" w:hAnsi="Times New Roman" w:cs="Times New Roman"/>
                <w:szCs w:val="20"/>
              </w:rPr>
              <w:t xml:space="preserve">Not </w:t>
            </w:r>
            <w:proofErr w:type="spellStart"/>
            <w:r w:rsidR="00AE0DEC" w:rsidRPr="00310B7D">
              <w:rPr>
                <w:rFonts w:ascii="Times New Roman" w:hAnsi="Times New Roman" w:cs="Times New Roman"/>
                <w:szCs w:val="20"/>
              </w:rPr>
              <w:t>coloured</w:t>
            </w:r>
            <w:proofErr w:type="spellEnd"/>
            <w:r w:rsidR="00AE0DEC" w:rsidRPr="00310B7D">
              <w:rPr>
                <w:rFonts w:ascii="Times New Roman" w:hAnsi="Times New Roman" w:cs="Times New Roman"/>
                <w:szCs w:val="20"/>
              </w:rPr>
              <w:t xml:space="preserve"> (Not tested)</w:t>
            </w:r>
          </w:p>
          <w:p w:rsidR="007E5D8A" w:rsidRPr="00310B7D" w:rsidRDefault="007E5D8A" w:rsidP="007E5D8A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Not applicable</w:t>
            </w:r>
          </w:p>
        </w:tc>
        <w:tc>
          <w:tcPr>
            <w:tcW w:w="1449" w:type="dxa"/>
            <w:gridSpan w:val="2"/>
          </w:tcPr>
          <w:p w:rsidR="00AE0DEC" w:rsidRPr="00310B7D" w:rsidRDefault="002945C3" w:rsidP="00AE0DEC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AE0DEC" w:rsidRPr="00310B7D" w:rsidRDefault="00AE0DEC" w:rsidP="00AE0DE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216E3" w:rsidRPr="00310B7D" w:rsidTr="00B976F1">
        <w:trPr>
          <w:trHeight w:val="505"/>
        </w:trPr>
        <w:tc>
          <w:tcPr>
            <w:tcW w:w="895" w:type="dxa"/>
          </w:tcPr>
          <w:p w:rsidR="002216E3" w:rsidRPr="00310B7D" w:rsidRDefault="002216E3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2216E3" w:rsidRPr="00310B7D" w:rsidRDefault="002216E3" w:rsidP="002216E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kind of toilet facility does your household have?</w:t>
            </w:r>
          </w:p>
        </w:tc>
        <w:tc>
          <w:tcPr>
            <w:tcW w:w="3491" w:type="dxa"/>
            <w:gridSpan w:val="4"/>
          </w:tcPr>
          <w:p w:rsidR="002216E3" w:rsidRPr="00310B7D" w:rsidRDefault="007E5D8A" w:rsidP="002216E3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</w:t>
            </w:r>
            <w:r w:rsidR="002216E3" w:rsidRPr="00310B7D">
              <w:rPr>
                <w:rFonts w:ascii="Times New Roman" w:hAnsi="Times New Roman" w:cs="Times New Roman"/>
                <w:szCs w:val="20"/>
              </w:rPr>
              <w:t>Modern latrine (water seal)</w:t>
            </w:r>
          </w:p>
          <w:p w:rsidR="002216E3" w:rsidRPr="00310B7D" w:rsidRDefault="007E5D8A" w:rsidP="002216E3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</w:t>
            </w:r>
            <w:r w:rsidR="002216E3" w:rsidRPr="00310B7D">
              <w:rPr>
                <w:rFonts w:ascii="Times New Roman" w:hAnsi="Times New Roman" w:cs="Times New Roman"/>
                <w:szCs w:val="20"/>
              </w:rPr>
              <w:t>Slab latrine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(without water seal) </w:t>
            </w:r>
          </w:p>
          <w:p w:rsidR="002216E3" w:rsidRPr="00310B7D" w:rsidRDefault="007E5D8A" w:rsidP="002216E3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lastRenderedPageBreak/>
              <w:t>03=</w:t>
            </w:r>
            <w:r w:rsidR="002216E3" w:rsidRPr="00310B7D">
              <w:rPr>
                <w:rFonts w:ascii="Times New Roman" w:hAnsi="Times New Roman" w:cs="Times New Roman"/>
                <w:szCs w:val="20"/>
              </w:rPr>
              <w:t>Pit Larine</w:t>
            </w:r>
          </w:p>
          <w:p w:rsidR="002216E3" w:rsidRPr="00310B7D" w:rsidRDefault="007E5D8A" w:rsidP="007E5D8A">
            <w:pPr>
              <w:tabs>
                <w:tab w:val="right" w:leader="dot" w:pos="3492"/>
              </w:tabs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4=</w:t>
            </w:r>
            <w:r w:rsidR="002216E3" w:rsidRPr="00310B7D">
              <w:rPr>
                <w:rFonts w:ascii="Times New Roman" w:hAnsi="Times New Roman" w:cs="Times New Roman"/>
                <w:szCs w:val="20"/>
              </w:rPr>
              <w:t xml:space="preserve">Open </w:t>
            </w:r>
            <w:proofErr w:type="spellStart"/>
            <w:r w:rsidR="002216E3" w:rsidRPr="00310B7D">
              <w:rPr>
                <w:rFonts w:ascii="Times New Roman" w:hAnsi="Times New Roman" w:cs="Times New Roman"/>
                <w:szCs w:val="20"/>
              </w:rPr>
              <w:t>latrin</w:t>
            </w:r>
            <w:proofErr w:type="spellEnd"/>
          </w:p>
        </w:tc>
        <w:tc>
          <w:tcPr>
            <w:tcW w:w="1449" w:type="dxa"/>
            <w:gridSpan w:val="2"/>
          </w:tcPr>
          <w:p w:rsidR="002216E3" w:rsidRPr="00310B7D" w:rsidRDefault="002945C3" w:rsidP="002216E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2216E3" w:rsidRPr="00310B7D" w:rsidRDefault="002216E3" w:rsidP="002216E3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A69B0" w:rsidRPr="00310B7D" w:rsidTr="00B976F1">
        <w:trPr>
          <w:trHeight w:val="505"/>
        </w:trPr>
        <w:tc>
          <w:tcPr>
            <w:tcW w:w="895" w:type="dxa"/>
          </w:tcPr>
          <w:p w:rsidR="001A69B0" w:rsidRPr="00310B7D" w:rsidRDefault="001A69B0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1A69B0" w:rsidRPr="00310B7D" w:rsidRDefault="001A69B0" w:rsidP="001A69B0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o you share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this facilities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with other HH?</w:t>
            </w:r>
          </w:p>
        </w:tc>
        <w:tc>
          <w:tcPr>
            <w:tcW w:w="3491" w:type="dxa"/>
            <w:gridSpan w:val="4"/>
          </w:tcPr>
          <w:p w:rsidR="001A69B0" w:rsidRPr="00310B7D" w:rsidRDefault="001A69B0" w:rsidP="001A69B0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 =Yes</w:t>
            </w:r>
          </w:p>
          <w:p w:rsidR="001A69B0" w:rsidRPr="00310B7D" w:rsidRDefault="001A69B0" w:rsidP="001A69B0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2 = No</w:t>
            </w:r>
          </w:p>
        </w:tc>
        <w:tc>
          <w:tcPr>
            <w:tcW w:w="1449" w:type="dxa"/>
            <w:gridSpan w:val="2"/>
          </w:tcPr>
          <w:p w:rsidR="001A69B0" w:rsidRPr="00310B7D" w:rsidRDefault="002945C3" w:rsidP="001A69B0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1A69B0" w:rsidRPr="00310B7D" w:rsidRDefault="001A69B0" w:rsidP="001A69B0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No Skip to Ques 16</w:t>
            </w:r>
          </w:p>
        </w:tc>
      </w:tr>
      <w:tr w:rsidR="00244C65" w:rsidRPr="00310B7D" w:rsidTr="00B976F1">
        <w:trPr>
          <w:trHeight w:val="505"/>
        </w:trPr>
        <w:tc>
          <w:tcPr>
            <w:tcW w:w="895" w:type="dxa"/>
          </w:tcPr>
          <w:p w:rsidR="00244C65" w:rsidRPr="00310B7D" w:rsidRDefault="00244C65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244C65" w:rsidRPr="00310B7D" w:rsidRDefault="00244C65" w:rsidP="00244C6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yes with how many families? </w:t>
            </w:r>
          </w:p>
        </w:tc>
        <w:tc>
          <w:tcPr>
            <w:tcW w:w="3491" w:type="dxa"/>
            <w:gridSpan w:val="4"/>
          </w:tcPr>
          <w:p w:rsidR="00244C65" w:rsidRPr="00310B7D" w:rsidRDefault="00244C65" w:rsidP="00244C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9" w:type="dxa"/>
            <w:gridSpan w:val="2"/>
          </w:tcPr>
          <w:p w:rsidR="00244C65" w:rsidRPr="00310B7D" w:rsidRDefault="002945C3" w:rsidP="00244C6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244C65" w:rsidRPr="00310B7D" w:rsidRDefault="002945C3" w:rsidP="00244C6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0D4954" w:rsidRPr="00310B7D" w:rsidTr="00B976F1">
        <w:trPr>
          <w:trHeight w:val="505"/>
        </w:trPr>
        <w:tc>
          <w:tcPr>
            <w:tcW w:w="895" w:type="dxa"/>
          </w:tcPr>
          <w:p w:rsidR="000D4954" w:rsidRPr="00310B7D" w:rsidRDefault="000D4954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ich fuel do you use for cooking?</w:t>
            </w:r>
          </w:p>
        </w:tc>
        <w:tc>
          <w:tcPr>
            <w:tcW w:w="3491" w:type="dxa"/>
            <w:gridSpan w:val="4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1=Electricity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2=LPG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3=Natural gas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4=Bio-gas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5=kerosin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6=Charcole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7=woo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8=Cowdung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77=Other (Please specify)</w:t>
            </w:r>
          </w:p>
        </w:tc>
        <w:tc>
          <w:tcPr>
            <w:tcW w:w="1449" w:type="dxa"/>
            <w:gridSpan w:val="2"/>
          </w:tcPr>
          <w:p w:rsidR="000D4954" w:rsidRPr="00310B7D" w:rsidRDefault="002945C3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4954" w:rsidRPr="00310B7D" w:rsidTr="00B976F1">
        <w:trPr>
          <w:trHeight w:val="505"/>
        </w:trPr>
        <w:tc>
          <w:tcPr>
            <w:tcW w:w="895" w:type="dxa"/>
          </w:tcPr>
          <w:p w:rsidR="000D4954" w:rsidRPr="00310B7D" w:rsidRDefault="000D4954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is the main element of floor?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[observe and note]</w:t>
            </w:r>
          </w:p>
        </w:tc>
        <w:tc>
          <w:tcPr>
            <w:tcW w:w="3491" w:type="dxa"/>
            <w:gridSpan w:val="4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1=Concrete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2=brick/cement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3=Woo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4=fine mu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5=tali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6=</w:t>
            </w:r>
            <w:r w:rsidR="007E5D8A" w:rsidRPr="00310B7D">
              <w:rPr>
                <w:rFonts w:ascii="Times New Roman" w:hAnsi="Times New Roman" w:cs="Times New Roman"/>
                <w:noProof/>
                <w:szCs w:val="20"/>
              </w:rPr>
              <w:t>tiels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77=Other (Please specify)</w:t>
            </w:r>
          </w:p>
        </w:tc>
        <w:tc>
          <w:tcPr>
            <w:tcW w:w="1449" w:type="dxa"/>
            <w:gridSpan w:val="2"/>
          </w:tcPr>
          <w:p w:rsidR="000D4954" w:rsidRPr="00310B7D" w:rsidRDefault="002945C3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4954" w:rsidRPr="00310B7D" w:rsidTr="00B976F1">
        <w:trPr>
          <w:trHeight w:val="505"/>
        </w:trPr>
        <w:tc>
          <w:tcPr>
            <w:tcW w:w="895" w:type="dxa"/>
          </w:tcPr>
          <w:p w:rsidR="000D4954" w:rsidRPr="00310B7D" w:rsidRDefault="000D4954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at is the main element of wall?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[observe and note]</w:t>
            </w:r>
          </w:p>
        </w:tc>
        <w:tc>
          <w:tcPr>
            <w:tcW w:w="3491" w:type="dxa"/>
            <w:gridSpan w:val="4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1=Concrete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2=brick/cement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3=Woo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4=fine mu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5=tali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6=Bamboo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77=Other (Please specify)</w:t>
            </w:r>
          </w:p>
        </w:tc>
        <w:tc>
          <w:tcPr>
            <w:tcW w:w="1449" w:type="dxa"/>
            <w:gridSpan w:val="2"/>
          </w:tcPr>
          <w:p w:rsidR="000D4954" w:rsidRPr="00310B7D" w:rsidRDefault="002945C3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4954" w:rsidRPr="00310B7D" w:rsidTr="00B976F1">
        <w:trPr>
          <w:trHeight w:val="505"/>
        </w:trPr>
        <w:tc>
          <w:tcPr>
            <w:tcW w:w="895" w:type="dxa"/>
          </w:tcPr>
          <w:p w:rsidR="000D4954" w:rsidRPr="00310B7D" w:rsidRDefault="000D4954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What is the main element of </w:t>
            </w:r>
            <w:r w:rsidR="00411103" w:rsidRPr="00310B7D">
              <w:rPr>
                <w:rFonts w:ascii="Times New Roman" w:hAnsi="Times New Roman" w:cs="Times New Roman"/>
                <w:szCs w:val="20"/>
              </w:rPr>
              <w:t>roof</w:t>
            </w:r>
            <w:r w:rsidRPr="00310B7D">
              <w:rPr>
                <w:rFonts w:ascii="Times New Roman" w:hAnsi="Times New Roman" w:cs="Times New Roman"/>
                <w:szCs w:val="20"/>
              </w:rPr>
              <w:t>?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[observe and note]</w:t>
            </w:r>
          </w:p>
        </w:tc>
        <w:tc>
          <w:tcPr>
            <w:tcW w:w="3491" w:type="dxa"/>
            <w:gridSpan w:val="4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1=Concrete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2=brick/cement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3=Woo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4=fine mud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5=</w:t>
            </w:r>
            <w:r w:rsidR="00411103" w:rsidRPr="00310B7D">
              <w:rPr>
                <w:rFonts w:ascii="Times New Roman" w:hAnsi="Times New Roman" w:cs="Times New Roman"/>
                <w:noProof/>
                <w:szCs w:val="20"/>
              </w:rPr>
              <w:t>Tin/CI sheet</w:t>
            </w:r>
          </w:p>
          <w:p w:rsidR="00363B34" w:rsidRPr="00310B7D" w:rsidRDefault="00363B3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6=Partex board</w:t>
            </w:r>
          </w:p>
          <w:p w:rsidR="000D4954" w:rsidRPr="00310B7D" w:rsidRDefault="00363B3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07</w:t>
            </w:r>
            <w:r w:rsidR="000D4954" w:rsidRPr="00310B7D">
              <w:rPr>
                <w:rFonts w:ascii="Times New Roman" w:hAnsi="Times New Roman" w:cs="Times New Roman"/>
                <w:noProof/>
                <w:szCs w:val="20"/>
              </w:rPr>
              <w:t>=Bamboo</w:t>
            </w:r>
            <w:r w:rsidRPr="00310B7D">
              <w:rPr>
                <w:rFonts w:ascii="Times New Roman" w:hAnsi="Times New Roman" w:cs="Times New Roman"/>
                <w:noProof/>
                <w:szCs w:val="20"/>
              </w:rPr>
              <w:t>/Grass/Straw</w:t>
            </w:r>
          </w:p>
          <w:p w:rsidR="000D4954" w:rsidRPr="00310B7D" w:rsidRDefault="000D4954" w:rsidP="000D495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</w:rPr>
              <w:t>77=Other (Please specify)</w:t>
            </w:r>
          </w:p>
        </w:tc>
        <w:tc>
          <w:tcPr>
            <w:tcW w:w="1449" w:type="dxa"/>
            <w:gridSpan w:val="2"/>
          </w:tcPr>
          <w:p w:rsidR="000D4954" w:rsidRPr="00310B7D" w:rsidRDefault="002945C3" w:rsidP="000D495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995" w:type="dxa"/>
            <w:gridSpan w:val="3"/>
          </w:tcPr>
          <w:p w:rsidR="000D4954" w:rsidRPr="00310B7D" w:rsidRDefault="000D4954" w:rsidP="000D4954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4954" w:rsidRPr="00310B7D" w:rsidTr="00B976F1">
        <w:trPr>
          <w:trHeight w:val="272"/>
        </w:trPr>
        <w:tc>
          <w:tcPr>
            <w:tcW w:w="895" w:type="dxa"/>
          </w:tcPr>
          <w:p w:rsidR="000D4954" w:rsidRPr="00310B7D" w:rsidRDefault="000D4954" w:rsidP="005D4835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9360" w:type="dxa"/>
            <w:gridSpan w:val="12"/>
          </w:tcPr>
          <w:p w:rsidR="000D4954" w:rsidRPr="00310B7D" w:rsidRDefault="008B0FAA" w:rsidP="008B0FAA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Style w:val="hps"/>
                <w:rFonts w:ascii="Times New Roman" w:hAnsi="Times New Roman" w:cs="Times New Roman"/>
                <w:szCs w:val="20"/>
                <w:lang w:bidi="bn-BD"/>
              </w:rPr>
              <w:t>Do you or your family have the following item/goods?</w:t>
            </w:r>
          </w:p>
        </w:tc>
      </w:tr>
    </w:tbl>
    <w:tbl>
      <w:tblPr>
        <w:tblpPr w:leftFromText="180" w:rightFromText="180" w:vertAnchor="text" w:tblpX="40" w:tblpY="1"/>
        <w:tblOverlap w:val="never"/>
        <w:tblW w:w="10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75"/>
        <w:gridCol w:w="1275"/>
        <w:gridCol w:w="1705"/>
        <w:gridCol w:w="1710"/>
        <w:gridCol w:w="659"/>
        <w:gridCol w:w="1051"/>
        <w:gridCol w:w="1530"/>
        <w:gridCol w:w="1250"/>
      </w:tblGrid>
      <w:tr w:rsidR="002945C3" w:rsidRPr="00310B7D" w:rsidTr="00B976F1">
        <w:trPr>
          <w:trHeight w:hRule="exact" w:val="369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.</w:t>
            </w:r>
            <w:r w:rsidRPr="00310B7D">
              <w:rPr>
                <w:rFonts w:ascii="Times New Roman" w:hAnsi="Times New Roman" w:cs="Times New Roman"/>
                <w:szCs w:val="20"/>
                <w:cs/>
                <w:lang w:bidi="bn-BD"/>
              </w:rPr>
              <w:t xml:space="preserve">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Electricity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369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b.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>Radio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val="2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rtl/>
                <w:cs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c. Television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324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. Mobile </w:t>
            </w:r>
          </w:p>
          <w:p w:rsidR="002945C3" w:rsidRPr="00310B7D" w:rsidRDefault="002945C3" w:rsidP="00B976F1">
            <w:pPr>
              <w:pStyle w:val="ListParagraph"/>
              <w:jc w:val="both"/>
              <w:rPr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val="2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e. 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Landphone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val="391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rtl/>
                <w:cs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f.  Freeze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378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g. 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Almerah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/Wardrobe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45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h.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 Table </w:t>
            </w:r>
          </w:p>
          <w:p w:rsidR="002945C3" w:rsidRPr="00310B7D" w:rsidRDefault="002945C3" w:rsidP="00B976F1">
            <w:pPr>
              <w:pStyle w:val="ListParagraph"/>
              <w:jc w:val="both"/>
              <w:rPr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45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i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 Chair </w:t>
            </w:r>
          </w:p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567"/>
        </w:trPr>
        <w:tc>
          <w:tcPr>
            <w:tcW w:w="10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j.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 Watch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333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tabs>
                <w:tab w:val="right" w:pos="3528"/>
              </w:tabs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cs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k.</w:t>
            </w:r>
            <w:r w:rsidRPr="00310B7D">
              <w:rPr>
                <w:rFonts w:ascii="Times New Roman" w:hAnsi="Times New Roman" w:cs="Times New Roman"/>
                <w:szCs w:val="20"/>
                <w:cs/>
                <w:lang w:bidi="bn-BD"/>
              </w:rPr>
              <w:t xml:space="preserve"> 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Bicycle</w:t>
            </w:r>
            <w:r w:rsidRPr="00310B7D">
              <w:rPr>
                <w:rFonts w:ascii="Times New Roman" w:hAnsi="Times New Roman" w:cs="Times New Roman"/>
                <w:szCs w:val="20"/>
                <w:cs/>
                <w:lang w:bidi="bn-BD"/>
              </w:rPr>
              <w:t xml:space="preserve"> </w:t>
            </w:r>
          </w:p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567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l. </w:t>
            </w:r>
            <w:r w:rsidRPr="00310B7D">
              <w:rPr>
                <w:rFonts w:ascii="Times New Roman" w:hAnsi="Times New Roman" w:cs="Times New Roman"/>
                <w:szCs w:val="20"/>
                <w:cs/>
                <w:lang w:bidi="bn-BD"/>
              </w:rPr>
              <w:t xml:space="preserve"> Motor cycle/scooter/tempo</w:t>
            </w:r>
            <w:r w:rsidRPr="00310B7D">
              <w:rPr>
                <w:rFonts w:ascii="Times New Roman" w:hAnsi="Times New Roman" w:cs="Times New Roman"/>
                <w:szCs w:val="20"/>
                <w:cs/>
                <w:lang w:bidi="bn-BD"/>
              </w:rPr>
              <w:tab/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461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m. Cart </w:t>
            </w:r>
          </w:p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45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n.  Car/truck  </w:t>
            </w: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45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o.  Boat </w:t>
            </w:r>
          </w:p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B976F1">
        <w:trPr>
          <w:trHeight w:hRule="exact" w:val="35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p. 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Rikshaw/Van</w:t>
            </w:r>
          </w:p>
          <w:p w:rsidR="002945C3" w:rsidRPr="00310B7D" w:rsidRDefault="002945C3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10B7D"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  <w:t xml:space="preserve">01 =Yes , </w:t>
            </w:r>
            <w:r w:rsidRPr="00310B7D">
              <w:rPr>
                <w:rFonts w:ascii="Times New Roman" w:hAnsi="Times New Roman"/>
                <w:sz w:val="20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45C3" w:rsidRPr="00310B7D" w:rsidRDefault="002945C3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1CFA" w:rsidRPr="00310B7D" w:rsidTr="00B976F1">
        <w:trPr>
          <w:trHeight w:hRule="exact" w:val="812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FA" w:rsidRPr="00310B7D" w:rsidRDefault="00291CFA" w:rsidP="00B976F1">
            <w:pPr>
              <w:pStyle w:val="ListParagraph"/>
              <w:numPr>
                <w:ilvl w:val="0"/>
                <w:numId w:val="2"/>
              </w:numPr>
              <w:rPr>
                <w:w w:val="105"/>
                <w:sz w:val="20"/>
                <w:szCs w:val="20"/>
              </w:rPr>
            </w:pPr>
          </w:p>
        </w:tc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7FD7" w:rsidRPr="00310B7D" w:rsidRDefault="00257FD7" w:rsidP="00B976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  <w:u w:val="single"/>
              </w:rPr>
              <w:t>Part-B Household Farming activities</w:t>
            </w:r>
          </w:p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Questions will be asked mainly to the HH head or the person leading the farming activities at HH level </w:t>
            </w:r>
          </w:p>
          <w:p w:rsidR="00291CFA" w:rsidRPr="00310B7D" w:rsidRDefault="00257FD7" w:rsidP="00B976F1">
            <w:pPr>
              <w:spacing w:after="0" w:line="240" w:lineRule="auto"/>
              <w:ind w:right="-15"/>
              <w:rPr>
                <w:rFonts w:ascii="Times New Roman" w:eastAsia="SutonnyMJ" w:hAnsi="Times New Roman" w:cs="Times New Roman"/>
                <w:b/>
                <w:color w:val="000000"/>
                <w:szCs w:val="20"/>
                <w:lang w:bidi="bn-BD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  <w:lang w:bidi="bn-BD"/>
              </w:rPr>
              <w:t xml:space="preserve"> Land Information:</w:t>
            </w:r>
          </w:p>
          <w:p w:rsidR="00291CFA" w:rsidRPr="00310B7D" w:rsidRDefault="00291CFA" w:rsidP="00B976F1">
            <w:pPr>
              <w:pStyle w:val="NoteLevel2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257FD7" w:rsidRPr="00310B7D" w:rsidTr="00B976F1">
        <w:trPr>
          <w:trHeight w:hRule="exact" w:val="533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ype</w:t>
            </w: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omestead</w:t>
            </w:r>
            <w:r w:rsidR="007E5D8A" w:rsidRPr="00310B7D">
              <w:rPr>
                <w:rFonts w:ascii="Times New Roman" w:hAnsi="Times New Roman" w:cs="Times New Roman"/>
                <w:szCs w:val="20"/>
              </w:rPr>
              <w:t xml:space="preserve"> with garden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(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ultivable (b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usiness/ enterprise (c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ther (specify) (d)</w:t>
            </w:r>
          </w:p>
        </w:tc>
        <w:tc>
          <w:tcPr>
            <w:tcW w:w="1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 (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a+b+c+d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2E739E" w:rsidRPr="00310B7D" w:rsidTr="00B976F1">
        <w:trPr>
          <w:trHeight w:hRule="exact" w:val="461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2E739E" w:rsidP="00B976F1">
            <w:pPr>
              <w:spacing w:after="0" w:line="240" w:lineRule="auto"/>
              <w:rPr>
                <w:rFonts w:ascii="Times New Roman" w:hAnsi="Times New Roman" w:cs="Times New Roman"/>
                <w:w w:val="105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B976F1" w:rsidP="00B976F1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  <w:lang w:bidi="bn-BD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rea (decimal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B976F1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</w:pP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B976F1" w:rsidP="00B976F1">
            <w:pPr>
              <w:pStyle w:val="NoteLevel2"/>
              <w:tabs>
                <w:tab w:val="right" w:leader="dot" w:pos="4061"/>
              </w:tabs>
              <w:jc w:val="both"/>
              <w:rPr>
                <w:rFonts w:ascii="Times New Roman" w:hAnsi="Times New Roman"/>
                <w:bCs/>
                <w:noProof/>
                <w:sz w:val="20"/>
                <w:szCs w:val="20"/>
                <w:lang w:val="en-US" w:bidi="ar-SA"/>
              </w:rPr>
            </w:pP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="006C2C99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310B7D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39E" w:rsidRPr="00310B7D" w:rsidRDefault="00B976F1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39E" w:rsidRPr="00310B7D" w:rsidRDefault="00B976F1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E739E" w:rsidRPr="00310B7D" w:rsidTr="00B976F1">
        <w:trPr>
          <w:trHeight w:hRule="exact" w:val="62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2E739E" w:rsidP="00B976F1">
            <w:pPr>
              <w:pStyle w:val="ListParagraph"/>
              <w:numPr>
                <w:ilvl w:val="0"/>
                <w:numId w:val="2"/>
              </w:numPr>
              <w:rPr>
                <w:w w:val="105"/>
                <w:sz w:val="20"/>
                <w:szCs w:val="20"/>
              </w:rPr>
            </w:pPr>
          </w:p>
        </w:tc>
        <w:tc>
          <w:tcPr>
            <w:tcW w:w="9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39E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Ownership of farming land </w:t>
            </w:r>
          </w:p>
        </w:tc>
      </w:tr>
      <w:tr w:rsidR="00257FD7" w:rsidRPr="00310B7D" w:rsidTr="00B976F1">
        <w:trPr>
          <w:trHeight w:hRule="exact" w:val="542"/>
        </w:trPr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wnership categor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Number of land unit</w:t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rea (decimal)</w:t>
            </w:r>
          </w:p>
        </w:tc>
      </w:tr>
      <w:tr w:rsidR="00257FD7" w:rsidRPr="00310B7D" w:rsidTr="00B976F1">
        <w:trPr>
          <w:trHeight w:hRule="exact" w:val="463"/>
        </w:trPr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wn (A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cimal</w:t>
            </w:r>
          </w:p>
        </w:tc>
      </w:tr>
      <w:tr w:rsidR="00257FD7" w:rsidRPr="00310B7D" w:rsidTr="00B976F1">
        <w:trPr>
          <w:trHeight w:hRule="exact" w:val="445"/>
        </w:trPr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Leased-in (B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cimal</w:t>
            </w:r>
          </w:p>
        </w:tc>
      </w:tr>
      <w:tr w:rsidR="00257FD7" w:rsidRPr="00310B7D" w:rsidTr="00B976F1">
        <w:trPr>
          <w:trHeight w:hRule="exact" w:val="427"/>
        </w:trPr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 (A+B)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cimal</w:t>
            </w:r>
          </w:p>
        </w:tc>
      </w:tr>
      <w:tr w:rsidR="00257FD7" w:rsidRPr="00310B7D" w:rsidTr="00B976F1">
        <w:trPr>
          <w:trHeight w:hRule="exact" w:val="508"/>
        </w:trPr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Leased-out*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57FD7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cimal</w:t>
            </w:r>
          </w:p>
        </w:tc>
      </w:tr>
      <w:tr w:rsidR="002E739E" w:rsidRPr="00310B7D" w:rsidTr="00B976F1">
        <w:trPr>
          <w:trHeight w:hRule="exact" w:val="388"/>
        </w:trPr>
        <w:tc>
          <w:tcPr>
            <w:tcW w:w="102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7FD7" w:rsidRPr="00310B7D" w:rsidRDefault="002E739E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  <w:lang w:bidi="bn-BD"/>
              </w:rPr>
              <w:t xml:space="preserve">* </w:t>
            </w:r>
            <w:r w:rsidR="00257FD7" w:rsidRPr="00310B7D">
              <w:rPr>
                <w:rFonts w:ascii="Times New Roman" w:hAnsi="Times New Roman" w:cs="Times New Roman"/>
                <w:szCs w:val="20"/>
              </w:rPr>
              <w:t xml:space="preserve">*Leased-out area will not </w:t>
            </w:r>
            <w:proofErr w:type="gramStart"/>
            <w:r w:rsidR="00257FD7" w:rsidRPr="00310B7D">
              <w:rPr>
                <w:rFonts w:ascii="Times New Roman" w:hAnsi="Times New Roman" w:cs="Times New Roman"/>
                <w:szCs w:val="20"/>
              </w:rPr>
              <w:t>added</w:t>
            </w:r>
            <w:proofErr w:type="gramEnd"/>
            <w:r w:rsidR="00257FD7" w:rsidRPr="00310B7D">
              <w:rPr>
                <w:rFonts w:ascii="Times New Roman" w:hAnsi="Times New Roman" w:cs="Times New Roman"/>
                <w:szCs w:val="20"/>
              </w:rPr>
              <w:t xml:space="preserve"> to total land areas as this is not under the custody of HH.</w:t>
            </w:r>
          </w:p>
          <w:p w:rsidR="002E739E" w:rsidRPr="00310B7D" w:rsidRDefault="002E739E" w:rsidP="00B976F1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152"/>
        <w:gridCol w:w="974"/>
        <w:gridCol w:w="196"/>
        <w:gridCol w:w="685"/>
        <w:gridCol w:w="980"/>
        <w:gridCol w:w="952"/>
        <w:gridCol w:w="133"/>
        <w:gridCol w:w="90"/>
        <w:gridCol w:w="984"/>
        <w:gridCol w:w="955"/>
        <w:gridCol w:w="343"/>
        <w:gridCol w:w="975"/>
        <w:gridCol w:w="103"/>
        <w:gridCol w:w="1050"/>
        <w:gridCol w:w="598"/>
      </w:tblGrid>
      <w:tr w:rsidR="007E5D8A" w:rsidRPr="00310B7D" w:rsidTr="00B976F1">
        <w:tc>
          <w:tcPr>
            <w:tcW w:w="10170" w:type="dxa"/>
            <w:gridSpan w:val="15"/>
          </w:tcPr>
          <w:p w:rsidR="007E5D8A" w:rsidRPr="00310B7D" w:rsidRDefault="007E5D8A" w:rsidP="005D4835">
            <w:pPr>
              <w:pStyle w:val="ListParagraph"/>
              <w:numPr>
                <w:ilvl w:val="0"/>
                <w:numId w:val="2"/>
              </w:numPr>
              <w:ind w:right="-15"/>
              <w:rPr>
                <w:b/>
                <w:sz w:val="20"/>
                <w:szCs w:val="20"/>
              </w:rPr>
            </w:pPr>
            <w:r w:rsidRPr="00310B7D">
              <w:rPr>
                <w:b/>
                <w:sz w:val="20"/>
                <w:szCs w:val="20"/>
              </w:rPr>
              <w:t xml:space="preserve">Utility of cultivable </w:t>
            </w:r>
            <w:proofErr w:type="spellStart"/>
            <w:r w:rsidRPr="00310B7D">
              <w:rPr>
                <w:b/>
                <w:sz w:val="20"/>
                <w:szCs w:val="20"/>
              </w:rPr>
              <w:t>land</w:t>
            </w:r>
            <w:r w:rsidRPr="00310B7D">
              <w:rPr>
                <w:rFonts w:eastAsia="SutonnyMJ"/>
                <w:color w:val="000000"/>
                <w:sz w:val="20"/>
                <w:szCs w:val="20"/>
                <w:lang w:bidi="bn-BD"/>
              </w:rPr>
              <w:t>t</w:t>
            </w:r>
            <w:proofErr w:type="spellEnd"/>
            <w:r w:rsidRPr="00310B7D">
              <w:rPr>
                <w:rFonts w:eastAsia="SutonnyMJ"/>
                <w:color w:val="000000"/>
                <w:sz w:val="20"/>
                <w:szCs w:val="20"/>
                <w:lang w:bidi="bn-BD"/>
              </w:rPr>
              <w:t xml:space="preserve"> </w:t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Purpose</w:t>
            </w:r>
          </w:p>
        </w:tc>
        <w:tc>
          <w:tcPr>
            <w:tcW w:w="1665" w:type="dxa"/>
            <w:gridSpan w:val="2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Only</w:t>
            </w:r>
          </w:p>
        </w:tc>
        <w:tc>
          <w:tcPr>
            <w:tcW w:w="1085" w:type="dxa"/>
            <w:gridSpan w:val="2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347" w:type="dxa"/>
            <w:gridSpan w:val="5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Concurrent/alternate</w:t>
            </w:r>
          </w:p>
        </w:tc>
        <w:tc>
          <w:tcPr>
            <w:tcW w:w="1751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665" w:type="dxa"/>
            <w:gridSpan w:val="2"/>
          </w:tcPr>
          <w:p w:rsidR="007E5D8A" w:rsidRPr="00310B7D" w:rsidRDefault="00B976F1" w:rsidP="00257F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257F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7E5D8A" w:rsidRPr="00310B7D" w:rsidRDefault="007E5D8A" w:rsidP="007E5D8A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310B7D">
              <w:rPr>
                <w:rFonts w:ascii="Times New Roman" w:hAnsi="Times New Roman" w:cs="Times New Roman"/>
                <w:szCs w:val="20"/>
              </w:rPr>
              <w:t>02=concurrent</w:t>
            </w:r>
          </w:p>
          <w:p w:rsidR="007E5D8A" w:rsidRPr="00310B7D" w:rsidRDefault="007E5D8A" w:rsidP="007E5D8A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310B7D">
              <w:rPr>
                <w:rFonts w:ascii="Times New Roman" w:hAnsi="Times New Roman" w:cs="Times New Roman"/>
                <w:szCs w:val="20"/>
              </w:rPr>
              <w:t>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257F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ish</w:t>
            </w:r>
          </w:p>
        </w:tc>
        <w:tc>
          <w:tcPr>
            <w:tcW w:w="1665" w:type="dxa"/>
            <w:gridSpan w:val="2"/>
          </w:tcPr>
          <w:p w:rsidR="007E5D8A" w:rsidRPr="00310B7D" w:rsidRDefault="00B976F1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, 02=concurrent</w:t>
            </w:r>
          </w:p>
          <w:p w:rsidR="007E5D8A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, 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Rice+Fish</w:t>
            </w:r>
            <w:proofErr w:type="spellEnd"/>
          </w:p>
        </w:tc>
        <w:tc>
          <w:tcPr>
            <w:tcW w:w="1665" w:type="dxa"/>
            <w:gridSpan w:val="2"/>
          </w:tcPr>
          <w:p w:rsidR="007E5D8A" w:rsidRPr="00310B7D" w:rsidRDefault="00B976F1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, 02=concurrent</w:t>
            </w:r>
          </w:p>
          <w:p w:rsidR="007E5D8A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, 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Rice+Fish+Dyke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crop</w:t>
            </w:r>
          </w:p>
        </w:tc>
        <w:tc>
          <w:tcPr>
            <w:tcW w:w="1665" w:type="dxa"/>
            <w:gridSpan w:val="2"/>
          </w:tcPr>
          <w:p w:rsidR="007E5D8A" w:rsidRPr="00310B7D" w:rsidRDefault="00B976F1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, 02=concurrent</w:t>
            </w:r>
          </w:p>
          <w:p w:rsidR="007E5D8A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, 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Fish+Dyke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crop</w:t>
            </w:r>
          </w:p>
        </w:tc>
        <w:tc>
          <w:tcPr>
            <w:tcW w:w="1665" w:type="dxa"/>
            <w:gridSpan w:val="2"/>
          </w:tcPr>
          <w:p w:rsidR="007E5D8A" w:rsidRPr="00310B7D" w:rsidRDefault="00B976F1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, 02=concurrent</w:t>
            </w:r>
          </w:p>
          <w:p w:rsidR="007E5D8A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, 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7E5D8A" w:rsidRPr="00310B7D" w:rsidTr="00B976F1">
        <w:tc>
          <w:tcPr>
            <w:tcW w:w="2322" w:type="dxa"/>
            <w:gridSpan w:val="3"/>
          </w:tcPr>
          <w:p w:rsidR="007E5D8A" w:rsidRPr="00310B7D" w:rsidRDefault="007E5D8A" w:rsidP="00257FD7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Rice+Dyke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crop</w:t>
            </w:r>
          </w:p>
        </w:tc>
        <w:tc>
          <w:tcPr>
            <w:tcW w:w="1665" w:type="dxa"/>
            <w:gridSpan w:val="2"/>
          </w:tcPr>
          <w:p w:rsidR="007E5D8A" w:rsidRPr="00310B7D" w:rsidRDefault="00B976F1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bCs/>
                <w:noProof/>
                <w:szCs w:val="20"/>
              </w:rPr>
              <w:t xml:space="preserve">01 =Yes , </w:t>
            </w:r>
            <w:r w:rsidRPr="00310B7D">
              <w:rPr>
                <w:rFonts w:ascii="Times New Roman" w:hAnsi="Times New Roman" w:cs="Times New Roman"/>
                <w:szCs w:val="20"/>
                <w:lang w:bidi="bn-BD"/>
              </w:rPr>
              <w:t xml:space="preserve">02 = No                          </w:t>
            </w:r>
          </w:p>
        </w:tc>
        <w:tc>
          <w:tcPr>
            <w:tcW w:w="1085" w:type="dxa"/>
            <w:gridSpan w:val="2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3347" w:type="dxa"/>
            <w:gridSpan w:val="5"/>
          </w:tcPr>
          <w:p w:rsidR="00B976F1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only, 02=concurrent</w:t>
            </w:r>
          </w:p>
          <w:p w:rsidR="007E5D8A" w:rsidRPr="00310B7D" w:rsidRDefault="00B976F1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3=alternate, 04=not applicable</w:t>
            </w:r>
          </w:p>
        </w:tc>
        <w:tc>
          <w:tcPr>
            <w:tcW w:w="1751" w:type="dxa"/>
            <w:gridSpan w:val="3"/>
          </w:tcPr>
          <w:p w:rsidR="007E5D8A" w:rsidRPr="00310B7D" w:rsidRDefault="002945C3" w:rsidP="00B901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1212A6" w:rsidRPr="00310B7D" w:rsidTr="00B976F1">
        <w:trPr>
          <w:gridAfter w:val="1"/>
          <w:wAfter w:w="598" w:type="dxa"/>
        </w:trPr>
        <w:tc>
          <w:tcPr>
            <w:tcW w:w="9572" w:type="dxa"/>
            <w:gridSpan w:val="14"/>
          </w:tcPr>
          <w:p w:rsidR="001212A6" w:rsidRPr="00310B7D" w:rsidRDefault="00D37083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310B7D">
              <w:rPr>
                <w:b/>
                <w:sz w:val="20"/>
                <w:szCs w:val="20"/>
              </w:rPr>
              <w:t>Fish Production Area</w:t>
            </w:r>
          </w:p>
        </w:tc>
      </w:tr>
      <w:tr w:rsidR="00D37083" w:rsidRPr="00310B7D" w:rsidTr="00B976F1">
        <w:trPr>
          <w:gridAfter w:val="1"/>
          <w:wAfter w:w="598" w:type="dxa"/>
        </w:trPr>
        <w:tc>
          <w:tcPr>
            <w:tcW w:w="11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ish production unit</w:t>
            </w:r>
          </w:p>
        </w:tc>
        <w:tc>
          <w:tcPr>
            <w:tcW w:w="1855" w:type="dxa"/>
            <w:gridSpan w:val="3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Location/distance from HH</w:t>
            </w:r>
          </w:p>
        </w:tc>
        <w:tc>
          <w:tcPr>
            <w:tcW w:w="98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No of unit</w:t>
            </w:r>
          </w:p>
        </w:tc>
        <w:tc>
          <w:tcPr>
            <w:tcW w:w="9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rea</w:t>
            </w:r>
            <w:r w:rsidR="007E5D8A" w:rsidRPr="00310B7D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="007E5D8A" w:rsidRPr="00310B7D">
              <w:rPr>
                <w:rFonts w:ascii="Times New Roman" w:hAnsi="Times New Roman" w:cs="Times New Roman"/>
                <w:szCs w:val="20"/>
              </w:rPr>
              <w:t>deci</w:t>
            </w:r>
            <w:proofErr w:type="spellEnd"/>
            <w:r w:rsidR="007E5D8A" w:rsidRPr="00310B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07" w:type="dxa"/>
            <w:gridSpan w:val="3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Ownership </w:t>
            </w:r>
          </w:p>
        </w:tc>
        <w:tc>
          <w:tcPr>
            <w:tcW w:w="129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owned</w:t>
            </w:r>
          </w:p>
        </w:tc>
        <w:tc>
          <w:tcPr>
            <w:tcW w:w="107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Users HH number*</w:t>
            </w:r>
          </w:p>
        </w:tc>
        <w:tc>
          <w:tcPr>
            <w:tcW w:w="105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Utility</w:t>
            </w:r>
          </w:p>
        </w:tc>
      </w:tr>
      <w:tr w:rsidR="00D37083" w:rsidRPr="00310B7D" w:rsidTr="00B976F1">
        <w:trPr>
          <w:gridAfter w:val="1"/>
          <w:wAfter w:w="598" w:type="dxa"/>
          <w:trHeight w:val="1043"/>
        </w:trPr>
        <w:tc>
          <w:tcPr>
            <w:tcW w:w="11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ond</w:t>
            </w:r>
          </w:p>
        </w:tc>
        <w:tc>
          <w:tcPr>
            <w:tcW w:w="1855" w:type="dxa"/>
            <w:gridSpan w:val="3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Yard/__/__/</w:t>
            </w:r>
          </w:p>
        </w:tc>
        <w:tc>
          <w:tcPr>
            <w:tcW w:w="98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9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/__/__/</w:t>
            </w:r>
          </w:p>
        </w:tc>
        <w:tc>
          <w:tcPr>
            <w:tcW w:w="1207" w:type="dxa"/>
            <w:gridSpan w:val="3"/>
          </w:tcPr>
          <w:p w:rsidR="00D37083" w:rsidRPr="00310B7D" w:rsidRDefault="00D37083" w:rsidP="001620F8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wn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Leased-in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7E5D8A" w:rsidRPr="00310B7D" w:rsidRDefault="007E5D8A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03</w:t>
            </w:r>
          </w:p>
        </w:tc>
        <w:tc>
          <w:tcPr>
            <w:tcW w:w="129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ingle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</w:t>
            </w:r>
            <w:r w:rsidR="00D37083" w:rsidRPr="00310B7D">
              <w:rPr>
                <w:rFonts w:ascii="Times New Roman" w:hAnsi="Times New Roman" w:cs="Times New Roman"/>
                <w:szCs w:val="20"/>
              </w:rPr>
              <w:t>ultiple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="00D37083"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D37083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3</w:t>
            </w:r>
            <w:r w:rsidR="00D37083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7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05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is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H use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37083" w:rsidRPr="00310B7D" w:rsidTr="00B976F1">
        <w:trPr>
          <w:gridAfter w:val="1"/>
          <w:wAfter w:w="598" w:type="dxa"/>
        </w:trPr>
        <w:tc>
          <w:tcPr>
            <w:tcW w:w="11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0B7D">
              <w:rPr>
                <w:rFonts w:ascii="Times New Roman" w:hAnsi="Times New Roman" w:cs="Times New Roman"/>
                <w:i/>
                <w:szCs w:val="20"/>
              </w:rPr>
              <w:lastRenderedPageBreak/>
              <w:t>Gher</w:t>
            </w:r>
            <w:proofErr w:type="spellEnd"/>
          </w:p>
        </w:tc>
        <w:tc>
          <w:tcPr>
            <w:tcW w:w="1855" w:type="dxa"/>
            <w:gridSpan w:val="3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Yard /__/__/</w:t>
            </w:r>
          </w:p>
        </w:tc>
        <w:tc>
          <w:tcPr>
            <w:tcW w:w="98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952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/__/__/</w:t>
            </w:r>
          </w:p>
        </w:tc>
        <w:tc>
          <w:tcPr>
            <w:tcW w:w="1207" w:type="dxa"/>
            <w:gridSpan w:val="3"/>
          </w:tcPr>
          <w:p w:rsidR="00D37083" w:rsidRPr="00310B7D" w:rsidRDefault="00D37083" w:rsidP="00D370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wn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D37083" w:rsidRPr="00310B7D" w:rsidRDefault="00D37083" w:rsidP="00D370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Leased-in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1B1628" w:rsidRPr="00310B7D" w:rsidRDefault="001B1628" w:rsidP="00D370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03</w:t>
            </w:r>
          </w:p>
        </w:tc>
        <w:tc>
          <w:tcPr>
            <w:tcW w:w="129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ingle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D37083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</w:t>
            </w:r>
            <w:r w:rsidR="00D37083" w:rsidRPr="00310B7D">
              <w:rPr>
                <w:rFonts w:ascii="Times New Roman" w:hAnsi="Times New Roman" w:cs="Times New Roman"/>
                <w:szCs w:val="20"/>
              </w:rPr>
              <w:t>ultiple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="00D37083"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78" w:type="dxa"/>
            <w:gridSpan w:val="2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2945C3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050" w:type="dxa"/>
          </w:tcPr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is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rop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D37083" w:rsidRPr="00310B7D" w:rsidRDefault="00D37083" w:rsidP="00D3708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ot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1C4617" w:rsidRPr="00310B7D" w:rsidTr="00B976F1">
        <w:trPr>
          <w:gridAfter w:val="1"/>
          <w:wAfter w:w="598" w:type="dxa"/>
          <w:trHeight w:val="278"/>
        </w:trPr>
        <w:tc>
          <w:tcPr>
            <w:tcW w:w="9572" w:type="dxa"/>
            <w:gridSpan w:val="14"/>
          </w:tcPr>
          <w:p w:rsidR="001C4617" w:rsidRPr="00310B7D" w:rsidRDefault="00335AAD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Water salinity* of </w:t>
            </w:r>
            <w:proofErr w:type="spellStart"/>
            <w:r w:rsidRPr="00310B7D">
              <w:rPr>
                <w:i/>
                <w:sz w:val="20"/>
                <w:szCs w:val="20"/>
              </w:rPr>
              <w:t>gher</w:t>
            </w:r>
            <w:proofErr w:type="spellEnd"/>
            <w:r w:rsidRPr="00310B7D">
              <w:rPr>
                <w:sz w:val="20"/>
                <w:szCs w:val="20"/>
              </w:rPr>
              <w:t xml:space="preserve">: According to the farmer perception: </w:t>
            </w:r>
          </w:p>
        </w:tc>
      </w:tr>
      <w:tr w:rsidR="00335AAD" w:rsidRPr="00310B7D" w:rsidTr="00B976F1">
        <w:trPr>
          <w:gridAfter w:val="1"/>
          <w:wAfter w:w="598" w:type="dxa"/>
        </w:trPr>
        <w:tc>
          <w:tcPr>
            <w:tcW w:w="2126" w:type="dxa"/>
            <w:gridSpan w:val="2"/>
          </w:tcPr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Q#</w:t>
            </w:r>
          </w:p>
        </w:tc>
        <w:tc>
          <w:tcPr>
            <w:tcW w:w="3036" w:type="dxa"/>
            <w:gridSpan w:val="6"/>
          </w:tcPr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alinity level</w:t>
            </w:r>
          </w:p>
        </w:tc>
        <w:tc>
          <w:tcPr>
            <w:tcW w:w="1939" w:type="dxa"/>
            <w:gridSpan w:val="2"/>
          </w:tcPr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PT level (perception)</w:t>
            </w:r>
          </w:p>
        </w:tc>
        <w:tc>
          <w:tcPr>
            <w:tcW w:w="2471" w:type="dxa"/>
            <w:gridSpan w:val="4"/>
          </w:tcPr>
          <w:p w:rsidR="00335AAD" w:rsidRPr="00310B7D" w:rsidRDefault="00335AAD" w:rsidP="00335AAD">
            <w:pPr>
              <w:ind w:left="72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PT level (Actual measurement)</w:t>
            </w:r>
          </w:p>
        </w:tc>
      </w:tr>
      <w:tr w:rsidR="001C4617" w:rsidRPr="00310B7D" w:rsidTr="00B976F1">
        <w:trPr>
          <w:gridAfter w:val="1"/>
          <w:wAfter w:w="598" w:type="dxa"/>
        </w:trPr>
        <w:tc>
          <w:tcPr>
            <w:tcW w:w="2126" w:type="dxa"/>
            <w:gridSpan w:val="2"/>
          </w:tcPr>
          <w:p w:rsidR="001C4617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ater salinity level perception by the farmer</w:t>
            </w:r>
          </w:p>
        </w:tc>
        <w:tc>
          <w:tcPr>
            <w:tcW w:w="3036" w:type="dxa"/>
            <w:gridSpan w:val="6"/>
          </w:tcPr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igh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1</w:t>
            </w:r>
          </w:p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edium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  <w:p w:rsidR="00335AAD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Low=</w:t>
            </w:r>
            <w:r w:rsidR="00B976F1" w:rsidRPr="00310B7D">
              <w:rPr>
                <w:rFonts w:ascii="Times New Roman" w:hAnsi="Times New Roman" w:cs="Times New Roman"/>
                <w:szCs w:val="20"/>
              </w:rPr>
              <w:t>0</w:t>
            </w:r>
            <w:r w:rsidRPr="00310B7D">
              <w:rPr>
                <w:rFonts w:ascii="Times New Roman" w:hAnsi="Times New Roman" w:cs="Times New Roman"/>
                <w:szCs w:val="20"/>
              </w:rPr>
              <w:t>3</w:t>
            </w:r>
          </w:p>
          <w:p w:rsidR="001C4617" w:rsidRPr="00310B7D" w:rsidRDefault="00335AAD" w:rsidP="00B976F1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reshwater=4</w:t>
            </w:r>
          </w:p>
        </w:tc>
        <w:tc>
          <w:tcPr>
            <w:tcW w:w="1939" w:type="dxa"/>
            <w:gridSpan w:val="2"/>
          </w:tcPr>
          <w:p w:rsidR="001C4617" w:rsidRPr="00310B7D" w:rsidRDefault="009B77C6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471" w:type="dxa"/>
            <w:gridSpan w:val="4"/>
          </w:tcPr>
          <w:p w:rsidR="001C4617" w:rsidRPr="00310B7D" w:rsidRDefault="001C4617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1C4617" w:rsidRPr="00310B7D" w:rsidTr="00B976F1">
        <w:trPr>
          <w:gridAfter w:val="1"/>
          <w:wAfter w:w="598" w:type="dxa"/>
          <w:trHeight w:val="368"/>
        </w:trPr>
        <w:tc>
          <w:tcPr>
            <w:tcW w:w="9572" w:type="dxa"/>
            <w:gridSpan w:val="14"/>
          </w:tcPr>
          <w:p w:rsidR="001C4617" w:rsidRPr="00310B7D" w:rsidRDefault="00335AAD" w:rsidP="00335AA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[this perception will be then matched with actual salinity data collected over the year]</w:t>
            </w:r>
          </w:p>
        </w:tc>
      </w:tr>
      <w:tr w:rsidR="001C4617" w:rsidRPr="00310B7D" w:rsidTr="00B976F1">
        <w:trPr>
          <w:gridAfter w:val="1"/>
          <w:wAfter w:w="598" w:type="dxa"/>
        </w:trPr>
        <w:tc>
          <w:tcPr>
            <w:tcW w:w="2126" w:type="dxa"/>
            <w:gridSpan w:val="2"/>
          </w:tcPr>
          <w:p w:rsidR="001C4617" w:rsidRPr="00310B7D" w:rsidRDefault="001C4617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3036" w:type="dxa"/>
            <w:gridSpan w:val="6"/>
          </w:tcPr>
          <w:p w:rsidR="001C4617" w:rsidRPr="00310B7D" w:rsidRDefault="00D61049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Average water depth in </w:t>
            </w:r>
            <w:proofErr w:type="spellStart"/>
            <w:r w:rsidRPr="00310B7D">
              <w:rPr>
                <w:rFonts w:ascii="Times New Roman" w:hAnsi="Times New Roman" w:cs="Times New Roman"/>
                <w:i/>
                <w:iCs/>
                <w:szCs w:val="20"/>
              </w:rPr>
              <w:t>gher</w:t>
            </w:r>
            <w:proofErr w:type="spellEnd"/>
          </w:p>
        </w:tc>
        <w:tc>
          <w:tcPr>
            <w:tcW w:w="1939" w:type="dxa"/>
            <w:gridSpan w:val="2"/>
          </w:tcPr>
          <w:p w:rsidR="001C4617" w:rsidRPr="00310B7D" w:rsidRDefault="00E0726D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m</w:t>
            </w:r>
            <w:r w:rsidR="001C4617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C3BF3" w:rsidRPr="00310B7D"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2E739E" w:rsidRPr="00310B7D">
              <w:rPr>
                <w:rFonts w:ascii="Times New Roman" w:hAnsi="Times New Roman" w:cs="Times New Roman"/>
                <w:szCs w:val="20"/>
              </w:rPr>
              <w:t>/__/__/</w:t>
            </w:r>
          </w:p>
        </w:tc>
        <w:tc>
          <w:tcPr>
            <w:tcW w:w="2471" w:type="dxa"/>
            <w:gridSpan w:val="4"/>
          </w:tcPr>
          <w:p w:rsidR="001C4617" w:rsidRPr="00310B7D" w:rsidRDefault="001B1628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not code 00</w:t>
            </w:r>
          </w:p>
        </w:tc>
      </w:tr>
      <w:tr w:rsidR="001B1628" w:rsidRPr="00310B7D" w:rsidTr="00B976F1">
        <w:trPr>
          <w:gridAfter w:val="1"/>
          <w:wAfter w:w="598" w:type="dxa"/>
        </w:trPr>
        <w:tc>
          <w:tcPr>
            <w:tcW w:w="2126" w:type="dxa"/>
            <w:gridSpan w:val="2"/>
          </w:tcPr>
          <w:p w:rsidR="001B1628" w:rsidRPr="00310B7D" w:rsidRDefault="001B1628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3036" w:type="dxa"/>
            <w:gridSpan w:val="6"/>
          </w:tcPr>
          <w:p w:rsidR="001B1628" w:rsidRPr="00310B7D" w:rsidRDefault="001B1628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Average water depth in </w:t>
            </w:r>
            <w:r w:rsidRPr="00310B7D">
              <w:rPr>
                <w:rFonts w:ascii="Times New Roman" w:hAnsi="Times New Roman" w:cs="Times New Roman"/>
                <w:i/>
                <w:iCs/>
                <w:szCs w:val="20"/>
              </w:rPr>
              <w:t>pond</w:t>
            </w:r>
          </w:p>
        </w:tc>
        <w:tc>
          <w:tcPr>
            <w:tcW w:w="1939" w:type="dxa"/>
            <w:gridSpan w:val="2"/>
          </w:tcPr>
          <w:p w:rsidR="001B1628" w:rsidRPr="00310B7D" w:rsidRDefault="001B1628" w:rsidP="001C4617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cm /__/__/</w:t>
            </w:r>
          </w:p>
        </w:tc>
        <w:tc>
          <w:tcPr>
            <w:tcW w:w="2471" w:type="dxa"/>
            <w:gridSpan w:val="4"/>
          </w:tcPr>
          <w:p w:rsidR="001B1628" w:rsidRPr="00310B7D" w:rsidRDefault="001B1628" w:rsidP="00B9018C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not code 00</w:t>
            </w:r>
          </w:p>
        </w:tc>
      </w:tr>
    </w:tbl>
    <w:tbl>
      <w:tblPr>
        <w:tblW w:w="9360" w:type="dxa"/>
        <w:tblInd w:w="-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343"/>
        <w:gridCol w:w="1506"/>
        <w:gridCol w:w="71"/>
        <w:gridCol w:w="2200"/>
        <w:gridCol w:w="681"/>
        <w:gridCol w:w="1144"/>
        <w:gridCol w:w="2415"/>
      </w:tblGrid>
      <w:tr w:rsidR="00E0726D" w:rsidRPr="00310B7D" w:rsidTr="009B77C6">
        <w:trPr>
          <w:trHeight w:val="341"/>
        </w:trPr>
        <w:tc>
          <w:tcPr>
            <w:tcW w:w="2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Main water Source in </w:t>
            </w:r>
            <w:proofErr w:type="spellStart"/>
            <w:r w:rsidRPr="00310B7D">
              <w:rPr>
                <w:sz w:val="20"/>
                <w:szCs w:val="20"/>
              </w:rPr>
              <w:t>gher</w:t>
            </w:r>
            <w:proofErr w:type="spellEnd"/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ources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emarks</w:t>
            </w:r>
          </w:p>
        </w:tc>
      </w:tr>
      <w:tr w:rsidR="00E0726D" w:rsidRPr="00310B7D" w:rsidTr="009B77C6">
        <w:trPr>
          <w:trHeight w:val="1290"/>
        </w:trPr>
        <w:tc>
          <w:tcPr>
            <w:tcW w:w="2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Water source in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gher</w:t>
            </w:r>
            <w:proofErr w:type="spellEnd"/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iver=1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anal=2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ain=3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Pond=4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Other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gher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=5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eep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tubewell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 =06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hallow tube-well=07</w:t>
            </w:r>
          </w:p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Others=77 (Please specify)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0726D" w:rsidRPr="00310B7D" w:rsidRDefault="00E0726D" w:rsidP="00E0726D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="009B77C6"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E739E" w:rsidRPr="00310B7D" w:rsidTr="009B77C6">
        <w:tblPrEx>
          <w:tblCellMar>
            <w:right w:w="35" w:type="dxa"/>
          </w:tblCellMar>
        </w:tblPrEx>
        <w:trPr>
          <w:trHeight w:val="440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2E739E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80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1F3656" w:rsidP="00C2514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ar of experiences of fish farming?   __________________ Years</w:t>
            </w:r>
          </w:p>
        </w:tc>
      </w:tr>
      <w:tr w:rsidR="002E739E" w:rsidRPr="00310B7D" w:rsidTr="00B976F1">
        <w:tblPrEx>
          <w:tblCellMar>
            <w:right w:w="35" w:type="dxa"/>
          </w:tblCellMar>
        </w:tblPrEx>
        <w:trPr>
          <w:trHeight w:val="314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2E739E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80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Fish Production:  </w:t>
            </w:r>
            <w:r w:rsidRPr="00310B7D">
              <w:rPr>
                <w:rFonts w:ascii="Times New Roman" w:hAnsi="Times New Roman" w:cs="Times New Roman"/>
                <w:szCs w:val="20"/>
              </w:rPr>
              <w:t>Amount of fish produced last year?</w:t>
            </w:r>
          </w:p>
        </w:tc>
      </w:tr>
      <w:tr w:rsidR="001F3656" w:rsidRPr="00310B7D" w:rsidTr="00B976F1">
        <w:tblPrEx>
          <w:tblCellMar>
            <w:right w:w="35" w:type="dxa"/>
          </w:tblCellMar>
        </w:tblPrEx>
        <w:trPr>
          <w:trHeight w:val="620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Unit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mount sold in market (a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mount consumed at HH (b)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mount Gifted to others (c)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mount (kg) (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a+b+c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1F3656" w:rsidRPr="00310B7D" w:rsidTr="009B77C6">
        <w:tblPrEx>
          <w:tblCellMar>
            <w:right w:w="35" w:type="dxa"/>
          </w:tblCellMar>
        </w:tblPrEx>
        <w:trPr>
          <w:trHeight w:hRule="exact" w:val="775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B1628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proofErr w:type="spellStart"/>
            <w:r w:rsidRPr="00310B7D">
              <w:rPr>
                <w:sz w:val="20"/>
                <w:szCs w:val="20"/>
              </w:rPr>
              <w:t>Gher</w:t>
            </w:r>
            <w:proofErr w:type="spellEnd"/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1F3656" w:rsidRPr="00310B7D" w:rsidTr="009B77C6">
        <w:tblPrEx>
          <w:tblCellMar>
            <w:right w:w="35" w:type="dxa"/>
          </w:tblCellMar>
        </w:tblPrEx>
        <w:trPr>
          <w:trHeight w:val="318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B1628">
            <w:pPr>
              <w:pStyle w:val="ListParagraph"/>
              <w:numPr>
                <w:ilvl w:val="0"/>
                <w:numId w:val="22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pond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2945C3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  <w:u w:val="single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</w:tbl>
    <w:p w:rsidR="00C25144" w:rsidRPr="00310B7D" w:rsidRDefault="00C25144" w:rsidP="002E739E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1620F8" w:rsidRPr="00310B7D" w:rsidRDefault="001620F8" w:rsidP="002E739E">
      <w:pPr>
        <w:spacing w:after="0" w:line="240" w:lineRule="auto"/>
        <w:rPr>
          <w:rFonts w:ascii="Times New Roman" w:hAnsi="Times New Roman" w:cs="Times New Roman"/>
          <w:szCs w:val="20"/>
        </w:rPr>
      </w:pPr>
    </w:p>
    <w:tbl>
      <w:tblPr>
        <w:tblW w:w="10003" w:type="dxa"/>
        <w:tblInd w:w="-108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360"/>
        <w:gridCol w:w="254"/>
        <w:gridCol w:w="1078"/>
        <w:gridCol w:w="296"/>
        <w:gridCol w:w="825"/>
        <w:gridCol w:w="1003"/>
        <w:gridCol w:w="1305"/>
        <w:gridCol w:w="1714"/>
        <w:gridCol w:w="99"/>
        <w:gridCol w:w="2069"/>
      </w:tblGrid>
      <w:tr w:rsidR="002E739E" w:rsidRPr="00310B7D" w:rsidTr="00B976F1">
        <w:trPr>
          <w:trHeight w:hRule="exact" w:val="658"/>
        </w:trPr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2E739E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83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1F3656" w:rsidP="00FF47C4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as these amount average/high/below range of production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>? :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FF47C4" w:rsidRPr="00310B7D">
              <w:rPr>
                <w:rFonts w:ascii="Times New Roman" w:hAnsi="Times New Roman" w:cs="Times New Roman"/>
                <w:szCs w:val="20"/>
              </w:rPr>
              <w:t>Average</w:t>
            </w:r>
            <w:r w:rsidRPr="00310B7D">
              <w:rPr>
                <w:rFonts w:ascii="Times New Roman" w:hAnsi="Times New Roman" w:cs="Times New Roman"/>
                <w:szCs w:val="20"/>
              </w:rPr>
              <w:t>=1, Lower=02, Higher=03</w:t>
            </w:r>
            <w:r w:rsidR="001B1628" w:rsidRPr="00310B7D">
              <w:rPr>
                <w:rFonts w:ascii="Times New Roman" w:hAnsi="Times New Roman" w:cs="Times New Roman"/>
                <w:szCs w:val="20"/>
              </w:rPr>
              <w:t>, 04= not applicable</w:t>
            </w:r>
          </w:p>
        </w:tc>
      </w:tr>
      <w:tr w:rsidR="002E739E" w:rsidRPr="00310B7D" w:rsidTr="001F3656">
        <w:trPr>
          <w:trHeight w:val="341"/>
        </w:trPr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2E739E" w:rsidP="001B1628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838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739E" w:rsidRPr="00310B7D" w:rsidRDefault="001F3656" w:rsidP="001F3656">
            <w:pPr>
              <w:tabs>
                <w:tab w:val="left" w:pos="7725"/>
              </w:tabs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Rice and dyke vegetable production and </w:t>
            </w:r>
            <w:proofErr w:type="spellStart"/>
            <w:r w:rsidRPr="00310B7D">
              <w:rPr>
                <w:rFonts w:ascii="Times New Roman" w:hAnsi="Times New Roman" w:cs="Times New Roman"/>
                <w:b/>
                <w:szCs w:val="20"/>
              </w:rPr>
              <w:t>destination</w:t>
            </w:r>
            <w:r w:rsidR="002E739E" w:rsidRPr="00310B7D">
              <w:rPr>
                <w:rFonts w:ascii="Times New Roman" w:hAnsi="Times New Roman" w:cs="Times New Roman"/>
                <w:szCs w:val="20"/>
              </w:rPr>
              <w:t>t</w:t>
            </w:r>
            <w:proofErr w:type="spellEnd"/>
          </w:p>
        </w:tc>
      </w:tr>
      <w:tr w:rsidR="001F3656" w:rsidRPr="00310B7D" w:rsidTr="001F3656">
        <w:trPr>
          <w:trHeight w:val="341"/>
        </w:trPr>
        <w:tc>
          <w:tcPr>
            <w:tcW w:w="161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pecies/</w:t>
            </w:r>
            <w:r w:rsidRPr="00310B7D">
              <w:rPr>
                <w:rFonts w:ascii="Times New Roman" w:hAnsi="Times New Roman" w:cs="Times New Roman"/>
                <w:noProof/>
                <w:szCs w:val="20"/>
              </w:rPr>
              <w:t>Variety</w:t>
            </w:r>
          </w:p>
        </w:tc>
        <w:tc>
          <w:tcPr>
            <w:tcW w:w="32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estin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 amount (kg)</w:t>
            </w:r>
          </w:p>
        </w:tc>
        <w:tc>
          <w:tcPr>
            <w:tcW w:w="17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FF47C4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Production </w:t>
            </w:r>
            <w:r w:rsidR="001F3656" w:rsidRPr="00310B7D">
              <w:rPr>
                <w:rFonts w:ascii="Times New Roman" w:hAnsi="Times New Roman" w:cs="Times New Roman"/>
                <w:szCs w:val="20"/>
              </w:rPr>
              <w:t>cost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(BDT)</w:t>
            </w:r>
            <w:r w:rsidR="00363C1F" w:rsidRPr="00310B7D">
              <w:rPr>
                <w:rFonts w:ascii="Times New Roman" w:hAnsi="Times New Roman" w:cs="Times New Roman"/>
                <w:szCs w:val="20"/>
              </w:rPr>
              <w:t xml:space="preserve"> e</w:t>
            </w:r>
          </w:p>
        </w:tc>
        <w:tc>
          <w:tcPr>
            <w:tcW w:w="21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Return (Net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 xml:space="preserve">Return)  </w:t>
            </w:r>
            <w:r w:rsidR="00363C1F" w:rsidRPr="00310B7D">
              <w:rPr>
                <w:rFonts w:ascii="Times New Roman" w:hAnsi="Times New Roman" w:cs="Times New Roman"/>
                <w:szCs w:val="20"/>
              </w:rPr>
              <w:t>(</w:t>
            </w:r>
            <w:proofErr w:type="gramEnd"/>
            <w:r w:rsidR="00363C1F" w:rsidRPr="00310B7D">
              <w:rPr>
                <w:rFonts w:ascii="Times New Roman" w:hAnsi="Times New Roman" w:cs="Times New Roman"/>
                <w:szCs w:val="20"/>
              </w:rPr>
              <w:t>f)</w:t>
            </w:r>
            <w:r w:rsidR="001B1628" w:rsidRPr="00310B7D">
              <w:rPr>
                <w:rFonts w:ascii="Times New Roman" w:hAnsi="Times New Roman" w:cs="Times New Roman"/>
                <w:szCs w:val="20"/>
              </w:rPr>
              <w:t xml:space="preserve"> If not code 00</w:t>
            </w:r>
          </w:p>
        </w:tc>
      </w:tr>
      <w:tr w:rsidR="001F3656" w:rsidRPr="00310B7D" w:rsidTr="001F3656">
        <w:trPr>
          <w:trHeight w:val="377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rket (a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Family (b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Gift (c)</w:t>
            </w:r>
          </w:p>
        </w:tc>
        <w:tc>
          <w:tcPr>
            <w:tcW w:w="13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363C1F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</w:t>
            </w:r>
            <w:r w:rsidR="001F3656" w:rsidRPr="00310B7D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="001F3656" w:rsidRPr="00310B7D">
              <w:rPr>
                <w:rFonts w:ascii="Times New Roman" w:hAnsi="Times New Roman" w:cs="Times New Roman"/>
                <w:szCs w:val="20"/>
              </w:rPr>
              <w:t>a+b+c</w:t>
            </w:r>
            <w:proofErr w:type="spellEnd"/>
            <w:r w:rsidR="001F3656" w:rsidRPr="00310B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3656" w:rsidRPr="00310B7D" w:rsidTr="001F3656">
        <w:trPr>
          <w:trHeight w:val="338"/>
        </w:trPr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Ric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1F3656" w:rsidRPr="00310B7D" w:rsidTr="001F3656">
        <w:trPr>
          <w:trHeight w:val="341"/>
        </w:trPr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Vegetable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1F3656" w:rsidRPr="00310B7D" w:rsidTr="001F3656">
        <w:trPr>
          <w:trHeight w:val="341"/>
        </w:trPr>
        <w:tc>
          <w:tcPr>
            <w:tcW w:w="1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3656" w:rsidRPr="00310B7D" w:rsidRDefault="001F3656" w:rsidP="001F365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35446" w:rsidRPr="00310B7D" w:rsidTr="009B77C6">
        <w:trPr>
          <w:trHeight w:hRule="exact" w:val="946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446" w:rsidRPr="00310B7D" w:rsidRDefault="00835446" w:rsidP="00835446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1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446" w:rsidRPr="00310B7D" w:rsidRDefault="00835446" w:rsidP="009B77C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o you have any loan</w:t>
            </w:r>
          </w:p>
        </w:tc>
        <w:tc>
          <w:tcPr>
            <w:tcW w:w="4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446" w:rsidRPr="00310B7D" w:rsidRDefault="00835446" w:rsidP="009B77C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</w:t>
            </w:r>
          </w:p>
          <w:p w:rsidR="00835446" w:rsidRPr="00310B7D" w:rsidRDefault="00835446" w:rsidP="009B77C6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No if not skip next questio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5446" w:rsidRPr="00310B7D" w:rsidRDefault="002945C3" w:rsidP="00B40937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350"/>
        <w:gridCol w:w="3412"/>
        <w:gridCol w:w="2366"/>
        <w:gridCol w:w="3132"/>
      </w:tblGrid>
      <w:tr w:rsidR="00353BF2" w:rsidRPr="00310B7D" w:rsidTr="009B77C6">
        <w:tc>
          <w:tcPr>
            <w:tcW w:w="1350" w:type="dxa"/>
          </w:tcPr>
          <w:p w:rsidR="00353BF2" w:rsidRPr="00310B7D" w:rsidRDefault="00353BF2" w:rsidP="00353BF2">
            <w:pPr>
              <w:pStyle w:val="ListParagraph"/>
              <w:numPr>
                <w:ilvl w:val="0"/>
                <w:numId w:val="21"/>
              </w:numPr>
              <w:rPr>
                <w:sz w:val="20"/>
                <w:szCs w:val="20"/>
              </w:rPr>
            </w:pPr>
          </w:p>
        </w:tc>
        <w:tc>
          <w:tcPr>
            <w:tcW w:w="3412" w:type="dxa"/>
          </w:tcPr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yes then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soures</w:t>
            </w:r>
            <w:proofErr w:type="spellEnd"/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Bank</w:t>
            </w:r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lastRenderedPageBreak/>
              <w:t>NGO</w:t>
            </w:r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 Agent</w:t>
            </w:r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Wholesaler</w:t>
            </w:r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Co-operative</w:t>
            </w:r>
          </w:p>
          <w:p w:rsidR="00353BF2" w:rsidRPr="00310B7D" w:rsidRDefault="00353BF2" w:rsidP="009B77C6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 </w:t>
            </w:r>
            <w:r w:rsidR="009B77C6" w:rsidRPr="00310B7D">
              <w:rPr>
                <w:sz w:val="20"/>
                <w:szCs w:val="20"/>
              </w:rPr>
              <w:t>O</w:t>
            </w:r>
            <w:r w:rsidRPr="00310B7D">
              <w:rPr>
                <w:sz w:val="20"/>
                <w:szCs w:val="20"/>
              </w:rPr>
              <w:t>thers</w:t>
            </w:r>
          </w:p>
        </w:tc>
        <w:tc>
          <w:tcPr>
            <w:tcW w:w="2366" w:type="dxa"/>
          </w:tcPr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   02=No</w:t>
            </w: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lastRenderedPageBreak/>
              <w:t>01=Yes   02=No</w:t>
            </w: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   02=No</w:t>
            </w: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   02=No</w:t>
            </w: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   02=No</w:t>
            </w:r>
          </w:p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Yes   02=No</w:t>
            </w:r>
          </w:p>
        </w:tc>
        <w:tc>
          <w:tcPr>
            <w:tcW w:w="3132" w:type="dxa"/>
          </w:tcPr>
          <w:p w:rsidR="00353BF2" w:rsidRPr="00310B7D" w:rsidRDefault="00353BF2" w:rsidP="00C25144">
            <w:pPr>
              <w:rPr>
                <w:rFonts w:ascii="Times New Roman" w:hAnsi="Times New Roman" w:cs="Times New Roman"/>
                <w:szCs w:val="20"/>
              </w:rPr>
            </w:pPr>
          </w:p>
          <w:p w:rsidR="00353BF2" w:rsidRPr="00310B7D" w:rsidRDefault="002945C3" w:rsidP="00C2514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C2514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C2514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C25144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B9018C" w:rsidRPr="00310B7D" w:rsidTr="009B77C6">
        <w:tc>
          <w:tcPr>
            <w:tcW w:w="1350" w:type="dxa"/>
          </w:tcPr>
          <w:p w:rsidR="00B9018C" w:rsidRPr="00310B7D" w:rsidRDefault="009B77C6" w:rsidP="009B77C6">
            <w:pPr>
              <w:pStyle w:val="ListParagraph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lastRenderedPageBreak/>
              <w:t>37.</w:t>
            </w:r>
          </w:p>
        </w:tc>
        <w:tc>
          <w:tcPr>
            <w:tcW w:w="3412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Main reason of loan</w:t>
            </w:r>
          </w:p>
        </w:tc>
        <w:tc>
          <w:tcPr>
            <w:tcW w:w="2366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.___________</w:t>
            </w:r>
          </w:p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B.___________</w:t>
            </w:r>
          </w:p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.___________</w:t>
            </w:r>
          </w:p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____________</w:t>
            </w:r>
          </w:p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32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B9018C" w:rsidRPr="00310B7D" w:rsidTr="00B976F1">
        <w:trPr>
          <w:trHeight w:hRule="exact" w:val="2035"/>
        </w:trPr>
        <w:tc>
          <w:tcPr>
            <w:tcW w:w="1350" w:type="dxa"/>
          </w:tcPr>
          <w:p w:rsidR="00B9018C" w:rsidRPr="00310B7D" w:rsidRDefault="009B77C6" w:rsidP="009B77C6">
            <w:pPr>
              <w:pStyle w:val="ListParagraph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38.</w:t>
            </w:r>
          </w:p>
        </w:tc>
        <w:tc>
          <w:tcPr>
            <w:tcW w:w="3412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Amount of money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Bank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NGO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 Agent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Wholesaler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Co-operative</w:t>
            </w:r>
          </w:p>
          <w:p w:rsidR="00B9018C" w:rsidRPr="00310B7D" w:rsidRDefault="009B77C6" w:rsidP="009B77C6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Others</w:t>
            </w:r>
          </w:p>
        </w:tc>
        <w:tc>
          <w:tcPr>
            <w:tcW w:w="2366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n thousands </w:t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B976F1" w:rsidRPr="00310B7D" w:rsidRDefault="00B976F1" w:rsidP="00B976F1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B9018C" w:rsidRPr="00310B7D" w:rsidRDefault="00B9018C" w:rsidP="00C2514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32" w:type="dxa"/>
          </w:tcPr>
          <w:p w:rsidR="00B9018C" w:rsidRPr="00310B7D" w:rsidRDefault="00B9018C" w:rsidP="00C25144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2945C3" w:rsidRPr="00310B7D" w:rsidTr="009B77C6">
        <w:tc>
          <w:tcPr>
            <w:tcW w:w="1350" w:type="dxa"/>
          </w:tcPr>
          <w:p w:rsidR="002945C3" w:rsidRPr="00310B7D" w:rsidRDefault="009B77C6" w:rsidP="009B77C6">
            <w:pPr>
              <w:pStyle w:val="ListParagraph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39.</w:t>
            </w:r>
          </w:p>
        </w:tc>
        <w:tc>
          <w:tcPr>
            <w:tcW w:w="3412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ay of loan back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Bank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NGO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 Agent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Wholesaler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Co-operative</w:t>
            </w:r>
          </w:p>
          <w:p w:rsidR="002945C3" w:rsidRPr="00310B7D" w:rsidRDefault="009B77C6" w:rsidP="009B77C6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Others</w:t>
            </w:r>
          </w:p>
        </w:tc>
        <w:tc>
          <w:tcPr>
            <w:tcW w:w="2366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Total=01 premium=02</w:t>
            </w:r>
          </w:p>
        </w:tc>
        <w:tc>
          <w:tcPr>
            <w:tcW w:w="3132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2945C3" w:rsidRPr="00310B7D" w:rsidTr="009B77C6">
        <w:tc>
          <w:tcPr>
            <w:tcW w:w="1350" w:type="dxa"/>
          </w:tcPr>
          <w:p w:rsidR="002945C3" w:rsidRPr="00310B7D" w:rsidRDefault="009B77C6" w:rsidP="009B77C6">
            <w:pPr>
              <w:pStyle w:val="ListParagraph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40.</w:t>
            </w:r>
          </w:p>
        </w:tc>
        <w:tc>
          <w:tcPr>
            <w:tcW w:w="3412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nterest rate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Bank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NGO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 xml:space="preserve"> Agent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Wholesaler</w:t>
            </w:r>
          </w:p>
          <w:p w:rsidR="009B77C6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Co-operative</w:t>
            </w:r>
          </w:p>
          <w:p w:rsidR="002945C3" w:rsidRPr="00310B7D" w:rsidRDefault="009B77C6" w:rsidP="009B77C6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Others</w:t>
            </w:r>
          </w:p>
        </w:tc>
        <w:tc>
          <w:tcPr>
            <w:tcW w:w="2366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szCs w:val="20"/>
              </w:rPr>
            </w:pP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%</w:t>
            </w: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%</w:t>
            </w: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%</w:t>
            </w: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%</w:t>
            </w: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%</w:t>
            </w:r>
          </w:p>
          <w:p w:rsidR="002945C3" w:rsidRPr="00310B7D" w:rsidRDefault="009B77C6" w:rsidP="002945C3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="002945C3" w:rsidRPr="00310B7D">
              <w:rPr>
                <w:rFonts w:ascii="Times New Roman" w:hAnsi="Times New Roman" w:cs="Times New Roman"/>
                <w:szCs w:val="20"/>
              </w:rPr>
              <w:t>_%</w:t>
            </w:r>
          </w:p>
        </w:tc>
        <w:tc>
          <w:tcPr>
            <w:tcW w:w="3132" w:type="dxa"/>
          </w:tcPr>
          <w:p w:rsidR="002945C3" w:rsidRPr="00310B7D" w:rsidRDefault="002945C3" w:rsidP="002945C3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</w:tbl>
    <w:p w:rsidR="00E03976" w:rsidRPr="00310B7D" w:rsidRDefault="00E03976" w:rsidP="00C25144">
      <w:pPr>
        <w:spacing w:after="0" w:line="240" w:lineRule="auto"/>
        <w:rPr>
          <w:rFonts w:ascii="Times New Roman" w:hAnsi="Times New Roman" w:cs="Times New Roman"/>
          <w:b/>
          <w:szCs w:val="20"/>
          <w:u w:val="single"/>
        </w:rPr>
      </w:pPr>
    </w:p>
    <w:p w:rsidR="00636734" w:rsidRPr="00310B7D" w:rsidRDefault="00636734" w:rsidP="00C25144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310B7D">
        <w:rPr>
          <w:rFonts w:ascii="Times New Roman" w:hAnsi="Times New Roman" w:cs="Times New Roman"/>
          <w:b/>
          <w:szCs w:val="20"/>
        </w:rPr>
        <w:t xml:space="preserve">Food consumption pattern of adolescent girls at HH level: </w:t>
      </w:r>
    </w:p>
    <w:tbl>
      <w:tblPr>
        <w:tblStyle w:val="TableGrid"/>
        <w:tblW w:w="10597" w:type="dxa"/>
        <w:tblInd w:w="-95" w:type="dxa"/>
        <w:tblLook w:val="04A0" w:firstRow="1" w:lastRow="0" w:firstColumn="1" w:lastColumn="0" w:noHBand="0" w:noVBand="1"/>
      </w:tblPr>
      <w:tblGrid>
        <w:gridCol w:w="1023"/>
        <w:gridCol w:w="2683"/>
        <w:gridCol w:w="3248"/>
        <w:gridCol w:w="2047"/>
        <w:gridCol w:w="1596"/>
      </w:tblGrid>
      <w:tr w:rsidR="009B77C6" w:rsidRPr="00310B7D" w:rsidTr="009B77C6">
        <w:tc>
          <w:tcPr>
            <w:tcW w:w="1023" w:type="dxa"/>
          </w:tcPr>
          <w:p w:rsidR="002E739E" w:rsidRPr="00310B7D" w:rsidRDefault="002E739E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e.no</w:t>
            </w:r>
          </w:p>
        </w:tc>
        <w:tc>
          <w:tcPr>
            <w:tcW w:w="2683" w:type="dxa"/>
          </w:tcPr>
          <w:p w:rsidR="002E739E" w:rsidRPr="00310B7D" w:rsidRDefault="002E739E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Question</w:t>
            </w:r>
          </w:p>
        </w:tc>
        <w:tc>
          <w:tcPr>
            <w:tcW w:w="3248" w:type="dxa"/>
          </w:tcPr>
          <w:p w:rsidR="002E739E" w:rsidRPr="00310B7D" w:rsidRDefault="002E739E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odding categories</w:t>
            </w:r>
          </w:p>
        </w:tc>
        <w:tc>
          <w:tcPr>
            <w:tcW w:w="2047" w:type="dxa"/>
          </w:tcPr>
          <w:p w:rsidR="002E739E" w:rsidRPr="00310B7D" w:rsidRDefault="002E739E" w:rsidP="00E53D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Code</w:t>
            </w:r>
          </w:p>
        </w:tc>
        <w:tc>
          <w:tcPr>
            <w:tcW w:w="1596" w:type="dxa"/>
          </w:tcPr>
          <w:p w:rsidR="002E739E" w:rsidRPr="00310B7D" w:rsidRDefault="002E739E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Skip</w:t>
            </w:r>
          </w:p>
        </w:tc>
      </w:tr>
      <w:tr w:rsidR="009B77C6" w:rsidRPr="00310B7D" w:rsidTr="009B77C6">
        <w:trPr>
          <w:trHeight w:val="458"/>
        </w:trPr>
        <w:tc>
          <w:tcPr>
            <w:tcW w:w="1023" w:type="dxa"/>
          </w:tcPr>
          <w:p w:rsidR="002E739E" w:rsidRPr="00310B7D" w:rsidRDefault="002E739E" w:rsidP="009B77C6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:rsidR="002E739E" w:rsidRPr="00310B7D" w:rsidRDefault="00636734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How are you today? </w:t>
            </w:r>
          </w:p>
        </w:tc>
        <w:tc>
          <w:tcPr>
            <w:tcW w:w="3248" w:type="dxa"/>
          </w:tcPr>
          <w:p w:rsidR="00E53DD5" w:rsidRPr="00310B7D" w:rsidRDefault="00E53DD5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="00636734" w:rsidRPr="00310B7D">
              <w:rPr>
                <w:rFonts w:ascii="Times New Roman" w:hAnsi="Times New Roman" w:cs="Times New Roman"/>
                <w:szCs w:val="20"/>
              </w:rPr>
              <w:t>Fine</w:t>
            </w:r>
            <w:r w:rsidR="00C20B85" w:rsidRPr="00310B7D">
              <w:rPr>
                <w:rFonts w:ascii="Times New Roman" w:hAnsi="Times New Roman" w:cs="Times New Roman"/>
                <w:szCs w:val="20"/>
              </w:rPr>
              <w:t xml:space="preserve"> ,</w:t>
            </w:r>
            <w:proofErr w:type="gramEnd"/>
            <w:r w:rsidR="00C20B85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02 = 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 Not good</w:t>
            </w:r>
          </w:p>
          <w:p w:rsidR="00E53DD5" w:rsidRPr="00310B7D" w:rsidRDefault="00E53DD5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3 =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>Sick</w:t>
            </w:r>
          </w:p>
        </w:tc>
        <w:tc>
          <w:tcPr>
            <w:tcW w:w="2047" w:type="dxa"/>
          </w:tcPr>
          <w:p w:rsidR="002E739E" w:rsidRPr="00310B7D" w:rsidRDefault="00017402" w:rsidP="00E53D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596" w:type="dxa"/>
          </w:tcPr>
          <w:p w:rsidR="002E739E" w:rsidRPr="00310B7D" w:rsidRDefault="00B54AE4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code 01 skip to </w:t>
            </w:r>
            <w:r w:rsidR="00C8411B" w:rsidRPr="00310B7D">
              <w:rPr>
                <w:rFonts w:ascii="Times New Roman" w:hAnsi="Times New Roman" w:cs="Times New Roman"/>
                <w:szCs w:val="20"/>
              </w:rPr>
              <w:t>5</w:t>
            </w:r>
            <w:r w:rsidRPr="00310B7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9B77C6" w:rsidRPr="00310B7D" w:rsidTr="009B77C6">
        <w:trPr>
          <w:trHeight w:val="548"/>
        </w:trPr>
        <w:tc>
          <w:tcPr>
            <w:tcW w:w="1023" w:type="dxa"/>
          </w:tcPr>
          <w:p w:rsidR="002E739E" w:rsidRPr="00310B7D" w:rsidRDefault="002E739E" w:rsidP="009B77C6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:rsidR="002E739E" w:rsidRPr="00310B7D" w:rsidRDefault="00636734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If you are unwell for how many days you are sick?</w:t>
            </w:r>
          </w:p>
        </w:tc>
        <w:tc>
          <w:tcPr>
            <w:tcW w:w="3248" w:type="dxa"/>
          </w:tcPr>
          <w:p w:rsidR="00E53DD5" w:rsidRPr="00310B7D" w:rsidRDefault="00636734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days</w:t>
            </w:r>
            <w:r w:rsidR="00E53DD5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047" w:type="dxa"/>
          </w:tcPr>
          <w:p w:rsidR="002E739E" w:rsidRPr="00310B7D" w:rsidRDefault="00017402" w:rsidP="00E53D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596" w:type="dxa"/>
          </w:tcPr>
          <w:p w:rsidR="002E739E" w:rsidRPr="00310B7D" w:rsidRDefault="002E739E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val="548"/>
        </w:trPr>
        <w:tc>
          <w:tcPr>
            <w:tcW w:w="1023" w:type="dxa"/>
          </w:tcPr>
          <w:p w:rsidR="00E53DD5" w:rsidRPr="00310B7D" w:rsidRDefault="00E53DD5" w:rsidP="009B77C6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:rsidR="00E53DD5" w:rsidRPr="00310B7D" w:rsidRDefault="00636734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oes this illness </w:t>
            </w:r>
            <w:r w:rsidR="00C8411B" w:rsidRPr="00310B7D">
              <w:rPr>
                <w:rFonts w:ascii="Times New Roman" w:hAnsi="Times New Roman" w:cs="Times New Roman"/>
                <w:szCs w:val="20"/>
              </w:rPr>
              <w:t>hamper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your food consumption? </w:t>
            </w:r>
          </w:p>
        </w:tc>
        <w:tc>
          <w:tcPr>
            <w:tcW w:w="3248" w:type="dxa"/>
          </w:tcPr>
          <w:p w:rsidR="00E53DD5" w:rsidRPr="00310B7D" w:rsidRDefault="00E53DD5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Yes </w:t>
            </w:r>
          </w:p>
          <w:p w:rsidR="00E53DD5" w:rsidRPr="00310B7D" w:rsidRDefault="00E53DD5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 = No</w:t>
            </w:r>
          </w:p>
        </w:tc>
        <w:tc>
          <w:tcPr>
            <w:tcW w:w="2047" w:type="dxa"/>
          </w:tcPr>
          <w:p w:rsidR="00E53DD5" w:rsidRPr="00310B7D" w:rsidRDefault="00017402" w:rsidP="00E53DD5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596" w:type="dxa"/>
          </w:tcPr>
          <w:p w:rsidR="00E53DD5" w:rsidRPr="00310B7D" w:rsidRDefault="00E53DD5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val="548"/>
        </w:trPr>
        <w:tc>
          <w:tcPr>
            <w:tcW w:w="1023" w:type="dxa"/>
          </w:tcPr>
          <w:p w:rsidR="00E53DD5" w:rsidRPr="00310B7D" w:rsidRDefault="00E53DD5" w:rsidP="009B77C6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:rsidR="00E53DD5" w:rsidRPr="00310B7D" w:rsidRDefault="00636734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Have you suffered from any diseases</w:t>
            </w:r>
            <w:r w:rsidR="00C8411B" w:rsidRPr="00310B7D">
              <w:rPr>
                <w:rFonts w:ascii="Times New Roman" w:hAnsi="Times New Roman" w:cs="Times New Roman"/>
                <w:szCs w:val="20"/>
              </w:rPr>
              <w:t xml:space="preserve"> in the last 15 days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? </w:t>
            </w:r>
            <w:r w:rsidR="00E53DD5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3248" w:type="dxa"/>
          </w:tcPr>
          <w:p w:rsidR="00636734" w:rsidRPr="00310B7D" w:rsidRDefault="00636734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Yes </w:t>
            </w:r>
          </w:p>
          <w:p w:rsidR="00E53DD5" w:rsidRPr="00310B7D" w:rsidRDefault="00636734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2047" w:type="dxa"/>
          </w:tcPr>
          <w:p w:rsidR="00E53DD5" w:rsidRPr="00310B7D" w:rsidRDefault="00017402" w:rsidP="00E53DD5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596" w:type="dxa"/>
          </w:tcPr>
          <w:p w:rsidR="00E53DD5" w:rsidRPr="00310B7D" w:rsidRDefault="00E53DD5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val="548"/>
        </w:trPr>
        <w:tc>
          <w:tcPr>
            <w:tcW w:w="1023" w:type="dxa"/>
          </w:tcPr>
          <w:p w:rsidR="00E53DD5" w:rsidRPr="00310B7D" w:rsidRDefault="00E53DD5" w:rsidP="009B77C6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</w:p>
        </w:tc>
        <w:tc>
          <w:tcPr>
            <w:tcW w:w="2683" w:type="dxa"/>
          </w:tcPr>
          <w:p w:rsidR="00E53DD5" w:rsidRPr="00310B7D" w:rsidRDefault="00636734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If yes what type of problem/disease?</w:t>
            </w:r>
          </w:p>
        </w:tc>
        <w:tc>
          <w:tcPr>
            <w:tcW w:w="3248" w:type="dxa"/>
          </w:tcPr>
          <w:p w:rsidR="00E53DD5" w:rsidRPr="00310B7D" w:rsidRDefault="00E53DD5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>Fever/</w:t>
            </w:r>
            <w:proofErr w:type="spellStart"/>
            <w:r w:rsidR="00636734" w:rsidRPr="00310B7D">
              <w:rPr>
                <w:rFonts w:ascii="Times New Roman" w:hAnsi="Times New Roman" w:cs="Times New Roman"/>
                <w:szCs w:val="20"/>
              </w:rPr>
              <w:t>caugh</w:t>
            </w:r>
            <w:proofErr w:type="spellEnd"/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E53DD5" w:rsidRPr="00310B7D" w:rsidRDefault="00E53DD5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2 = </w:t>
            </w:r>
            <w:proofErr w:type="spellStart"/>
            <w:r w:rsidR="00636734" w:rsidRPr="00310B7D">
              <w:rPr>
                <w:rFonts w:ascii="Times New Roman" w:hAnsi="Times New Roman" w:cs="Times New Roman"/>
                <w:szCs w:val="20"/>
              </w:rPr>
              <w:t>diarrhoea</w:t>
            </w:r>
            <w:proofErr w:type="spellEnd"/>
          </w:p>
          <w:p w:rsidR="00E53DD5" w:rsidRPr="00310B7D" w:rsidRDefault="00E53DD5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3 =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Typhoid </w:t>
            </w:r>
          </w:p>
          <w:p w:rsidR="00E53DD5" w:rsidRPr="00310B7D" w:rsidRDefault="00E53DD5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4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</w:rPr>
              <w:t xml:space="preserve">= 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>Skin</w:t>
            </w:r>
            <w:proofErr w:type="gramEnd"/>
            <w:r w:rsidR="00636734" w:rsidRPr="00310B7D">
              <w:rPr>
                <w:rFonts w:ascii="Times New Roman" w:hAnsi="Times New Roman" w:cs="Times New Roman"/>
                <w:szCs w:val="20"/>
              </w:rPr>
              <w:t xml:space="preserve"> disease </w:t>
            </w:r>
          </w:p>
          <w:p w:rsidR="00E53DD5" w:rsidRPr="00310B7D" w:rsidRDefault="00E53DD5" w:rsidP="0063673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77 = </w:t>
            </w:r>
            <w:r w:rsidR="00636734" w:rsidRPr="00310B7D">
              <w:rPr>
                <w:rFonts w:ascii="Times New Roman" w:hAnsi="Times New Roman" w:cs="Times New Roman"/>
                <w:szCs w:val="20"/>
              </w:rPr>
              <w:t>Other (Please specify)</w:t>
            </w:r>
          </w:p>
        </w:tc>
        <w:tc>
          <w:tcPr>
            <w:tcW w:w="2047" w:type="dxa"/>
          </w:tcPr>
          <w:p w:rsidR="00E53DD5" w:rsidRPr="00310B7D" w:rsidRDefault="00B54AE4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s=1 No=2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s=1 No=2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s=1 No=2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s=1 No=2</w:t>
            </w:r>
          </w:p>
          <w:p w:rsidR="00E53DD5" w:rsidRPr="00310B7D" w:rsidRDefault="00B54AE4" w:rsidP="00B54AE4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Yes=1 No=2</w:t>
            </w:r>
          </w:p>
        </w:tc>
        <w:tc>
          <w:tcPr>
            <w:tcW w:w="1596" w:type="dxa"/>
          </w:tcPr>
          <w:p w:rsidR="00E53DD5" w:rsidRPr="00310B7D" w:rsidRDefault="00017402" w:rsidP="008E421D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017402" w:rsidRPr="00310B7D" w:rsidRDefault="00017402" w:rsidP="008E421D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017402" w:rsidRPr="00310B7D" w:rsidRDefault="00017402" w:rsidP="008E421D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017402" w:rsidRPr="00310B7D" w:rsidRDefault="00017402" w:rsidP="008E421D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</w:tc>
      </w:tr>
      <w:tr w:rsidR="00311DB6" w:rsidRPr="00310B7D" w:rsidTr="009B77C6">
        <w:trPr>
          <w:trHeight w:val="548"/>
        </w:trPr>
        <w:tc>
          <w:tcPr>
            <w:tcW w:w="10597" w:type="dxa"/>
            <w:gridSpan w:val="5"/>
          </w:tcPr>
          <w:p w:rsidR="00311DB6" w:rsidRPr="00310B7D" w:rsidRDefault="00544AEB" w:rsidP="00E53D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Ask the girl question about the nutritional knowledge level</w:t>
            </w:r>
          </w:p>
          <w:p w:rsidR="00311DB6" w:rsidRPr="00310B7D" w:rsidRDefault="00311DB6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val="548"/>
        </w:trPr>
        <w:tc>
          <w:tcPr>
            <w:tcW w:w="1023" w:type="dxa"/>
          </w:tcPr>
          <w:p w:rsidR="00E53DD5" w:rsidRPr="00310B7D" w:rsidRDefault="009B77C6" w:rsidP="00B54AE4">
            <w:pPr>
              <w:ind w:left="360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2.</w:t>
            </w:r>
          </w:p>
        </w:tc>
        <w:tc>
          <w:tcPr>
            <w:tcW w:w="2683" w:type="dxa"/>
          </w:tcPr>
          <w:p w:rsidR="00E53DD5" w:rsidRPr="00310B7D" w:rsidRDefault="00544AEB" w:rsidP="00544AE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o you know how to prevent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diarhoea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? </w:t>
            </w:r>
          </w:p>
        </w:tc>
        <w:tc>
          <w:tcPr>
            <w:tcW w:w="3248" w:type="dxa"/>
          </w:tcPr>
          <w:p w:rsidR="00544AEB" w:rsidRPr="00310B7D" w:rsidRDefault="00544AEB" w:rsidP="00544AE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Yes </w:t>
            </w:r>
          </w:p>
          <w:p w:rsidR="00E53DD5" w:rsidRPr="00310B7D" w:rsidRDefault="00544AEB" w:rsidP="00544AE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2047" w:type="dxa"/>
          </w:tcPr>
          <w:p w:rsidR="00E53DD5" w:rsidRPr="00310B7D" w:rsidRDefault="00017402" w:rsidP="00E53DD5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E53DD5" w:rsidRPr="00310B7D" w:rsidRDefault="00E53DD5" w:rsidP="008E421D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1596" w:type="dxa"/>
          </w:tcPr>
          <w:p w:rsidR="00E53DD5" w:rsidRPr="00310B7D" w:rsidRDefault="00311DB6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8411B"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311DB6" w:rsidRPr="00310B7D" w:rsidTr="009B77C6">
        <w:trPr>
          <w:trHeight w:hRule="exact" w:val="937"/>
        </w:trPr>
        <w:tc>
          <w:tcPr>
            <w:tcW w:w="1023" w:type="dxa"/>
          </w:tcPr>
          <w:p w:rsidR="00311DB6" w:rsidRPr="00310B7D" w:rsidRDefault="009B77C6" w:rsidP="00A40A89">
            <w:pPr>
              <w:ind w:left="360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lastRenderedPageBreak/>
              <w:t>13.</w:t>
            </w:r>
          </w:p>
        </w:tc>
        <w:tc>
          <w:tcPr>
            <w:tcW w:w="2683" w:type="dxa"/>
          </w:tcPr>
          <w:p w:rsidR="00311DB6" w:rsidRPr="00310B7D" w:rsidRDefault="00544AEB" w:rsidP="00E53DD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If yes then how? </w:t>
            </w:r>
          </w:p>
        </w:tc>
        <w:tc>
          <w:tcPr>
            <w:tcW w:w="6891" w:type="dxa"/>
            <w:gridSpan w:val="3"/>
          </w:tcPr>
          <w:p w:rsidR="00017402" w:rsidRPr="00310B7D" w:rsidRDefault="00017402" w:rsidP="005D483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017402" w:rsidRPr="00310B7D" w:rsidRDefault="00017402" w:rsidP="005D483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C8411B" w:rsidRPr="00310B7D" w:rsidRDefault="00017402" w:rsidP="00C20B85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311DB6" w:rsidRPr="00310B7D" w:rsidRDefault="00311DB6" w:rsidP="008E421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hRule="exact" w:val="712"/>
        </w:trPr>
        <w:tc>
          <w:tcPr>
            <w:tcW w:w="1023" w:type="dxa"/>
          </w:tcPr>
          <w:p w:rsidR="00311DB6" w:rsidRPr="00310B7D" w:rsidRDefault="009B77C6" w:rsidP="00A40A89">
            <w:pPr>
              <w:ind w:left="360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4.</w:t>
            </w:r>
          </w:p>
        </w:tc>
        <w:tc>
          <w:tcPr>
            <w:tcW w:w="2683" w:type="dxa"/>
          </w:tcPr>
          <w:p w:rsidR="00311DB6" w:rsidRPr="00310B7D" w:rsidRDefault="00544AEB" w:rsidP="00544AE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Do you know what is </w:t>
            </w:r>
            <w:proofErr w:type="spellStart"/>
            <w:r w:rsidRPr="00310B7D">
              <w:rPr>
                <w:rFonts w:ascii="Times New Roman" w:hAnsi="Times New Roman" w:cs="Times New Roman"/>
                <w:szCs w:val="20"/>
              </w:rPr>
              <w:t>annemea</w:t>
            </w:r>
            <w:proofErr w:type="spellEnd"/>
            <w:r w:rsidRPr="00310B7D">
              <w:rPr>
                <w:rFonts w:ascii="Times New Roman" w:hAnsi="Times New Roman" w:cs="Times New Roman"/>
                <w:szCs w:val="20"/>
              </w:rPr>
              <w:t xml:space="preserve">?  </w:t>
            </w:r>
          </w:p>
        </w:tc>
        <w:tc>
          <w:tcPr>
            <w:tcW w:w="3248" w:type="dxa"/>
          </w:tcPr>
          <w:p w:rsidR="00544AEB" w:rsidRPr="00310B7D" w:rsidRDefault="00544AEB" w:rsidP="00544AE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1 = Yes </w:t>
            </w:r>
          </w:p>
          <w:p w:rsidR="00311DB6" w:rsidRPr="00310B7D" w:rsidRDefault="00544AEB" w:rsidP="00544AE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 = No</w:t>
            </w:r>
          </w:p>
        </w:tc>
        <w:tc>
          <w:tcPr>
            <w:tcW w:w="2047" w:type="dxa"/>
          </w:tcPr>
          <w:p w:rsidR="00017402" w:rsidRPr="00310B7D" w:rsidRDefault="00017402" w:rsidP="00017402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1596" w:type="dxa"/>
          </w:tcPr>
          <w:p w:rsidR="00311DB6" w:rsidRPr="00310B7D" w:rsidRDefault="00C8411B" w:rsidP="00311DB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311DB6" w:rsidRPr="00310B7D" w:rsidTr="00B976F1">
        <w:trPr>
          <w:trHeight w:hRule="exact" w:val="874"/>
        </w:trPr>
        <w:tc>
          <w:tcPr>
            <w:tcW w:w="1023" w:type="dxa"/>
          </w:tcPr>
          <w:p w:rsidR="00311DB6" w:rsidRPr="00310B7D" w:rsidRDefault="009B77C6" w:rsidP="00A40A89">
            <w:pPr>
              <w:ind w:left="360"/>
              <w:jc w:val="center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5.</w:t>
            </w:r>
          </w:p>
        </w:tc>
        <w:tc>
          <w:tcPr>
            <w:tcW w:w="2683" w:type="dxa"/>
          </w:tcPr>
          <w:p w:rsidR="00311DB6" w:rsidRPr="00310B7D" w:rsidRDefault="00544AEB" w:rsidP="00544AE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If the answer is yes then why it happened? </w:t>
            </w:r>
          </w:p>
        </w:tc>
        <w:tc>
          <w:tcPr>
            <w:tcW w:w="6891" w:type="dxa"/>
            <w:gridSpan w:val="3"/>
          </w:tcPr>
          <w:p w:rsidR="00017402" w:rsidRPr="00310B7D" w:rsidRDefault="00017402" w:rsidP="00017402">
            <w:pPr>
              <w:pStyle w:val="ListParagraph"/>
              <w:numPr>
                <w:ilvl w:val="0"/>
                <w:numId w:val="31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017402" w:rsidRPr="00310B7D" w:rsidRDefault="00017402" w:rsidP="00017402">
            <w:pPr>
              <w:pStyle w:val="ListParagraph"/>
              <w:numPr>
                <w:ilvl w:val="0"/>
                <w:numId w:val="31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017402" w:rsidRPr="00310B7D" w:rsidRDefault="00017402" w:rsidP="00017402">
            <w:pPr>
              <w:pStyle w:val="ListParagraph"/>
              <w:numPr>
                <w:ilvl w:val="0"/>
                <w:numId w:val="31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DB6" w:rsidRPr="00310B7D" w:rsidTr="00B976F1">
        <w:trPr>
          <w:trHeight w:hRule="exact" w:val="811"/>
        </w:trPr>
        <w:tc>
          <w:tcPr>
            <w:tcW w:w="1023" w:type="dxa"/>
          </w:tcPr>
          <w:p w:rsidR="00311DB6" w:rsidRPr="00310B7D" w:rsidRDefault="009B77C6" w:rsidP="00A40A89">
            <w:pPr>
              <w:pStyle w:val="ListParagraph"/>
              <w:ind w:left="360"/>
              <w:jc w:val="center"/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16.</w:t>
            </w:r>
          </w:p>
        </w:tc>
        <w:tc>
          <w:tcPr>
            <w:tcW w:w="2683" w:type="dxa"/>
          </w:tcPr>
          <w:p w:rsidR="00311DB6" w:rsidRPr="00310B7D" w:rsidRDefault="00544AEB" w:rsidP="00311DB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Which fish contains Vitamin-A? </w:t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91" w:type="dxa"/>
            <w:gridSpan w:val="3"/>
          </w:tcPr>
          <w:p w:rsidR="00017402" w:rsidRPr="00310B7D" w:rsidRDefault="00017402" w:rsidP="00017402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017402" w:rsidRPr="00310B7D" w:rsidRDefault="00017402" w:rsidP="00017402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017402" w:rsidRPr="00310B7D" w:rsidRDefault="00017402" w:rsidP="00017402">
            <w:pPr>
              <w:pStyle w:val="ListParagraph"/>
              <w:numPr>
                <w:ilvl w:val="0"/>
                <w:numId w:val="32"/>
              </w:numPr>
              <w:rPr>
                <w:sz w:val="20"/>
                <w:szCs w:val="20"/>
              </w:rPr>
            </w:pPr>
            <w:r w:rsidRPr="00310B7D">
              <w:rPr>
                <w:sz w:val="20"/>
                <w:szCs w:val="20"/>
              </w:rPr>
              <w:t>_________________</w:t>
            </w:r>
          </w:p>
          <w:p w:rsidR="00311DB6" w:rsidRPr="00310B7D" w:rsidRDefault="00311DB6" w:rsidP="00017402">
            <w:pPr>
              <w:ind w:left="36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B976F1">
        <w:trPr>
          <w:trHeight w:hRule="exact" w:val="622"/>
        </w:trPr>
        <w:tc>
          <w:tcPr>
            <w:tcW w:w="1023" w:type="dxa"/>
          </w:tcPr>
          <w:p w:rsidR="00311DB6" w:rsidRPr="00310B7D" w:rsidRDefault="009B77C6" w:rsidP="00A40A89">
            <w:pPr>
              <w:ind w:left="360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7.</w:t>
            </w:r>
          </w:p>
        </w:tc>
        <w:tc>
          <w:tcPr>
            <w:tcW w:w="2683" w:type="dxa"/>
          </w:tcPr>
          <w:p w:rsidR="00311DB6" w:rsidRPr="00310B7D" w:rsidRDefault="00544AEB" w:rsidP="00311DB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 What type</w:t>
            </w:r>
            <w:r w:rsidR="00363C1F" w:rsidRPr="00310B7D">
              <w:rPr>
                <w:rFonts w:ascii="Times New Roman" w:hAnsi="Times New Roman" w:cs="Times New Roman"/>
                <w:szCs w:val="20"/>
              </w:rPr>
              <w:t xml:space="preserve"> (size)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of fish contain higher nutrition</w:t>
            </w:r>
            <w:r w:rsidR="00311DB6" w:rsidRPr="00310B7D">
              <w:rPr>
                <w:rFonts w:ascii="Times New Roman" w:hAnsi="Times New Roman" w:cs="Times New Roman"/>
                <w:szCs w:val="20"/>
              </w:rPr>
              <w:t>?</w:t>
            </w:r>
          </w:p>
        </w:tc>
        <w:tc>
          <w:tcPr>
            <w:tcW w:w="3248" w:type="dxa"/>
          </w:tcPr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</w:t>
            </w:r>
            <w:r w:rsidR="00544AEB" w:rsidRPr="00310B7D">
              <w:rPr>
                <w:rFonts w:ascii="Times New Roman" w:hAnsi="Times New Roman" w:cs="Times New Roman"/>
                <w:szCs w:val="20"/>
              </w:rPr>
              <w:t>=large fish</w:t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</w:t>
            </w:r>
            <w:r w:rsidR="00544AEB" w:rsidRPr="00310B7D">
              <w:rPr>
                <w:rFonts w:ascii="Times New Roman" w:hAnsi="Times New Roman" w:cs="Times New Roman"/>
                <w:szCs w:val="20"/>
              </w:rPr>
              <w:t>= Small fish</w:t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7" w:type="dxa"/>
          </w:tcPr>
          <w:p w:rsidR="00017402" w:rsidRPr="00310B7D" w:rsidRDefault="00017402" w:rsidP="00017402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311DB6" w:rsidRPr="00310B7D" w:rsidRDefault="00311DB6" w:rsidP="00311DB6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1596" w:type="dxa"/>
          </w:tcPr>
          <w:p w:rsidR="00311DB6" w:rsidRPr="00310B7D" w:rsidRDefault="00311DB6" w:rsidP="00311D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9B77C6" w:rsidRPr="00310B7D" w:rsidTr="009B77C6">
        <w:trPr>
          <w:trHeight w:hRule="exact" w:val="1477"/>
        </w:trPr>
        <w:tc>
          <w:tcPr>
            <w:tcW w:w="1023" w:type="dxa"/>
          </w:tcPr>
          <w:p w:rsidR="009B77C6" w:rsidRPr="00310B7D" w:rsidRDefault="009B77C6" w:rsidP="00A40A89">
            <w:pPr>
              <w:ind w:left="360"/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18.</w:t>
            </w:r>
          </w:p>
        </w:tc>
        <w:tc>
          <w:tcPr>
            <w:tcW w:w="2683" w:type="dxa"/>
          </w:tcPr>
          <w:p w:rsidR="009B77C6" w:rsidRPr="00310B7D" w:rsidRDefault="009B77C6" w:rsidP="00544AE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Which source of fish contain nutrition? (more than one answer)</w:t>
            </w:r>
          </w:p>
        </w:tc>
        <w:tc>
          <w:tcPr>
            <w:tcW w:w="3248" w:type="dxa"/>
          </w:tcPr>
          <w:p w:rsidR="009B77C6" w:rsidRPr="00310B7D" w:rsidRDefault="009B77C6" w:rsidP="009B77C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1=Marine fish</w:t>
            </w:r>
          </w:p>
          <w:p w:rsidR="009B77C6" w:rsidRPr="00310B7D" w:rsidRDefault="009B77C6" w:rsidP="009B77C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>02=Freshwater fish</w:t>
            </w:r>
          </w:p>
          <w:p w:rsidR="009B77C6" w:rsidRPr="00310B7D" w:rsidRDefault="009B77C6" w:rsidP="009B77C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3=Shell fish </w:t>
            </w:r>
          </w:p>
          <w:p w:rsidR="009B77C6" w:rsidRPr="00310B7D" w:rsidRDefault="009B77C6" w:rsidP="009B77C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4=Fish byproducts </w:t>
            </w:r>
          </w:p>
          <w:p w:rsidR="009B77C6" w:rsidRPr="00310B7D" w:rsidRDefault="009B77C6" w:rsidP="009B77C6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</w:rPr>
              <w:t xml:space="preserve">098=Unknown </w:t>
            </w:r>
          </w:p>
          <w:p w:rsidR="009B77C6" w:rsidRPr="00310B7D" w:rsidRDefault="009B77C6" w:rsidP="00544AEB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47" w:type="dxa"/>
          </w:tcPr>
          <w:p w:rsidR="009B77C6" w:rsidRPr="00310B7D" w:rsidRDefault="009B77C6" w:rsidP="00017402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9B77C6" w:rsidRPr="00310B7D" w:rsidRDefault="009B77C6" w:rsidP="00017402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9B77C6" w:rsidRPr="00310B7D" w:rsidRDefault="009B77C6" w:rsidP="00017402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9B77C6" w:rsidRPr="00310B7D" w:rsidRDefault="009B77C6" w:rsidP="00017402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instrText xml:space="preserve"> FORMCHECKBOX </w:instrText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</w:r>
            <w:r w:rsidR="006C2C99">
              <w:rPr>
                <w:rFonts w:ascii="Times New Roman" w:hAnsi="Times New Roman" w:cs="Times New Roman"/>
                <w:color w:val="000000"/>
                <w:szCs w:val="20"/>
              </w:rPr>
              <w:fldChar w:fldCharType="separate"/>
            </w:r>
            <w:r w:rsidRPr="00310B7D">
              <w:rPr>
                <w:rFonts w:ascii="Times New Roman" w:hAnsi="Times New Roman" w:cs="Times New Roman"/>
                <w:color w:val="000000"/>
                <w:szCs w:val="20"/>
              </w:rPr>
              <w:fldChar w:fldCharType="end"/>
            </w:r>
          </w:p>
          <w:p w:rsidR="009B77C6" w:rsidRPr="00310B7D" w:rsidRDefault="009B77C6" w:rsidP="00017402">
            <w:pPr>
              <w:rPr>
                <w:rFonts w:ascii="Times New Roman" w:hAnsi="Times New Roman" w:cs="Times New Roman"/>
                <w:szCs w:val="20"/>
              </w:rPr>
            </w:pPr>
          </w:p>
          <w:p w:rsidR="009B77C6" w:rsidRPr="00310B7D" w:rsidRDefault="009B77C6" w:rsidP="00311DB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9B77C6" w:rsidRPr="00310B7D" w:rsidRDefault="009B77C6" w:rsidP="00311DB6">
            <w:pPr>
              <w:rPr>
                <w:rFonts w:ascii="Times New Roman" w:hAnsi="Times New Roman" w:cs="Times New Roman"/>
                <w:szCs w:val="20"/>
              </w:rPr>
            </w:pPr>
          </w:p>
          <w:p w:rsidR="009B77C6" w:rsidRPr="00310B7D" w:rsidRDefault="009B77C6" w:rsidP="00311DB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96" w:type="dxa"/>
          </w:tcPr>
          <w:p w:rsidR="009B77C6" w:rsidRPr="00310B7D" w:rsidRDefault="009B77C6" w:rsidP="00311D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tbl>
      <w:tblPr>
        <w:tblStyle w:val="TableGrid1"/>
        <w:tblW w:w="5046" w:type="pct"/>
        <w:tblInd w:w="-95" w:type="dxa"/>
        <w:tblCellMar>
          <w:right w:w="64" w:type="dxa"/>
        </w:tblCellMar>
        <w:tblLook w:val="04A0" w:firstRow="1" w:lastRow="0" w:firstColumn="1" w:lastColumn="0" w:noHBand="0" w:noVBand="1"/>
      </w:tblPr>
      <w:tblGrid>
        <w:gridCol w:w="827"/>
        <w:gridCol w:w="1686"/>
        <w:gridCol w:w="1128"/>
        <w:gridCol w:w="1503"/>
        <w:gridCol w:w="1082"/>
        <w:gridCol w:w="947"/>
        <w:gridCol w:w="1434"/>
        <w:gridCol w:w="1800"/>
      </w:tblGrid>
      <w:tr w:rsidR="00B54AE4" w:rsidRPr="00310B7D" w:rsidTr="00B976F1">
        <w:trPr>
          <w:trHeight w:val="2150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4AE4" w:rsidRPr="00310B7D" w:rsidRDefault="00B54AE4" w:rsidP="00B54AE4">
            <w:pPr>
              <w:ind w:left="36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51.</w:t>
            </w:r>
          </w:p>
        </w:tc>
        <w:tc>
          <w:tcPr>
            <w:tcW w:w="4603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Food consumption of Adolescent girls: </w:t>
            </w: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Before working on this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issue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 the research will bring the list of the fish that was addressed at HH level and it will help the researcher to assist/remind the interviewee about fish consumption in the last 7 days. Here the fish size will also </w:t>
            </w:r>
            <w:proofErr w:type="gramStart"/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standardized</w:t>
            </w:r>
            <w:proofErr w:type="gramEnd"/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 and photo album will be used as described earlier.  The fish species size/portion size in case of small fish will be considered. The fish consumed with head and without head AND eating with soft bone or not will also be consider  </w:t>
            </w:r>
            <w:r w:rsidRPr="00310B7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B54AE4" w:rsidRPr="00310B7D" w:rsidRDefault="00B54AE4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  <w:p w:rsidR="00B54AE4" w:rsidRPr="00310B7D" w:rsidRDefault="00B54AE4" w:rsidP="00B54AE4">
            <w:pPr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Semi-quantitative food consumption for the last 24 hours:</w:t>
            </w:r>
          </w:p>
        </w:tc>
      </w:tr>
      <w:tr w:rsidR="00B54AE4" w:rsidRPr="00310B7D" w:rsidTr="00B976F1">
        <w:trPr>
          <w:trHeight w:val="890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4AE4" w:rsidRPr="00310B7D" w:rsidRDefault="00B54AE4" w:rsidP="008E421D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4AE4" w:rsidRPr="00310B7D" w:rsidRDefault="00B54AE4" w:rsidP="008E421D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Food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4AE4" w:rsidRPr="00310B7D" w:rsidRDefault="00B54AE4" w:rsidP="008E421D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 </w:t>
            </w:r>
            <w:r w:rsidR="00C8411B"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Food taken or not </w:t>
            </w: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(1)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54AE4" w:rsidRPr="00310B7D" w:rsidRDefault="00B54AE4" w:rsidP="008E421D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  <w:cs/>
                <w:lang w:bidi="bn-IN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</w:t>
            </w:r>
            <w:r w:rsidR="00C8411B" w:rsidRPr="00310B7D">
              <w:rPr>
                <w:rFonts w:ascii="Times New Roman" w:hAnsi="Times New Roman" w:cs="Times New Roman"/>
                <w:szCs w:val="20"/>
                <w:lang w:eastAsia="en-GB"/>
              </w:rPr>
              <w:t>Name of the serving utensil</w:t>
            </w: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      </w:t>
            </w:r>
            <w:proofErr w:type="gramStart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(</w:t>
            </w:r>
            <w:proofErr w:type="gramEnd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)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54AE4" w:rsidRPr="00310B7D" w:rsidRDefault="00B54AE4" w:rsidP="00B54AE4">
            <w:pPr>
              <w:ind w:left="60" w:right="-15" w:hanging="10"/>
              <w:rPr>
                <w:rFonts w:ascii="Times New Roman" w:eastAsia="SutonnyMJ" w:hAnsi="Times New Roman" w:cs="Times New Roman"/>
                <w:color w:val="000000"/>
                <w:szCs w:val="20"/>
                <w:cs/>
                <w:lang w:bidi="bn-IN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</w:t>
            </w:r>
            <w:r w:rsidR="00C8411B"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Morning</w:t>
            </w:r>
          </w:p>
          <w:p w:rsidR="00B54AE4" w:rsidRPr="00310B7D" w:rsidRDefault="00B54AE4" w:rsidP="00B54AE4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</w:t>
            </w: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No of serving size</w:t>
            </w:r>
          </w:p>
          <w:p w:rsidR="00B54AE4" w:rsidRPr="00310B7D" w:rsidRDefault="00B54AE4" w:rsidP="00B54AE4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         (3)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54AE4" w:rsidRPr="00310B7D" w:rsidRDefault="00C8411B" w:rsidP="00B54AE4">
            <w:pPr>
              <w:ind w:left="60" w:right="-15" w:hanging="10"/>
              <w:rPr>
                <w:rFonts w:ascii="Times New Roman" w:eastAsia="SutonnyMJ" w:hAnsi="Times New Roman" w:cs="Times New Roman"/>
                <w:color w:val="000000"/>
                <w:szCs w:val="20"/>
                <w:cs/>
                <w:lang w:bidi="bn-IN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 xml:space="preserve">Lunch </w:t>
            </w:r>
          </w:p>
          <w:p w:rsidR="00B54AE4" w:rsidRPr="00310B7D" w:rsidRDefault="00B54AE4" w:rsidP="00B54AE4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No of serving size</w:t>
            </w:r>
          </w:p>
          <w:p w:rsidR="00B54AE4" w:rsidRPr="00310B7D" w:rsidRDefault="00B54AE4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         (4)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54AE4" w:rsidRPr="00310B7D" w:rsidRDefault="00C8411B" w:rsidP="00B54AE4">
            <w:pPr>
              <w:ind w:left="-5" w:right="-15" w:hanging="10"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Dinner</w:t>
            </w:r>
          </w:p>
          <w:p w:rsidR="00B54AE4" w:rsidRPr="00310B7D" w:rsidRDefault="00B54AE4" w:rsidP="00B54AE4">
            <w:pPr>
              <w:ind w:left="-5" w:right="-15" w:hanging="10"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No of serving size</w:t>
            </w: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      </w:t>
            </w:r>
            <w:proofErr w:type="gramStart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  (</w:t>
            </w:r>
            <w:proofErr w:type="gramEnd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5)</w:t>
            </w:r>
          </w:p>
        </w:tc>
      </w:tr>
      <w:tr w:rsidR="00C8411B" w:rsidRPr="00310B7D" w:rsidTr="00B976F1">
        <w:trPr>
          <w:trHeight w:val="700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a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cereals (boiled rice, puffed rice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Cup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C8411B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353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b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noProof/>
                <w:szCs w:val="20"/>
                <w:lang w:bidi="bn-IN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Leafy vegetable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Cup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356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c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noProof/>
                <w:szCs w:val="20"/>
                <w:lang w:bidi="bn-IN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 xml:space="preserve">Non-leafy vegetables 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Cup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270" w:right="-15" w:hanging="172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270" w:right="-15" w:hanging="172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337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d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noProof/>
                <w:szCs w:val="20"/>
                <w:lang w:bidi="bn-IN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pulses (pulses and legumes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Cup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413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e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noProof/>
                <w:szCs w:val="20"/>
                <w:lang w:bidi="bn-IN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meat (chicken and meat products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C8411B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4=Cup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4= 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4=didn’t eat</w:t>
            </w:r>
          </w:p>
        </w:tc>
      </w:tr>
      <w:tr w:rsidR="00C8411B" w:rsidRPr="00310B7D" w:rsidTr="00B976F1">
        <w:trPr>
          <w:trHeight w:val="356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lastRenderedPageBreak/>
              <w:t>f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szCs w:val="20"/>
                <w:lang w:eastAsia="en-GB"/>
              </w:rPr>
              <w:t>Egg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half</w:t>
            </w:r>
          </w:p>
          <w:p w:rsidR="00C8411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half</w:t>
            </w:r>
          </w:p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half</w:t>
            </w:r>
          </w:p>
          <w:p w:rsidR="00C8411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half</w:t>
            </w:r>
          </w:p>
          <w:p w:rsidR="00C8411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</w:tr>
      <w:tr w:rsidR="00C8411B" w:rsidRPr="00310B7D" w:rsidTr="00B976F1">
        <w:trPr>
          <w:trHeight w:val="353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g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milk (dairy products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47370B" w:rsidP="0047370B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47370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47370B" w:rsidRPr="00310B7D" w:rsidRDefault="0047370B" w:rsidP="0047370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47370B" w:rsidP="0047370B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356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h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noProof/>
                <w:szCs w:val="20"/>
                <w:lang w:bidi="bn-IN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beverage (tea, coffee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C8411B" w:rsidRPr="00310B7D" w:rsidRDefault="00C8411B" w:rsidP="00B54AE4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</w:tc>
      </w:tr>
      <w:tr w:rsidR="00C8411B" w:rsidRPr="00310B7D" w:rsidTr="00B976F1">
        <w:trPr>
          <w:trHeight w:val="353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proofErr w:type="spellStart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i</w:t>
            </w:r>
            <w:proofErr w:type="spellEnd"/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Fruits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hAnsi="Times New Roman" w:cs="Times New Roman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half</w:t>
            </w:r>
          </w:p>
          <w:p w:rsidR="00C8411B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D703F6" w:rsidP="00D703F6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ig</w:t>
            </w:r>
          </w:p>
          <w:p w:rsidR="00D703F6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Medium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Small</w:t>
            </w:r>
          </w:p>
          <w:p w:rsidR="00C8411B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didn’t eat</w:t>
            </w:r>
          </w:p>
        </w:tc>
      </w:tr>
      <w:tr w:rsidR="00C8411B" w:rsidRPr="00310B7D" w:rsidTr="00B976F1">
        <w:trPr>
          <w:trHeight w:val="702"/>
        </w:trPr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510"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j.</w:t>
            </w:r>
          </w:p>
        </w:tc>
        <w:tc>
          <w:tcPr>
            <w:tcW w:w="8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keepNext/>
              <w:rPr>
                <w:rFonts w:ascii="Times New Roman" w:hAnsi="Times New Roman" w:cs="Times New Roman"/>
                <w:szCs w:val="20"/>
                <w:lang w:eastAsia="en-GB"/>
              </w:rPr>
            </w:pPr>
            <w:r w:rsidRPr="00310B7D">
              <w:rPr>
                <w:rFonts w:ascii="Times New Roman" w:hAnsi="Times New Roman" w:cs="Times New Roman"/>
                <w:noProof/>
                <w:szCs w:val="20"/>
                <w:lang w:bidi="bn-IN"/>
              </w:rPr>
              <w:t>others (ice-cream, chocolate)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C8411B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Yes</w:t>
            </w:r>
          </w:p>
          <w:p w:rsidR="00C8411B" w:rsidRPr="00310B7D" w:rsidRDefault="00C8411B" w:rsidP="00C8411B">
            <w:pPr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 No</w:t>
            </w:r>
          </w:p>
        </w:tc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Bowl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Spoon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Piece</w:t>
            </w:r>
          </w:p>
          <w:p w:rsidR="00C8411B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4=Cup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5=number</w:t>
            </w:r>
          </w:p>
        </w:tc>
        <w:tc>
          <w:tcPr>
            <w:tcW w:w="97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1= </w:t>
            </w:r>
            <w:r w:rsidR="00D703F6"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full</w:t>
            </w:r>
          </w:p>
          <w:p w:rsidR="00C8411B" w:rsidRPr="00310B7D" w:rsidRDefault="00C8411B" w:rsidP="00B54AE4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</w:t>
            </w:r>
            <w:r w:rsidR="00D703F6"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half</w:t>
            </w:r>
          </w:p>
          <w:p w:rsidR="00C8411B" w:rsidRPr="00310B7D" w:rsidRDefault="00C8411B" w:rsidP="00D703F6">
            <w:pPr>
              <w:ind w:left="106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</w:t>
            </w:r>
            <w:r w:rsidR="00D703F6"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didn’t eat</w:t>
            </w:r>
          </w:p>
        </w:tc>
        <w:tc>
          <w:tcPr>
            <w:tcW w:w="6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half</w:t>
            </w:r>
          </w:p>
          <w:p w:rsidR="00C8411B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  <w:tc>
          <w:tcPr>
            <w:tcW w:w="8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1= full</w:t>
            </w:r>
          </w:p>
          <w:p w:rsidR="00D703F6" w:rsidRPr="00310B7D" w:rsidRDefault="00D703F6" w:rsidP="00D703F6">
            <w:pPr>
              <w:ind w:left="108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2=half</w:t>
            </w:r>
          </w:p>
          <w:p w:rsidR="00C8411B" w:rsidRPr="00310B7D" w:rsidRDefault="00D703F6" w:rsidP="00D703F6">
            <w:pPr>
              <w:ind w:right="-15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3=didn’t eat</w:t>
            </w:r>
          </w:p>
        </w:tc>
      </w:tr>
    </w:tbl>
    <w:p w:rsidR="00363C1F" w:rsidRPr="00310B7D" w:rsidRDefault="00363C1F" w:rsidP="00363C1F">
      <w:pPr>
        <w:keepNext/>
        <w:spacing w:after="0" w:line="240" w:lineRule="auto"/>
        <w:rPr>
          <w:rFonts w:ascii="Times New Roman" w:hAnsi="Times New Roman" w:cs="Times New Roman"/>
          <w:szCs w:val="20"/>
          <w:lang w:eastAsia="en-GB"/>
        </w:rPr>
      </w:pPr>
      <w:r w:rsidRPr="00310B7D">
        <w:rPr>
          <w:rFonts w:ascii="Times New Roman" w:eastAsia="SutonnyMJ" w:hAnsi="Times New Roman" w:cs="Times New Roman"/>
          <w:color w:val="000000"/>
          <w:szCs w:val="20"/>
          <w:lang w:bidi="bn-BD"/>
        </w:rPr>
        <w:t xml:space="preserve">* </w:t>
      </w:r>
      <w:r w:rsidRPr="00310B7D">
        <w:rPr>
          <w:rFonts w:ascii="Times New Roman" w:hAnsi="Times New Roman" w:cs="Times New Roman"/>
          <w:szCs w:val="20"/>
          <w:lang w:eastAsia="en-GB"/>
        </w:rPr>
        <w:t>Cooking oil will be assessed by total amount used at HH/no of HH members</w:t>
      </w:r>
    </w:p>
    <w:p w:rsidR="00B54AE4" w:rsidRPr="00310B7D" w:rsidRDefault="00431DBB" w:rsidP="00B976F1">
      <w:pPr>
        <w:spacing w:after="0" w:line="240" w:lineRule="auto"/>
        <w:ind w:left="-5" w:right="-15" w:hanging="10"/>
        <w:rPr>
          <w:rFonts w:ascii="Times New Roman" w:eastAsia="SutonnyMJ" w:hAnsi="Times New Roman" w:cs="Times New Roman"/>
          <w:color w:val="000000"/>
          <w:szCs w:val="20"/>
          <w:lang w:bidi="bn-BD"/>
        </w:rPr>
      </w:pPr>
      <w:r w:rsidRPr="00310B7D">
        <w:rPr>
          <w:rFonts w:ascii="Times New Roman" w:eastAsia="SutonnyMJ" w:hAnsi="Times New Roman" w:cs="Times New Roman"/>
          <w:color w:val="000000"/>
          <w:szCs w:val="20"/>
          <w:lang w:bidi="bn-BD"/>
        </w:rPr>
        <w:t xml:space="preserve"> 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497"/>
      </w:tblGrid>
      <w:tr w:rsidR="00311DB6" w:rsidRPr="00310B7D" w:rsidTr="00311DB6">
        <w:trPr>
          <w:trHeight w:val="165"/>
        </w:trPr>
        <w:tc>
          <w:tcPr>
            <w:tcW w:w="13950" w:type="dxa"/>
          </w:tcPr>
          <w:p w:rsidR="00311DB6" w:rsidRPr="00310B7D" w:rsidRDefault="00D6244C" w:rsidP="005D4835">
            <w:pPr>
              <w:pStyle w:val="ListParagraph"/>
              <w:numPr>
                <w:ilvl w:val="0"/>
                <w:numId w:val="19"/>
              </w:numPr>
              <w:tabs>
                <w:tab w:val="left" w:pos="2160"/>
              </w:tabs>
              <w:rPr>
                <w:rFonts w:eastAsia="SutonnyMJ"/>
                <w:color w:val="000000"/>
                <w:sz w:val="20"/>
                <w:szCs w:val="20"/>
                <w:lang w:bidi="bn-BD"/>
              </w:rPr>
            </w:pPr>
            <w:r w:rsidRPr="00310B7D">
              <w:rPr>
                <w:b/>
                <w:sz w:val="20"/>
                <w:szCs w:val="20"/>
              </w:rPr>
              <w:t>Semi-quantitative</w:t>
            </w:r>
            <w:r w:rsidR="00A40A89" w:rsidRPr="00310B7D">
              <w:rPr>
                <w:b/>
                <w:sz w:val="20"/>
                <w:szCs w:val="20"/>
              </w:rPr>
              <w:t xml:space="preserve"> fish consumption </w:t>
            </w:r>
            <w:r w:rsidRPr="00310B7D">
              <w:rPr>
                <w:b/>
                <w:sz w:val="20"/>
                <w:szCs w:val="20"/>
              </w:rPr>
              <w:t xml:space="preserve">for last 7 days </w:t>
            </w:r>
          </w:p>
        </w:tc>
      </w:tr>
    </w:tbl>
    <w:tbl>
      <w:tblPr>
        <w:tblStyle w:val="TableGrid2"/>
        <w:tblW w:w="5000" w:type="pct"/>
        <w:tblInd w:w="0" w:type="dxa"/>
        <w:tblCellMar>
          <w:left w:w="108" w:type="dxa"/>
          <w:right w:w="46" w:type="dxa"/>
        </w:tblCellMar>
        <w:tblLook w:val="04A0" w:firstRow="1" w:lastRow="0" w:firstColumn="1" w:lastColumn="0" w:noHBand="0" w:noVBand="1"/>
      </w:tblPr>
      <w:tblGrid>
        <w:gridCol w:w="577"/>
        <w:gridCol w:w="763"/>
        <w:gridCol w:w="743"/>
        <w:gridCol w:w="1040"/>
        <w:gridCol w:w="935"/>
        <w:gridCol w:w="559"/>
        <w:gridCol w:w="877"/>
        <w:gridCol w:w="708"/>
        <w:gridCol w:w="706"/>
        <w:gridCol w:w="706"/>
        <w:gridCol w:w="1010"/>
        <w:gridCol w:w="1688"/>
      </w:tblGrid>
      <w:tr w:rsidR="00D703F6" w:rsidRPr="00310B7D" w:rsidTr="00B976F1">
        <w:trPr>
          <w:trHeight w:val="251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ays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Fish species</w:t>
            </w:r>
          </w:p>
        </w:tc>
        <w:tc>
          <w:tcPr>
            <w:tcW w:w="49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Source (Own=1, market=2, Gift=3)</w:t>
            </w:r>
          </w:p>
        </w:tc>
        <w:tc>
          <w:tcPr>
            <w:tcW w:w="47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Portion =01 Piece =02</w:t>
            </w:r>
          </w:p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Full=03</w:t>
            </w:r>
          </w:p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3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jc w:val="center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Number of </w:t>
            </w:r>
            <w:proofErr w:type="gramStart"/>
            <w:r w:rsidRPr="00310B7D">
              <w:rPr>
                <w:rFonts w:ascii="Times New Roman" w:hAnsi="Times New Roman" w:cs="Times New Roman"/>
                <w:b/>
                <w:szCs w:val="20"/>
              </w:rPr>
              <w:t>piece/portion</w:t>
            </w:r>
            <w:proofErr w:type="gramEnd"/>
            <w:r w:rsidRPr="00310B7D">
              <w:rPr>
                <w:rFonts w:ascii="Times New Roman" w:hAnsi="Times New Roman" w:cs="Times New Roman"/>
                <w:b/>
                <w:szCs w:val="20"/>
              </w:rPr>
              <w:t xml:space="preserve"> consumed</w:t>
            </w:r>
          </w:p>
        </w:tc>
        <w:tc>
          <w:tcPr>
            <w:tcW w:w="36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No of head</w:t>
            </w:r>
          </w:p>
        </w:tc>
        <w:tc>
          <w:tcPr>
            <w:tcW w:w="36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No of tail</w:t>
            </w:r>
          </w:p>
        </w:tc>
        <w:tc>
          <w:tcPr>
            <w:tcW w:w="49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No of portion consumed with soft bone</w:t>
            </w:r>
          </w:p>
        </w:tc>
        <w:tc>
          <w:tcPr>
            <w:tcW w:w="8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No of portion consumed without soft bone</w:t>
            </w:r>
          </w:p>
        </w:tc>
      </w:tr>
      <w:tr w:rsidR="00D703F6" w:rsidRPr="00310B7D" w:rsidTr="00B976F1">
        <w:trPr>
          <w:trHeight w:val="616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49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477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Big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Medium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Small</w:t>
            </w:r>
          </w:p>
        </w:tc>
        <w:tc>
          <w:tcPr>
            <w:tcW w:w="36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6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49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858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7 (last day)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6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5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4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3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2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0"/>
        </w:trPr>
        <w:tc>
          <w:tcPr>
            <w:tcW w:w="27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tabs>
                <w:tab w:val="left" w:pos="2160"/>
              </w:tabs>
              <w:rPr>
                <w:rFonts w:ascii="Times New Roman" w:hAnsi="Times New Roman" w:cs="Times New Roman"/>
                <w:b/>
                <w:szCs w:val="20"/>
              </w:rPr>
            </w:pPr>
            <w:r w:rsidRPr="00310B7D">
              <w:rPr>
                <w:rFonts w:ascii="Times New Roman" w:hAnsi="Times New Roman" w:cs="Times New Roman"/>
                <w:b/>
                <w:szCs w:val="20"/>
              </w:rPr>
              <w:t>D-1</w:t>
            </w:r>
          </w:p>
        </w:tc>
        <w:tc>
          <w:tcPr>
            <w:tcW w:w="31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Yes=01</w:t>
            </w:r>
          </w:p>
          <w:p w:rsidR="00D703F6" w:rsidRPr="00310B7D" w:rsidRDefault="00D703F6" w:rsidP="00D703F6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>No=02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D6244C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89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703F6" w:rsidRPr="00310B7D" w:rsidRDefault="00D703F6" w:rsidP="00431DBB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D703F6" w:rsidRPr="00310B7D" w:rsidTr="00B976F1">
        <w:trPr>
          <w:trHeight w:val="192"/>
        </w:trPr>
        <w:tc>
          <w:tcPr>
            <w:tcW w:w="270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1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spacing w:line="276" w:lineRule="auto"/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8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3F6" w:rsidRPr="00310B7D" w:rsidRDefault="00D703F6" w:rsidP="00431DBB">
            <w:pPr>
              <w:ind w:left="-5" w:right="-15" w:hanging="10"/>
              <w:rPr>
                <w:rFonts w:ascii="Times New Roman" w:eastAsia="SutonnyMJ" w:hAnsi="Times New Roman" w:cs="Times New Roman"/>
                <w:color w:val="000000"/>
                <w:szCs w:val="20"/>
              </w:rPr>
            </w:pPr>
            <w:r w:rsidRPr="00310B7D">
              <w:rPr>
                <w:rFonts w:ascii="Times New Roman" w:eastAsia="SutonnyMJ" w:hAnsi="Times New Roman" w:cs="Times New Roman"/>
                <w:color w:val="000000"/>
                <w:szCs w:val="20"/>
              </w:rPr>
              <w:t xml:space="preserve"> </w:t>
            </w:r>
          </w:p>
        </w:tc>
      </w:tr>
    </w:tbl>
    <w:p w:rsidR="00431DBB" w:rsidRPr="00310B7D" w:rsidRDefault="00431DBB" w:rsidP="00431DBB">
      <w:pPr>
        <w:spacing w:after="0" w:line="240" w:lineRule="auto"/>
        <w:ind w:left="-5" w:right="-15" w:hanging="10"/>
        <w:rPr>
          <w:rFonts w:ascii="Times New Roman" w:eastAsia="SutonnyMJ" w:hAnsi="Times New Roman" w:cs="Times New Roman"/>
          <w:color w:val="000000"/>
          <w:szCs w:val="20"/>
          <w:lang w:bidi="bn-BD"/>
        </w:rPr>
      </w:pPr>
    </w:p>
    <w:sectPr w:rsidR="00431DBB" w:rsidRPr="00310B7D" w:rsidSect="00C20B85">
      <w:pgSz w:w="11906" w:h="16838"/>
      <w:pgMar w:top="720" w:right="720" w:bottom="720" w:left="86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2C99" w:rsidRDefault="006C2C99" w:rsidP="002E739E">
      <w:pPr>
        <w:spacing w:after="0" w:line="240" w:lineRule="auto"/>
      </w:pPr>
      <w:r>
        <w:separator/>
      </w:r>
    </w:p>
  </w:endnote>
  <w:endnote w:type="continuationSeparator" w:id="0">
    <w:p w:rsidR="006C2C99" w:rsidRDefault="006C2C99" w:rsidP="002E7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utonnyMJ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471872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B976F1" w:rsidRDefault="006C2C99">
            <w:pPr>
              <w:pStyle w:val="Footer"/>
              <w:jc w:val="center"/>
            </w:pPr>
          </w:p>
        </w:sdtContent>
      </w:sdt>
    </w:sdtContent>
  </w:sdt>
  <w:p w:rsidR="00B976F1" w:rsidRDefault="00B976F1">
    <w:pPr>
      <w:pStyle w:val="Footer"/>
      <w:jc w:val="center"/>
    </w:pPr>
    <w:r>
      <w:t xml:space="preserve">Protocol No: PR-17037   |   Page </w:t>
    </w: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  <w:r>
      <w:t xml:space="preserve"> of </w:t>
    </w:r>
    <w:fldSimple w:instr=" NUMPAGES ">
      <w:r>
        <w:t>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2C99" w:rsidRDefault="006C2C99" w:rsidP="002E739E">
      <w:pPr>
        <w:spacing w:after="0" w:line="240" w:lineRule="auto"/>
      </w:pPr>
      <w:r>
        <w:separator/>
      </w:r>
    </w:p>
  </w:footnote>
  <w:footnote w:type="continuationSeparator" w:id="0">
    <w:p w:rsidR="006C2C99" w:rsidRDefault="006C2C99" w:rsidP="002E73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976F1" w:rsidRDefault="00B976F1" w:rsidP="00B976F1"/>
  <w:p w:rsidR="00B976F1" w:rsidRPr="00AD1941" w:rsidRDefault="00AD1941" w:rsidP="00AD1941">
    <w:pPr>
      <w:spacing w:line="480" w:lineRule="auto"/>
      <w:rPr>
        <w:rFonts w:ascii="Times New Roman" w:hAnsi="Times New Roman" w:cs="Times New Roman"/>
        <w:color w:val="000000" w:themeColor="text1"/>
        <w:sz w:val="24"/>
        <w:szCs w:val="24"/>
        <w:lang w:val="en-GB"/>
      </w:rPr>
    </w:pPr>
    <w:bookmarkStart w:id="1" w:name="_Hlk222741359"/>
    <w:r w:rsidRPr="00AD1941">
      <w:rPr>
        <w:rFonts w:ascii="Times New Roman" w:hAnsi="Times New Roman" w:cs="Times New Roman"/>
        <w:color w:val="000000" w:themeColor="text1"/>
        <w:sz w:val="24"/>
        <w:szCs w:val="24"/>
        <w:lang w:val="en-GB"/>
      </w:rPr>
      <w:t>Association of fish consumption with the Omega-3 Index and vitamin D status among adolescent females in the southwest coastal zone of Bangladesh</w:t>
    </w:r>
    <w:bookmarkEnd w:id="1"/>
    <w:r w:rsidRPr="00AD1941">
      <w:rPr>
        <w:rFonts w:ascii="Times New Roman" w:hAnsi="Times New Roman" w:cs="Times New Roman"/>
        <w:color w:val="000000" w:themeColor="text1"/>
        <w:sz w:val="24"/>
        <w:szCs w:val="24"/>
        <w:lang w:val="en-GB"/>
      </w:rPr>
      <w:t xml:space="preserve"> (Gulshan Ara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72D43"/>
    <w:multiLevelType w:val="hybridMultilevel"/>
    <w:tmpl w:val="2D6028BC"/>
    <w:lvl w:ilvl="0" w:tplc="1A9C53DA">
      <w:start w:val="6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B2152"/>
    <w:multiLevelType w:val="hybridMultilevel"/>
    <w:tmpl w:val="3886C078"/>
    <w:lvl w:ilvl="0" w:tplc="32C28EBA">
      <w:start w:val="1"/>
      <w:numFmt w:val="lowerLetter"/>
      <w:lvlText w:val="%1."/>
      <w:lvlJc w:val="left"/>
      <w:pPr>
        <w:ind w:left="71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30" w:hanging="360"/>
      </w:pPr>
    </w:lvl>
    <w:lvl w:ilvl="2" w:tplc="0409001B" w:tentative="1">
      <w:start w:val="1"/>
      <w:numFmt w:val="lowerRoman"/>
      <w:lvlText w:val="%3."/>
      <w:lvlJc w:val="right"/>
      <w:pPr>
        <w:ind w:left="2150" w:hanging="180"/>
      </w:pPr>
    </w:lvl>
    <w:lvl w:ilvl="3" w:tplc="0409000F" w:tentative="1">
      <w:start w:val="1"/>
      <w:numFmt w:val="decimal"/>
      <w:lvlText w:val="%4."/>
      <w:lvlJc w:val="left"/>
      <w:pPr>
        <w:ind w:left="2870" w:hanging="360"/>
      </w:pPr>
    </w:lvl>
    <w:lvl w:ilvl="4" w:tplc="04090019" w:tentative="1">
      <w:start w:val="1"/>
      <w:numFmt w:val="lowerLetter"/>
      <w:lvlText w:val="%5."/>
      <w:lvlJc w:val="left"/>
      <w:pPr>
        <w:ind w:left="3590" w:hanging="360"/>
      </w:pPr>
    </w:lvl>
    <w:lvl w:ilvl="5" w:tplc="0409001B" w:tentative="1">
      <w:start w:val="1"/>
      <w:numFmt w:val="lowerRoman"/>
      <w:lvlText w:val="%6."/>
      <w:lvlJc w:val="right"/>
      <w:pPr>
        <w:ind w:left="4310" w:hanging="180"/>
      </w:pPr>
    </w:lvl>
    <w:lvl w:ilvl="6" w:tplc="0409000F" w:tentative="1">
      <w:start w:val="1"/>
      <w:numFmt w:val="decimal"/>
      <w:lvlText w:val="%7."/>
      <w:lvlJc w:val="left"/>
      <w:pPr>
        <w:ind w:left="5030" w:hanging="360"/>
      </w:pPr>
    </w:lvl>
    <w:lvl w:ilvl="7" w:tplc="04090019" w:tentative="1">
      <w:start w:val="1"/>
      <w:numFmt w:val="lowerLetter"/>
      <w:lvlText w:val="%8."/>
      <w:lvlJc w:val="left"/>
      <w:pPr>
        <w:ind w:left="5750" w:hanging="360"/>
      </w:pPr>
    </w:lvl>
    <w:lvl w:ilvl="8" w:tplc="04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2" w15:restartNumberingAfterBreak="0">
    <w:nsid w:val="036F7195"/>
    <w:multiLevelType w:val="hybridMultilevel"/>
    <w:tmpl w:val="E0780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E67F2"/>
    <w:multiLevelType w:val="hybridMultilevel"/>
    <w:tmpl w:val="29EC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C4F7B"/>
    <w:multiLevelType w:val="hybridMultilevel"/>
    <w:tmpl w:val="4B240BD2"/>
    <w:lvl w:ilvl="0" w:tplc="82B252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utonnyMJ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936A9"/>
    <w:multiLevelType w:val="hybridMultilevel"/>
    <w:tmpl w:val="DA3CC61C"/>
    <w:lvl w:ilvl="0" w:tplc="26C2319E">
      <w:start w:val="73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CF78B1"/>
    <w:multiLevelType w:val="hybridMultilevel"/>
    <w:tmpl w:val="B1B63FE8"/>
    <w:lvl w:ilvl="0" w:tplc="20B6318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D31852"/>
    <w:multiLevelType w:val="hybridMultilevel"/>
    <w:tmpl w:val="9E6AC022"/>
    <w:lvl w:ilvl="0" w:tplc="80280B8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F42EC1"/>
    <w:multiLevelType w:val="hybridMultilevel"/>
    <w:tmpl w:val="BE847DF2"/>
    <w:lvl w:ilvl="0" w:tplc="6602C0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FB41758">
      <w:start w:val="1"/>
      <w:numFmt w:val="decimalZero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9B260F"/>
    <w:multiLevelType w:val="hybridMultilevel"/>
    <w:tmpl w:val="B72482E0"/>
    <w:lvl w:ilvl="0" w:tplc="5748C448">
      <w:start w:val="1"/>
      <w:numFmt w:val="lowerLetter"/>
      <w:lvlText w:val="%1."/>
      <w:lvlJc w:val="left"/>
      <w:pPr>
        <w:ind w:left="705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0" w15:restartNumberingAfterBreak="0">
    <w:nsid w:val="171A65F4"/>
    <w:multiLevelType w:val="hybridMultilevel"/>
    <w:tmpl w:val="2864F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429C9"/>
    <w:multiLevelType w:val="hybridMultilevel"/>
    <w:tmpl w:val="2864F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E72667"/>
    <w:multiLevelType w:val="hybridMultilevel"/>
    <w:tmpl w:val="133A1E02"/>
    <w:lvl w:ilvl="0" w:tplc="8D0449F6">
      <w:start w:val="1"/>
      <w:numFmt w:val="lowerLetter"/>
      <w:lvlText w:val="%1."/>
      <w:lvlJc w:val="left"/>
      <w:pPr>
        <w:ind w:left="720" w:hanging="360"/>
      </w:pPr>
      <w:rPr>
        <w:rFonts w:ascii="Times New Roman" w:eastAsia="SutonnyMJ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A44D8"/>
    <w:multiLevelType w:val="hybridMultilevel"/>
    <w:tmpl w:val="8F80A71C"/>
    <w:lvl w:ilvl="0" w:tplc="7EFE44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8B19AB"/>
    <w:multiLevelType w:val="multilevel"/>
    <w:tmpl w:val="284441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0597D0F"/>
    <w:multiLevelType w:val="hybridMultilevel"/>
    <w:tmpl w:val="802CB672"/>
    <w:lvl w:ilvl="0" w:tplc="30245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53AF2"/>
    <w:multiLevelType w:val="hybridMultilevel"/>
    <w:tmpl w:val="C3D2D112"/>
    <w:lvl w:ilvl="0" w:tplc="30245DDA">
      <w:start w:val="26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637DB1"/>
    <w:multiLevelType w:val="hybridMultilevel"/>
    <w:tmpl w:val="2864F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B000FE"/>
    <w:multiLevelType w:val="hybridMultilevel"/>
    <w:tmpl w:val="CCC07C6A"/>
    <w:lvl w:ilvl="0" w:tplc="56763E2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D616B2"/>
    <w:multiLevelType w:val="hybridMultilevel"/>
    <w:tmpl w:val="EE7A55B8"/>
    <w:lvl w:ilvl="0" w:tplc="FB686CC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ED07BF"/>
    <w:multiLevelType w:val="hybridMultilevel"/>
    <w:tmpl w:val="98489900"/>
    <w:lvl w:ilvl="0" w:tplc="30245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AB007A"/>
    <w:multiLevelType w:val="hybridMultilevel"/>
    <w:tmpl w:val="EEAA88DA"/>
    <w:lvl w:ilvl="0" w:tplc="A412F82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525CAF"/>
    <w:multiLevelType w:val="hybridMultilevel"/>
    <w:tmpl w:val="F492241E"/>
    <w:lvl w:ilvl="0" w:tplc="E2BCCF7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0052A1"/>
    <w:multiLevelType w:val="hybridMultilevel"/>
    <w:tmpl w:val="8F80A71C"/>
    <w:lvl w:ilvl="0" w:tplc="7EFE44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381A80"/>
    <w:multiLevelType w:val="hybridMultilevel"/>
    <w:tmpl w:val="2864FC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2761C4"/>
    <w:multiLevelType w:val="hybridMultilevel"/>
    <w:tmpl w:val="228C9972"/>
    <w:lvl w:ilvl="0" w:tplc="E2B2723E">
      <w:start w:val="52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A6519D"/>
    <w:multiLevelType w:val="hybridMultilevel"/>
    <w:tmpl w:val="8F80A71C"/>
    <w:lvl w:ilvl="0" w:tplc="7EFE44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977B3C"/>
    <w:multiLevelType w:val="hybridMultilevel"/>
    <w:tmpl w:val="C80AB72E"/>
    <w:lvl w:ilvl="0" w:tplc="ADC86E4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9266DA"/>
    <w:multiLevelType w:val="hybridMultilevel"/>
    <w:tmpl w:val="29EC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AF21AB"/>
    <w:multiLevelType w:val="hybridMultilevel"/>
    <w:tmpl w:val="A956FB9E"/>
    <w:lvl w:ilvl="0" w:tplc="7DC0A73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CC095D"/>
    <w:multiLevelType w:val="hybridMultilevel"/>
    <w:tmpl w:val="29EC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2B2059"/>
    <w:multiLevelType w:val="hybridMultilevel"/>
    <w:tmpl w:val="ECB690D8"/>
    <w:lvl w:ilvl="0" w:tplc="189C59EA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EF5954"/>
    <w:multiLevelType w:val="hybridMultilevel"/>
    <w:tmpl w:val="255A6D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C0448"/>
    <w:multiLevelType w:val="hybridMultilevel"/>
    <w:tmpl w:val="4B6CC49A"/>
    <w:lvl w:ilvl="0" w:tplc="1A220F0A">
      <w:start w:val="65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D60899"/>
    <w:multiLevelType w:val="hybridMultilevel"/>
    <w:tmpl w:val="E946C130"/>
    <w:lvl w:ilvl="0" w:tplc="C76AD0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9F2B96"/>
    <w:multiLevelType w:val="hybridMultilevel"/>
    <w:tmpl w:val="29EC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882F89"/>
    <w:multiLevelType w:val="hybridMultilevel"/>
    <w:tmpl w:val="C3D2D112"/>
    <w:lvl w:ilvl="0" w:tplc="30245DDA">
      <w:start w:val="26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13"/>
  </w:num>
  <w:num w:numId="4">
    <w:abstractNumId w:val="34"/>
  </w:num>
  <w:num w:numId="5">
    <w:abstractNumId w:val="7"/>
  </w:num>
  <w:num w:numId="6">
    <w:abstractNumId w:val="9"/>
  </w:num>
  <w:num w:numId="7">
    <w:abstractNumId w:val="12"/>
  </w:num>
  <w:num w:numId="8">
    <w:abstractNumId w:val="1"/>
  </w:num>
  <w:num w:numId="9">
    <w:abstractNumId w:val="18"/>
  </w:num>
  <w:num w:numId="10">
    <w:abstractNumId w:val="19"/>
  </w:num>
  <w:num w:numId="11">
    <w:abstractNumId w:val="21"/>
  </w:num>
  <w:num w:numId="12">
    <w:abstractNumId w:val="4"/>
  </w:num>
  <w:num w:numId="13">
    <w:abstractNumId w:val="27"/>
  </w:num>
  <w:num w:numId="14">
    <w:abstractNumId w:val="29"/>
  </w:num>
  <w:num w:numId="15">
    <w:abstractNumId w:val="32"/>
  </w:num>
  <w:num w:numId="16">
    <w:abstractNumId w:val="31"/>
  </w:num>
  <w:num w:numId="17">
    <w:abstractNumId w:val="0"/>
  </w:num>
  <w:num w:numId="18">
    <w:abstractNumId w:val="22"/>
  </w:num>
  <w:num w:numId="19">
    <w:abstractNumId w:val="25"/>
  </w:num>
  <w:num w:numId="20">
    <w:abstractNumId w:val="33"/>
  </w:num>
  <w:num w:numId="21">
    <w:abstractNumId w:val="36"/>
  </w:num>
  <w:num w:numId="22">
    <w:abstractNumId w:val="20"/>
  </w:num>
  <w:num w:numId="23">
    <w:abstractNumId w:val="30"/>
  </w:num>
  <w:num w:numId="24">
    <w:abstractNumId w:val="3"/>
  </w:num>
  <w:num w:numId="25">
    <w:abstractNumId w:val="35"/>
  </w:num>
  <w:num w:numId="26">
    <w:abstractNumId w:val="28"/>
  </w:num>
  <w:num w:numId="27">
    <w:abstractNumId w:val="6"/>
  </w:num>
  <w:num w:numId="28">
    <w:abstractNumId w:val="16"/>
  </w:num>
  <w:num w:numId="29">
    <w:abstractNumId w:val="15"/>
  </w:num>
  <w:num w:numId="30">
    <w:abstractNumId w:val="5"/>
  </w:num>
  <w:num w:numId="31">
    <w:abstractNumId w:val="26"/>
  </w:num>
  <w:num w:numId="32">
    <w:abstractNumId w:val="23"/>
  </w:num>
  <w:num w:numId="33">
    <w:abstractNumId w:val="24"/>
  </w:num>
  <w:num w:numId="34">
    <w:abstractNumId w:val="11"/>
  </w:num>
  <w:num w:numId="35">
    <w:abstractNumId w:val="17"/>
  </w:num>
  <w:num w:numId="36">
    <w:abstractNumId w:val="10"/>
  </w:num>
  <w:num w:numId="37">
    <w:abstractNumId w:val="2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5D"/>
    <w:rsid w:val="00017402"/>
    <w:rsid w:val="000B200F"/>
    <w:rsid w:val="000C6A5B"/>
    <w:rsid w:val="000D128F"/>
    <w:rsid w:val="000D4954"/>
    <w:rsid w:val="001152F6"/>
    <w:rsid w:val="001212A6"/>
    <w:rsid w:val="0013511A"/>
    <w:rsid w:val="001620F8"/>
    <w:rsid w:val="001A69B0"/>
    <w:rsid w:val="001A6BD6"/>
    <w:rsid w:val="001A73AA"/>
    <w:rsid w:val="001B1628"/>
    <w:rsid w:val="001B7BA3"/>
    <w:rsid w:val="001C4617"/>
    <w:rsid w:val="001C5A35"/>
    <w:rsid w:val="001D7EDF"/>
    <w:rsid w:val="001F3656"/>
    <w:rsid w:val="002216E3"/>
    <w:rsid w:val="00241648"/>
    <w:rsid w:val="00244C65"/>
    <w:rsid w:val="00257FD7"/>
    <w:rsid w:val="002626A0"/>
    <w:rsid w:val="00275DCB"/>
    <w:rsid w:val="00281C11"/>
    <w:rsid w:val="00291CFA"/>
    <w:rsid w:val="002940BC"/>
    <w:rsid w:val="002945C3"/>
    <w:rsid w:val="002C35B2"/>
    <w:rsid w:val="002C729A"/>
    <w:rsid w:val="002E739E"/>
    <w:rsid w:val="002F38F4"/>
    <w:rsid w:val="00310B7D"/>
    <w:rsid w:val="00311DB6"/>
    <w:rsid w:val="00335AAD"/>
    <w:rsid w:val="00353BF2"/>
    <w:rsid w:val="00363B34"/>
    <w:rsid w:val="00363C1F"/>
    <w:rsid w:val="0036665F"/>
    <w:rsid w:val="003760BA"/>
    <w:rsid w:val="00385F60"/>
    <w:rsid w:val="0039701E"/>
    <w:rsid w:val="003B0C61"/>
    <w:rsid w:val="00411103"/>
    <w:rsid w:val="004178CE"/>
    <w:rsid w:val="00431DBB"/>
    <w:rsid w:val="0047370B"/>
    <w:rsid w:val="004941A9"/>
    <w:rsid w:val="004B337E"/>
    <w:rsid w:val="004C22BE"/>
    <w:rsid w:val="004C24CF"/>
    <w:rsid w:val="004C3445"/>
    <w:rsid w:val="004C3E55"/>
    <w:rsid w:val="004F5600"/>
    <w:rsid w:val="004F6D51"/>
    <w:rsid w:val="00523F6D"/>
    <w:rsid w:val="0052441B"/>
    <w:rsid w:val="00534C3C"/>
    <w:rsid w:val="00544AEB"/>
    <w:rsid w:val="00571783"/>
    <w:rsid w:val="005C3530"/>
    <w:rsid w:val="005D4835"/>
    <w:rsid w:val="00610F73"/>
    <w:rsid w:val="00636734"/>
    <w:rsid w:val="00657A03"/>
    <w:rsid w:val="006641CF"/>
    <w:rsid w:val="006670A8"/>
    <w:rsid w:val="00685547"/>
    <w:rsid w:val="006A5899"/>
    <w:rsid w:val="006C2C99"/>
    <w:rsid w:val="00712083"/>
    <w:rsid w:val="00744923"/>
    <w:rsid w:val="0076166C"/>
    <w:rsid w:val="007709D8"/>
    <w:rsid w:val="00781CC6"/>
    <w:rsid w:val="007B363D"/>
    <w:rsid w:val="007C1988"/>
    <w:rsid w:val="007C5AC7"/>
    <w:rsid w:val="007D69D4"/>
    <w:rsid w:val="007E5D8A"/>
    <w:rsid w:val="007F7E9F"/>
    <w:rsid w:val="008104A9"/>
    <w:rsid w:val="0082456D"/>
    <w:rsid w:val="00835446"/>
    <w:rsid w:val="008627F1"/>
    <w:rsid w:val="008A369B"/>
    <w:rsid w:val="008B056B"/>
    <w:rsid w:val="008B0FAA"/>
    <w:rsid w:val="008B72A7"/>
    <w:rsid w:val="008E421D"/>
    <w:rsid w:val="00935768"/>
    <w:rsid w:val="009379DD"/>
    <w:rsid w:val="009617C1"/>
    <w:rsid w:val="009738F6"/>
    <w:rsid w:val="00986D65"/>
    <w:rsid w:val="009B77C6"/>
    <w:rsid w:val="009C7ACC"/>
    <w:rsid w:val="00A00E66"/>
    <w:rsid w:val="00A31701"/>
    <w:rsid w:val="00A40A89"/>
    <w:rsid w:val="00A45367"/>
    <w:rsid w:val="00A54CC0"/>
    <w:rsid w:val="00A5736F"/>
    <w:rsid w:val="00A81576"/>
    <w:rsid w:val="00A82E3D"/>
    <w:rsid w:val="00A82EBA"/>
    <w:rsid w:val="00AD1941"/>
    <w:rsid w:val="00AD6230"/>
    <w:rsid w:val="00AE0DEC"/>
    <w:rsid w:val="00B07A51"/>
    <w:rsid w:val="00B12778"/>
    <w:rsid w:val="00B272DA"/>
    <w:rsid w:val="00B40937"/>
    <w:rsid w:val="00B4328A"/>
    <w:rsid w:val="00B54AE4"/>
    <w:rsid w:val="00B8097B"/>
    <w:rsid w:val="00B9018C"/>
    <w:rsid w:val="00B9698D"/>
    <w:rsid w:val="00B976F1"/>
    <w:rsid w:val="00BB753A"/>
    <w:rsid w:val="00BE5377"/>
    <w:rsid w:val="00BF6F3D"/>
    <w:rsid w:val="00C109C9"/>
    <w:rsid w:val="00C20B85"/>
    <w:rsid w:val="00C25144"/>
    <w:rsid w:val="00C26EAB"/>
    <w:rsid w:val="00C51C91"/>
    <w:rsid w:val="00C55A26"/>
    <w:rsid w:val="00C8411B"/>
    <w:rsid w:val="00C84788"/>
    <w:rsid w:val="00CC3BF3"/>
    <w:rsid w:val="00CD355B"/>
    <w:rsid w:val="00CE54C7"/>
    <w:rsid w:val="00CF0E96"/>
    <w:rsid w:val="00D15AA3"/>
    <w:rsid w:val="00D37083"/>
    <w:rsid w:val="00D61049"/>
    <w:rsid w:val="00D6244C"/>
    <w:rsid w:val="00D62AF3"/>
    <w:rsid w:val="00D703F6"/>
    <w:rsid w:val="00D8510E"/>
    <w:rsid w:val="00D978A1"/>
    <w:rsid w:val="00DE2EB2"/>
    <w:rsid w:val="00E03976"/>
    <w:rsid w:val="00E0726D"/>
    <w:rsid w:val="00E404E0"/>
    <w:rsid w:val="00E53DD5"/>
    <w:rsid w:val="00E66CB5"/>
    <w:rsid w:val="00E901D9"/>
    <w:rsid w:val="00EA196F"/>
    <w:rsid w:val="00ED4930"/>
    <w:rsid w:val="00F02E2A"/>
    <w:rsid w:val="00F346B8"/>
    <w:rsid w:val="00F40CF6"/>
    <w:rsid w:val="00F44D54"/>
    <w:rsid w:val="00F460E6"/>
    <w:rsid w:val="00F46D69"/>
    <w:rsid w:val="00F4745D"/>
    <w:rsid w:val="00F63DF0"/>
    <w:rsid w:val="00F84112"/>
    <w:rsid w:val="00F95611"/>
    <w:rsid w:val="00FA4D7A"/>
    <w:rsid w:val="00FF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CA4DD"/>
  <w15:docId w15:val="{6683FD62-A5C4-48A3-B4DA-2B42F205C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40BC"/>
    <w:rPr>
      <w:rFonts w:ascii="Calibri" w:eastAsia="Calibri" w:hAnsi="Calibr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 (numbered (a)),Normal 2,Main numbered paragraph"/>
    <w:basedOn w:val="Normal"/>
    <w:link w:val="ListParagraphChar"/>
    <w:uiPriority w:val="34"/>
    <w:qFormat/>
    <w:rsid w:val="00F4745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ParagraphChar">
    <w:name w:val="List Paragraph Char"/>
    <w:aliases w:val="List Paragraph (numbered (a)) Char,Normal 2 Char,Main numbered paragraph Char"/>
    <w:link w:val="ListParagraph"/>
    <w:uiPriority w:val="34"/>
    <w:rsid w:val="00F4745D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teLevel2">
    <w:name w:val="Note Level 2"/>
    <w:qFormat/>
    <w:rsid w:val="00F4745D"/>
    <w:pPr>
      <w:spacing w:after="0" w:line="240" w:lineRule="auto"/>
    </w:pPr>
    <w:rPr>
      <w:rFonts w:ascii="Calibri" w:eastAsia="Calibri" w:hAnsi="Calibri" w:cs="Times New Roman"/>
      <w:lang w:val="en-GB" w:bidi="en-US"/>
    </w:rPr>
  </w:style>
  <w:style w:type="character" w:customStyle="1" w:styleId="hps">
    <w:name w:val="hps"/>
    <w:basedOn w:val="DefaultParagraphFont"/>
    <w:rsid w:val="00F4745D"/>
  </w:style>
  <w:style w:type="paragraph" w:styleId="NoSpacing">
    <w:name w:val="No Spacing"/>
    <w:link w:val="NoSpacingChar"/>
    <w:qFormat/>
    <w:rsid w:val="0024164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SpacingChar">
    <w:name w:val="No Spacing Char"/>
    <w:link w:val="NoSpacing"/>
    <w:rsid w:val="00241648"/>
    <w:rPr>
      <w:rFonts w:ascii="Times New Roman" w:eastAsia="Times New Roman" w:hAnsi="Times New Roman" w:cs="Times New Roman"/>
      <w:sz w:val="24"/>
      <w:szCs w:val="20"/>
    </w:rPr>
  </w:style>
  <w:style w:type="character" w:customStyle="1" w:styleId="shorttext">
    <w:name w:val="short_text"/>
    <w:basedOn w:val="DefaultParagraphFont"/>
    <w:rsid w:val="00241648"/>
  </w:style>
  <w:style w:type="table" w:customStyle="1" w:styleId="TableGrid0">
    <w:name w:val="TableGrid"/>
    <w:rsid w:val="00291CFA"/>
    <w:pPr>
      <w:spacing w:after="0" w:line="240" w:lineRule="auto"/>
    </w:pPr>
    <w:rPr>
      <w:rFonts w:eastAsiaTheme="minorEastAsia"/>
      <w:szCs w:val="28"/>
      <w:lang w:bidi="bn-BD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431DBB"/>
    <w:pPr>
      <w:spacing w:after="0" w:line="240" w:lineRule="auto"/>
    </w:pPr>
    <w:rPr>
      <w:rFonts w:eastAsiaTheme="minorEastAsia"/>
      <w:szCs w:val="28"/>
      <w:lang w:bidi="bn-BD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431DBB"/>
    <w:pPr>
      <w:spacing w:after="0" w:line="240" w:lineRule="auto"/>
    </w:pPr>
    <w:rPr>
      <w:rFonts w:eastAsiaTheme="minorEastAsia"/>
      <w:szCs w:val="28"/>
      <w:lang w:bidi="bn-BD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7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39E"/>
  </w:style>
  <w:style w:type="paragraph" w:styleId="Footer">
    <w:name w:val="footer"/>
    <w:basedOn w:val="Normal"/>
    <w:link w:val="FooterChar"/>
    <w:uiPriority w:val="99"/>
    <w:unhideWhenUsed/>
    <w:rsid w:val="002E73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39E"/>
  </w:style>
  <w:style w:type="paragraph" w:styleId="BalloonText">
    <w:name w:val="Balloon Text"/>
    <w:basedOn w:val="Normal"/>
    <w:link w:val="BalloonTextChar"/>
    <w:uiPriority w:val="99"/>
    <w:semiHidden/>
    <w:unhideWhenUsed/>
    <w:rsid w:val="00824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6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2456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127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12778"/>
    <w:rPr>
      <w:color w:val="0000FF"/>
      <w:u w:val="single"/>
    </w:rPr>
  </w:style>
  <w:style w:type="paragraph" w:customStyle="1" w:styleId="GAHeading1">
    <w:name w:val="GA Heading 1"/>
    <w:basedOn w:val="Normal"/>
    <w:rPr>
      <w:b/>
      <w:sz w:val="22"/>
    </w:rPr>
  </w:style>
  <w:style w:type="paragraph" w:customStyle="1" w:styleId="GAHeading2">
    <w:name w:val="GA Heading 2"/>
    <w:basedOn w:val="Normal"/>
    <w:rPr>
      <w:b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2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www.icddrb.org/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B87FDB254EAC4E869635CD6DC9993D" ma:contentTypeVersion="11" ma:contentTypeDescription="Create a new document." ma:contentTypeScope="" ma:versionID="f6ad604e280164bbe310dceaf54ebddc">
  <xsd:schema xmlns:xsd="http://www.w3.org/2001/XMLSchema" xmlns:xs="http://www.w3.org/2001/XMLSchema" xmlns:p="http://schemas.microsoft.com/office/2006/metadata/properties" xmlns:ns2="3d61ceab-ca70-4134-9c3d-b199ace1e500" xmlns:ns3="0fcc4bee-8dcc-4c40-bcdf-c0626be8b86d" targetNamespace="http://schemas.microsoft.com/office/2006/metadata/properties" ma:root="true" ma:fieldsID="a84726570deeb3fabe9e4348ad561173" ns2:_="" ns3:_="">
    <xsd:import namespace="3d61ceab-ca70-4134-9c3d-b199ace1e500"/>
    <xsd:import namespace="0fcc4bee-8dcc-4c40-bcdf-c0626be8b8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1ceab-ca70-4134-9c3d-b199ace1e5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s" ma:index="11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5578fd-35c2-4d8f-a1bf-4043a6e4e7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c4bee-8dcc-4c40-bcdf-c0626be8b86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5d5f73a-5ff2-4af7-85a9-0700935f1cfb}" ma:internalName="TaxCatchAll" ma:showField="CatchAllData" ma:web="0fcc4bee-8dcc-4c40-bcdf-c0626be8b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3d61ceab-ca70-4134-9c3d-b199ace1e500" xsi:nil="true"/>
    <lcf76f155ced4ddcb4097134ff3c332f xmlns="3d61ceab-ca70-4134-9c3d-b199ace1e500">
      <Terms xmlns="http://schemas.microsoft.com/office/infopath/2007/PartnerControls"/>
    </lcf76f155ced4ddcb4097134ff3c332f>
    <TaxCatchAll xmlns="0fcc4bee-8dcc-4c40-bcdf-c0626be8b86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C928F5-19C5-4056-AA5A-F49444CC9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61ceab-ca70-4134-9c3d-b199ace1e500"/>
    <ds:schemaRef ds:uri="0fcc4bee-8dcc-4c40-bcdf-c0626be8b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BD1037-44EC-42B2-996D-D1D21F6D7BA0}">
  <ds:schemaRefs>
    <ds:schemaRef ds:uri="http://schemas.microsoft.com/office/2006/metadata/properties"/>
    <ds:schemaRef ds:uri="http://schemas.microsoft.com/office/infopath/2007/PartnerControls"/>
    <ds:schemaRef ds:uri="3d61ceab-ca70-4134-9c3d-b199ace1e500"/>
    <ds:schemaRef ds:uri="0fcc4bee-8dcc-4c40-bcdf-c0626be8b86d"/>
  </ds:schemaRefs>
</ds:datastoreItem>
</file>

<file path=customXml/itemProps3.xml><?xml version="1.0" encoding="utf-8"?>
<ds:datastoreItem xmlns:ds="http://schemas.openxmlformats.org/officeDocument/2006/customXml" ds:itemID="{F9CFB5FF-54F4-4089-8436-968284AD17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80</Words>
  <Characters>20406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-Al Mamun Mamun</dc:creator>
  <cp:keywords/>
  <dc:description/>
  <cp:lastModifiedBy>Rafid Hassan</cp:lastModifiedBy>
  <cp:revision>2</cp:revision>
  <cp:lastPrinted>2017-11-26T10:32:00Z</cp:lastPrinted>
  <dcterms:created xsi:type="dcterms:W3CDTF">2026-03-04T06:08:00Z</dcterms:created>
  <dcterms:modified xsi:type="dcterms:W3CDTF">2026-03-0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B87FDB254EAC4E869635CD6DC9993D</vt:lpwstr>
  </property>
</Properties>
</file>